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0BDCA" w14:textId="4196EA95" w:rsidR="003B6E7A" w:rsidRPr="00983163" w:rsidRDefault="003B6E7A" w:rsidP="008433EE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983163">
        <w:rPr>
          <w:rFonts w:ascii="Arial" w:hAnsi="Arial" w:cs="Arial"/>
          <w:b/>
          <w:sz w:val="24"/>
          <w:szCs w:val="24"/>
        </w:rPr>
        <w:t>SUPPLEMENTA</w:t>
      </w:r>
      <w:r w:rsidR="00133AAD" w:rsidRPr="00983163">
        <w:rPr>
          <w:rFonts w:ascii="Arial" w:hAnsi="Arial" w:cs="Arial"/>
          <w:b/>
          <w:sz w:val="24"/>
          <w:szCs w:val="24"/>
        </w:rPr>
        <w:t>L</w:t>
      </w:r>
      <w:r w:rsidRPr="00983163">
        <w:rPr>
          <w:rFonts w:ascii="Arial" w:hAnsi="Arial" w:cs="Arial"/>
          <w:b/>
          <w:sz w:val="24"/>
          <w:szCs w:val="24"/>
        </w:rPr>
        <w:t xml:space="preserve"> </w:t>
      </w:r>
      <w:r w:rsidR="00F14ECD" w:rsidRPr="00983163">
        <w:rPr>
          <w:rFonts w:ascii="Arial" w:hAnsi="Arial" w:cs="Arial"/>
          <w:b/>
          <w:sz w:val="24"/>
          <w:szCs w:val="24"/>
        </w:rPr>
        <w:t>METHODS</w:t>
      </w:r>
    </w:p>
    <w:p w14:paraId="0A3DEB02" w14:textId="259938E8" w:rsidR="003B6E7A" w:rsidRPr="00983163" w:rsidRDefault="003B6E7A" w:rsidP="008433EE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983163">
        <w:rPr>
          <w:rFonts w:ascii="Arial" w:hAnsi="Arial" w:cs="Arial"/>
          <w:b/>
          <w:sz w:val="24"/>
          <w:szCs w:val="24"/>
        </w:rPr>
        <w:t xml:space="preserve">Epigenetic data </w:t>
      </w:r>
    </w:p>
    <w:p w14:paraId="32773EA8" w14:textId="3FF4CE1D" w:rsidR="003B6E7A" w:rsidRPr="00983163" w:rsidRDefault="003B6E7A" w:rsidP="008433E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83163">
        <w:rPr>
          <w:rFonts w:ascii="Arial" w:hAnsi="Arial" w:cs="Arial"/>
          <w:sz w:val="24"/>
          <w:szCs w:val="24"/>
        </w:rPr>
        <w:t xml:space="preserve">The </w:t>
      </w:r>
      <w:r w:rsidR="00BF20EA" w:rsidRPr="00983163">
        <w:rPr>
          <w:rFonts w:ascii="Arial" w:hAnsi="Arial" w:cs="Arial"/>
          <w:sz w:val="24"/>
          <w:szCs w:val="24"/>
        </w:rPr>
        <w:t xml:space="preserve">DNA methylation </w:t>
      </w:r>
      <w:r w:rsidRPr="00983163">
        <w:rPr>
          <w:rFonts w:ascii="Arial" w:hAnsi="Arial" w:cs="Arial"/>
          <w:sz w:val="24"/>
          <w:szCs w:val="24"/>
        </w:rPr>
        <w:t xml:space="preserve">data used to </w:t>
      </w:r>
      <w:r w:rsidR="00A7529E" w:rsidRPr="00983163">
        <w:rPr>
          <w:rFonts w:ascii="Arial" w:hAnsi="Arial" w:cs="Arial"/>
          <w:sz w:val="24"/>
          <w:szCs w:val="24"/>
        </w:rPr>
        <w:t>create</w:t>
      </w:r>
      <w:r w:rsidRPr="00983163">
        <w:rPr>
          <w:rFonts w:ascii="Arial" w:hAnsi="Arial" w:cs="Arial"/>
          <w:sz w:val="24"/>
          <w:szCs w:val="24"/>
        </w:rPr>
        <w:t xml:space="preserve"> the epigenetic score were generated from </w:t>
      </w:r>
      <w:r w:rsidR="00BF20EA" w:rsidRPr="00983163">
        <w:rPr>
          <w:rFonts w:ascii="Arial" w:hAnsi="Arial" w:cs="Arial"/>
          <w:sz w:val="24"/>
          <w:szCs w:val="24"/>
        </w:rPr>
        <w:t xml:space="preserve">as part of the Accessible Resource for Integrated Epigenomic Studies (ARIES) </w:t>
      </w:r>
      <w:r w:rsidR="00BF20EA" w:rsidRPr="00983163">
        <w:rPr>
          <w:rFonts w:ascii="Arial" w:hAnsi="Arial" w:cs="Arial"/>
          <w:sz w:val="24"/>
          <w:szCs w:val="24"/>
        </w:rPr>
        <w:fldChar w:fldCharType="begin">
          <w:fldData xml:space="preserve">PEVuZE5vdGU+PENpdGU+PEF1dGhvcj5SZWx0b248L0F1dGhvcj48WWVhcj4yMDE1PC9ZZWFyPjxS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</w:fldData>
        </w:fldChar>
      </w:r>
      <w:r w:rsidR="004C365B" w:rsidRPr="00983163">
        <w:rPr>
          <w:rFonts w:ascii="Arial" w:hAnsi="Arial" w:cs="Arial"/>
          <w:sz w:val="24"/>
          <w:szCs w:val="24"/>
        </w:rPr>
        <w:instrText xml:space="preserve"> ADDIN EN.CITE </w:instrText>
      </w:r>
      <w:r w:rsidR="004C365B" w:rsidRPr="00983163">
        <w:rPr>
          <w:rFonts w:ascii="Arial" w:hAnsi="Arial" w:cs="Arial"/>
          <w:sz w:val="24"/>
          <w:szCs w:val="24"/>
        </w:rPr>
        <w:fldChar w:fldCharType="begin">
          <w:fldData xml:space="preserve">PEVuZE5vdGU+PENpdGU+PEF1dGhvcj5SZWx0b248L0F1dGhvcj48WWVhcj4yMDE1PC9ZZWFyPjxS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</w:fldData>
        </w:fldChar>
      </w:r>
      <w:r w:rsidR="004C365B" w:rsidRPr="00983163">
        <w:rPr>
          <w:rFonts w:ascii="Arial" w:hAnsi="Arial" w:cs="Arial"/>
          <w:sz w:val="24"/>
          <w:szCs w:val="24"/>
        </w:rPr>
        <w:instrText xml:space="preserve"> ADDIN EN.CITE.DATA </w:instrText>
      </w:r>
      <w:r w:rsidR="004C365B" w:rsidRPr="00983163">
        <w:rPr>
          <w:rFonts w:ascii="Arial" w:hAnsi="Arial" w:cs="Arial"/>
          <w:sz w:val="24"/>
          <w:szCs w:val="24"/>
        </w:rPr>
      </w:r>
      <w:r w:rsidR="004C365B" w:rsidRPr="00983163">
        <w:rPr>
          <w:rFonts w:ascii="Arial" w:hAnsi="Arial" w:cs="Arial"/>
          <w:sz w:val="24"/>
          <w:szCs w:val="24"/>
        </w:rPr>
        <w:fldChar w:fldCharType="end"/>
      </w:r>
      <w:r w:rsidR="00BF20EA" w:rsidRPr="00983163">
        <w:rPr>
          <w:rFonts w:ascii="Arial" w:hAnsi="Arial" w:cs="Arial"/>
          <w:sz w:val="24"/>
          <w:szCs w:val="24"/>
        </w:rPr>
      </w:r>
      <w:r w:rsidR="00BF20EA" w:rsidRPr="00983163">
        <w:rPr>
          <w:rFonts w:ascii="Arial" w:hAnsi="Arial" w:cs="Arial"/>
          <w:sz w:val="24"/>
          <w:szCs w:val="24"/>
        </w:rPr>
        <w:fldChar w:fldCharType="separate"/>
      </w:r>
      <w:r w:rsidR="004C365B" w:rsidRPr="00983163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="00BF20EA" w:rsidRPr="00983163">
        <w:rPr>
          <w:rFonts w:ascii="Arial" w:hAnsi="Arial" w:cs="Arial"/>
          <w:sz w:val="24"/>
          <w:szCs w:val="24"/>
        </w:rPr>
        <w:fldChar w:fldCharType="end"/>
      </w:r>
      <w:r w:rsidR="00BF20EA" w:rsidRPr="00983163">
        <w:rPr>
          <w:rFonts w:ascii="Arial" w:hAnsi="Arial" w:cs="Arial"/>
          <w:sz w:val="24"/>
          <w:szCs w:val="24"/>
        </w:rPr>
        <w:t xml:space="preserve">. Briefly, DNA was extracted from whole blood collected from the mothers during pregnancy and cord blood was collected at birth. The DNA samples were bisulphite converted using the </w:t>
      </w:r>
      <w:proofErr w:type="spellStart"/>
      <w:r w:rsidR="00BF20EA" w:rsidRPr="00983163">
        <w:rPr>
          <w:rFonts w:ascii="Arial" w:hAnsi="Arial" w:cs="Arial"/>
          <w:sz w:val="24"/>
          <w:szCs w:val="24"/>
        </w:rPr>
        <w:t>Zymo</w:t>
      </w:r>
      <w:proofErr w:type="spellEnd"/>
      <w:r w:rsidR="00BF20EA" w:rsidRPr="00983163">
        <w:rPr>
          <w:rFonts w:ascii="Arial" w:hAnsi="Arial" w:cs="Arial"/>
          <w:sz w:val="24"/>
          <w:szCs w:val="24"/>
        </w:rPr>
        <w:t xml:space="preserve"> EZ DNA </w:t>
      </w:r>
      <w:proofErr w:type="spellStart"/>
      <w:r w:rsidR="00BF20EA" w:rsidRPr="00983163">
        <w:rPr>
          <w:rFonts w:ascii="Arial" w:hAnsi="Arial" w:cs="Arial"/>
          <w:sz w:val="24"/>
          <w:szCs w:val="24"/>
        </w:rPr>
        <w:t>methylationTM</w:t>
      </w:r>
      <w:proofErr w:type="spellEnd"/>
      <w:r w:rsidR="00BF20EA" w:rsidRPr="00983163">
        <w:rPr>
          <w:rFonts w:ascii="Arial" w:hAnsi="Arial" w:cs="Arial"/>
          <w:sz w:val="24"/>
          <w:szCs w:val="24"/>
        </w:rPr>
        <w:t xml:space="preserve"> kit (</w:t>
      </w:r>
      <w:proofErr w:type="spellStart"/>
      <w:r w:rsidR="00BF20EA" w:rsidRPr="00983163">
        <w:rPr>
          <w:rFonts w:ascii="Arial" w:hAnsi="Arial" w:cs="Arial"/>
          <w:sz w:val="24"/>
          <w:szCs w:val="24"/>
        </w:rPr>
        <w:t>Zymo</w:t>
      </w:r>
      <w:proofErr w:type="spellEnd"/>
      <w:r w:rsidR="00BF20EA" w:rsidRPr="00983163">
        <w:rPr>
          <w:rFonts w:ascii="Arial" w:hAnsi="Arial" w:cs="Arial"/>
          <w:sz w:val="24"/>
          <w:szCs w:val="24"/>
        </w:rPr>
        <w:t xml:space="preserve">, Irvine, CA) and DNA methylation was measured using the Illumina Infinium HumanMethylation450 </w:t>
      </w:r>
      <w:proofErr w:type="spellStart"/>
      <w:r w:rsidR="00BF20EA" w:rsidRPr="00983163">
        <w:rPr>
          <w:rFonts w:ascii="Arial" w:hAnsi="Arial" w:cs="Arial"/>
          <w:sz w:val="24"/>
          <w:szCs w:val="24"/>
        </w:rPr>
        <w:t>BeadChip</w:t>
      </w:r>
      <w:proofErr w:type="spellEnd"/>
      <w:r w:rsidR="00BF20EA" w:rsidRPr="00983163">
        <w:rPr>
          <w:rFonts w:ascii="Arial" w:hAnsi="Arial" w:cs="Arial"/>
          <w:sz w:val="24"/>
          <w:szCs w:val="24"/>
        </w:rPr>
        <w:t xml:space="preserve"> and Illumina </w:t>
      </w:r>
      <w:proofErr w:type="spellStart"/>
      <w:r w:rsidR="00BF20EA" w:rsidRPr="00983163">
        <w:rPr>
          <w:rFonts w:ascii="Arial" w:hAnsi="Arial" w:cs="Arial"/>
          <w:sz w:val="24"/>
          <w:szCs w:val="24"/>
        </w:rPr>
        <w:t>iScan</w:t>
      </w:r>
      <w:proofErr w:type="spellEnd"/>
      <w:r w:rsidR="00BF20EA" w:rsidRPr="00983163">
        <w:rPr>
          <w:rFonts w:ascii="Arial" w:hAnsi="Arial" w:cs="Arial"/>
          <w:sz w:val="24"/>
          <w:szCs w:val="24"/>
        </w:rPr>
        <w:t xml:space="preserve">. For each sample the proportion of methylated DNA molecules at each CpG site is represented as beta=M/(M+U+100), where M and U denote methylated and unmethylated signal intensities, respectively. Quality control steps and normalization procedures were run using </w:t>
      </w:r>
      <w:proofErr w:type="spellStart"/>
      <w:r w:rsidR="00BF20EA" w:rsidRPr="00983163">
        <w:rPr>
          <w:rFonts w:ascii="Arial" w:hAnsi="Arial" w:cs="Arial"/>
          <w:sz w:val="24"/>
          <w:szCs w:val="24"/>
        </w:rPr>
        <w:t>meffil</w:t>
      </w:r>
      <w:proofErr w:type="spellEnd"/>
      <w:r w:rsidR="00BF20EA" w:rsidRPr="00983163">
        <w:rPr>
          <w:rFonts w:ascii="Arial" w:hAnsi="Arial" w:cs="Arial"/>
          <w:sz w:val="24"/>
          <w:szCs w:val="24"/>
        </w:rPr>
        <w:t xml:space="preserve"> R package (available at </w:t>
      </w:r>
      <w:hyperlink r:id="rId5" w:history="1">
        <w:r w:rsidR="00BF20EA" w:rsidRPr="00983163">
          <w:rPr>
            <w:rStyle w:val="Hyperlink"/>
            <w:rFonts w:ascii="Arial" w:hAnsi="Arial" w:cs="Arial"/>
            <w:sz w:val="24"/>
            <w:szCs w:val="24"/>
          </w:rPr>
          <w:t>https://github.com/perishky/meffil</w:t>
        </w:r>
      </w:hyperlink>
      <w:r w:rsidR="00BF20EA" w:rsidRPr="00983163">
        <w:rPr>
          <w:rFonts w:ascii="Arial" w:hAnsi="Arial" w:cs="Arial"/>
          <w:sz w:val="24"/>
          <w:szCs w:val="24"/>
        </w:rPr>
        <w:t>).</w:t>
      </w:r>
    </w:p>
    <w:p w14:paraId="061A4644" w14:textId="60F11128" w:rsidR="003B6E7A" w:rsidRPr="00FB2F4C" w:rsidRDefault="003B6E7A" w:rsidP="008433EE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FB2F4C">
        <w:rPr>
          <w:rFonts w:ascii="Arial" w:hAnsi="Arial" w:cs="Arial"/>
          <w:b/>
          <w:sz w:val="24"/>
          <w:szCs w:val="24"/>
        </w:rPr>
        <w:t xml:space="preserve">Genetic data </w:t>
      </w:r>
    </w:p>
    <w:p w14:paraId="5AD2A0FB" w14:textId="3F3FEC37" w:rsidR="0089546B" w:rsidRPr="00FB2F4C" w:rsidRDefault="003B6E7A" w:rsidP="008433E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B2F4C">
        <w:rPr>
          <w:rFonts w:ascii="Arial" w:hAnsi="Arial" w:cs="Arial"/>
          <w:sz w:val="24"/>
          <w:szCs w:val="24"/>
        </w:rPr>
        <w:t xml:space="preserve">The genetic data used in the Mendelian randomization analysis were </w:t>
      </w:r>
      <w:r w:rsidR="00F14ECD" w:rsidRPr="00FB2F4C">
        <w:rPr>
          <w:rFonts w:ascii="Arial" w:hAnsi="Arial" w:cs="Arial"/>
          <w:sz w:val="24"/>
          <w:szCs w:val="24"/>
        </w:rPr>
        <w:t>extracted from the ALSPAC genetic database</w:t>
      </w:r>
      <w:r w:rsidR="00F14ECD" w:rsidRPr="00FB2F4C">
        <w:rPr>
          <w:rFonts w:ascii="Arial" w:hAnsi="Arial" w:cs="Arial"/>
          <w:b/>
          <w:sz w:val="24"/>
          <w:szCs w:val="24"/>
        </w:rPr>
        <w:t>.</w:t>
      </w:r>
      <w:r w:rsidR="00F14ECD" w:rsidRPr="00FB2F4C">
        <w:rPr>
          <w:rFonts w:ascii="Arial" w:hAnsi="Arial" w:cs="Arial"/>
          <w:sz w:val="24"/>
          <w:szCs w:val="24"/>
        </w:rPr>
        <w:t xml:space="preserve"> This was </w:t>
      </w:r>
      <w:r w:rsidRPr="00FB2F4C">
        <w:rPr>
          <w:rFonts w:ascii="Arial" w:hAnsi="Arial" w:cs="Arial"/>
          <w:sz w:val="24"/>
          <w:szCs w:val="24"/>
        </w:rPr>
        <w:t xml:space="preserve">generated using the Illumina human660W-quad and the </w:t>
      </w:r>
      <w:proofErr w:type="spellStart"/>
      <w:r w:rsidRPr="00FB2F4C">
        <w:rPr>
          <w:rFonts w:ascii="Arial" w:hAnsi="Arial" w:cs="Arial"/>
          <w:sz w:val="24"/>
          <w:szCs w:val="24"/>
        </w:rPr>
        <w:t>IlluminaGenomeStudio</w:t>
      </w:r>
      <w:proofErr w:type="spellEnd"/>
      <w:r w:rsidRPr="00FB2F4C">
        <w:rPr>
          <w:rFonts w:ascii="Arial" w:hAnsi="Arial" w:cs="Arial"/>
          <w:sz w:val="24"/>
          <w:szCs w:val="24"/>
        </w:rPr>
        <w:t xml:space="preserve"> calling algorithm. Quality Control measures included the removal of SNPs with more than 5% of missingness, a Hardy-Weinberg-Equilibrium P-value lower than 10</w:t>
      </w:r>
      <w:r w:rsidRPr="00FB2F4C">
        <w:rPr>
          <w:rFonts w:ascii="Arial" w:hAnsi="Arial" w:cs="Arial"/>
          <w:sz w:val="24"/>
          <w:szCs w:val="24"/>
          <w:vertAlign w:val="superscript"/>
        </w:rPr>
        <w:t>-6</w:t>
      </w:r>
      <w:r w:rsidRPr="00FB2F4C">
        <w:rPr>
          <w:rFonts w:ascii="Arial" w:hAnsi="Arial" w:cs="Arial"/>
          <w:sz w:val="24"/>
          <w:szCs w:val="24"/>
        </w:rPr>
        <w:t xml:space="preserve"> and a minor allele frequency of less than 1%. Samples with more than 5% missingness, indeterminate X chromosome heterozygosity or extreme autosomal heterozygosity were excluded. SNP imputation was carried out against the 1000 Genome Project database (</w:t>
      </w:r>
      <w:hyperlink r:id="rId6" w:history="1">
        <w:r w:rsidRPr="00FB2F4C">
          <w:rPr>
            <w:rStyle w:val="Hyperlink"/>
            <w:rFonts w:ascii="Arial" w:hAnsi="Arial" w:cs="Arial"/>
            <w:sz w:val="24"/>
            <w:szCs w:val="24"/>
          </w:rPr>
          <w:t>www.1000genomes.org</w:t>
        </w:r>
      </w:hyperlink>
      <w:r w:rsidRPr="00FB2F4C">
        <w:rPr>
          <w:rFonts w:ascii="Arial" w:hAnsi="Arial" w:cs="Arial"/>
          <w:sz w:val="24"/>
          <w:szCs w:val="24"/>
        </w:rPr>
        <w:t xml:space="preserve">) </w:t>
      </w:r>
      <w:r w:rsidRPr="00FB2F4C">
        <w:rPr>
          <w:rFonts w:ascii="Arial" w:hAnsi="Arial" w:cs="Arial"/>
          <w:sz w:val="24"/>
          <w:szCs w:val="24"/>
        </w:rPr>
        <w:fldChar w:fldCharType="begin">
          <w:fldData xml:space="preserve">PEVuZE5vdGU+PENpdGU+PEF1dGhvcj5HZW5vbWVzIFByb2plY3Q8L0F1dGhvcj48WWVhcj4yMDEy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=
</w:fldData>
        </w:fldChar>
      </w:r>
      <w:r w:rsidR="004C365B" w:rsidRPr="00FB2F4C">
        <w:rPr>
          <w:rFonts w:ascii="Arial" w:hAnsi="Arial" w:cs="Arial"/>
          <w:sz w:val="24"/>
          <w:szCs w:val="24"/>
        </w:rPr>
        <w:instrText xml:space="preserve"> ADDIN EN.CITE </w:instrText>
      </w:r>
      <w:r w:rsidR="004C365B" w:rsidRPr="00FB2F4C">
        <w:rPr>
          <w:rFonts w:ascii="Arial" w:hAnsi="Arial" w:cs="Arial"/>
          <w:sz w:val="24"/>
          <w:szCs w:val="24"/>
        </w:rPr>
        <w:fldChar w:fldCharType="begin">
          <w:fldData xml:space="preserve">PEVuZE5vdGU+PENpdGU+PEF1dGhvcj5HZW5vbWVzIFByb2plY3Q8L0F1dGhvcj48WWVhcj4yMDEy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=
</w:fldData>
        </w:fldChar>
      </w:r>
      <w:r w:rsidR="004C365B" w:rsidRPr="00FB2F4C">
        <w:rPr>
          <w:rFonts w:ascii="Arial" w:hAnsi="Arial" w:cs="Arial"/>
          <w:sz w:val="24"/>
          <w:szCs w:val="24"/>
        </w:rPr>
        <w:instrText xml:space="preserve"> ADDIN EN.CITE.DATA </w:instrText>
      </w:r>
      <w:r w:rsidR="004C365B" w:rsidRPr="00FB2F4C">
        <w:rPr>
          <w:rFonts w:ascii="Arial" w:hAnsi="Arial" w:cs="Arial"/>
          <w:sz w:val="24"/>
          <w:szCs w:val="24"/>
        </w:rPr>
      </w:r>
      <w:r w:rsidR="004C365B" w:rsidRPr="00FB2F4C">
        <w:rPr>
          <w:rFonts w:ascii="Arial" w:hAnsi="Arial" w:cs="Arial"/>
          <w:sz w:val="24"/>
          <w:szCs w:val="24"/>
        </w:rPr>
        <w:fldChar w:fldCharType="end"/>
      </w:r>
      <w:r w:rsidRPr="00FB2F4C">
        <w:rPr>
          <w:rFonts w:ascii="Arial" w:hAnsi="Arial" w:cs="Arial"/>
          <w:sz w:val="24"/>
          <w:szCs w:val="24"/>
        </w:rPr>
      </w:r>
      <w:r w:rsidRPr="00FB2F4C">
        <w:rPr>
          <w:rFonts w:ascii="Arial" w:hAnsi="Arial" w:cs="Arial"/>
          <w:sz w:val="24"/>
          <w:szCs w:val="24"/>
        </w:rPr>
        <w:fldChar w:fldCharType="separate"/>
      </w:r>
      <w:r w:rsidR="004C365B" w:rsidRPr="00FB2F4C">
        <w:rPr>
          <w:rFonts w:ascii="Arial" w:hAnsi="Arial" w:cs="Arial"/>
          <w:noProof/>
          <w:sz w:val="24"/>
          <w:szCs w:val="24"/>
          <w:vertAlign w:val="superscript"/>
        </w:rPr>
        <w:t>2</w:t>
      </w:r>
      <w:r w:rsidRPr="00FB2F4C">
        <w:rPr>
          <w:rFonts w:ascii="Arial" w:hAnsi="Arial" w:cs="Arial"/>
          <w:sz w:val="24"/>
          <w:szCs w:val="24"/>
        </w:rPr>
        <w:fldChar w:fldCharType="end"/>
      </w:r>
      <w:r w:rsidRPr="00FB2F4C">
        <w:rPr>
          <w:rFonts w:ascii="Arial" w:hAnsi="Arial" w:cs="Arial"/>
          <w:sz w:val="24"/>
          <w:szCs w:val="24"/>
        </w:rPr>
        <w:t>.</w:t>
      </w:r>
    </w:p>
    <w:p w14:paraId="50C7CB90" w14:textId="77777777" w:rsidR="0089546B" w:rsidRPr="00FB2F4C" w:rsidRDefault="0089546B" w:rsidP="008433E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B2F4C">
        <w:rPr>
          <w:rFonts w:ascii="Arial" w:hAnsi="Arial" w:cs="Arial"/>
          <w:sz w:val="24"/>
          <w:szCs w:val="24"/>
        </w:rPr>
        <w:br w:type="page"/>
      </w:r>
    </w:p>
    <w:p w14:paraId="47282096" w14:textId="77777777" w:rsidR="008433EE" w:rsidRPr="00FB2F4C" w:rsidRDefault="008433EE" w:rsidP="008433EE">
      <w:pPr>
        <w:spacing w:line="480" w:lineRule="auto"/>
        <w:rPr>
          <w:rFonts w:ascii="Arial" w:hAnsi="Arial" w:cs="Arial"/>
          <w:b/>
          <w:sz w:val="24"/>
          <w:szCs w:val="24"/>
        </w:rPr>
        <w:sectPr w:rsidR="008433EE" w:rsidRPr="00FB2F4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00194A" w14:textId="6DADFF4D" w:rsidR="0089546B" w:rsidRPr="00FB2F4C" w:rsidRDefault="008433EE" w:rsidP="008433EE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FB2F4C">
        <w:rPr>
          <w:rFonts w:ascii="Arial" w:hAnsi="Arial" w:cs="Arial"/>
          <w:b/>
          <w:sz w:val="24"/>
          <w:szCs w:val="24"/>
        </w:rPr>
        <w:lastRenderedPageBreak/>
        <w:t>SUPPLEMENTAL TABLES</w:t>
      </w:r>
    </w:p>
    <w:p w14:paraId="783A80BB" w14:textId="08A86294" w:rsidR="0089546B" w:rsidRPr="00FB2F4C" w:rsidRDefault="0089546B" w:rsidP="008433EE">
      <w:pPr>
        <w:spacing w:line="480" w:lineRule="auto"/>
        <w:rPr>
          <w:rFonts w:ascii="Arial" w:hAnsi="Arial" w:cs="Arial"/>
          <w:sz w:val="24"/>
          <w:szCs w:val="24"/>
        </w:rPr>
      </w:pPr>
      <w:r w:rsidRPr="00FB2F4C">
        <w:rPr>
          <w:rFonts w:ascii="Arial" w:hAnsi="Arial" w:cs="Arial"/>
          <w:b/>
          <w:sz w:val="24"/>
          <w:szCs w:val="24"/>
        </w:rPr>
        <w:t xml:space="preserve">Table S1. </w:t>
      </w:r>
      <w:r w:rsidRPr="00FB2F4C">
        <w:rPr>
          <w:rFonts w:ascii="Arial" w:hAnsi="Arial" w:cs="Arial"/>
          <w:sz w:val="24"/>
          <w:szCs w:val="24"/>
        </w:rPr>
        <w:t>Association of covariates with mother’s and partner’s smoking status during pregnanc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2858"/>
        <w:gridCol w:w="1511"/>
        <w:gridCol w:w="1511"/>
        <w:gridCol w:w="1190"/>
        <w:gridCol w:w="1511"/>
        <w:gridCol w:w="1511"/>
        <w:gridCol w:w="1146"/>
      </w:tblGrid>
      <w:tr w:rsidR="008433EE" w:rsidRPr="00FB2F4C" w14:paraId="5179F122" w14:textId="77777777" w:rsidTr="008433E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97C8B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BCF04" w14:textId="77777777" w:rsidR="0089546B" w:rsidRPr="00FB2F4C" w:rsidRDefault="0089546B" w:rsidP="006830FE">
            <w:pPr>
              <w:ind w:left="-106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1A34C" w14:textId="77777777" w:rsidR="0089546B" w:rsidRPr="00FB2F4C" w:rsidRDefault="0089546B" w:rsidP="006830F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B2F4C">
              <w:rPr>
                <w:rFonts w:ascii="Arial" w:hAnsi="Arial" w:cs="Arial"/>
                <w:b/>
                <w:sz w:val="24"/>
                <w:szCs w:val="24"/>
              </w:rPr>
              <w:t>Mother smoked during pregnanc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26218" w14:textId="77777777" w:rsidR="0089546B" w:rsidRPr="00FB2F4C" w:rsidRDefault="0089546B" w:rsidP="006830F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B2F4C">
              <w:rPr>
                <w:rFonts w:ascii="Arial" w:hAnsi="Arial" w:cs="Arial"/>
                <w:b/>
                <w:sz w:val="24"/>
                <w:szCs w:val="24"/>
              </w:rPr>
              <w:t>Partner smoked during pregnancy</w:t>
            </w:r>
          </w:p>
        </w:tc>
      </w:tr>
      <w:tr w:rsidR="008433EE" w:rsidRPr="00FB2F4C" w14:paraId="071E8E51" w14:textId="77777777" w:rsidTr="008433EE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248AF4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F3982B" w14:textId="77777777" w:rsidR="0089546B" w:rsidRPr="00FB2F4C" w:rsidRDefault="0089546B" w:rsidP="006830FE">
            <w:pPr>
              <w:ind w:left="-106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E21882F" w14:textId="77777777" w:rsidR="0089546B" w:rsidRPr="00FB2F4C" w:rsidRDefault="0089546B" w:rsidP="006830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B2F4C">
              <w:rPr>
                <w:rFonts w:ascii="Arial" w:hAnsi="Arial" w:cs="Arial"/>
                <w:b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722F8C" w14:textId="77777777" w:rsidR="0089546B" w:rsidRPr="00FB2F4C" w:rsidRDefault="0089546B" w:rsidP="006830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B2F4C">
              <w:rPr>
                <w:rFonts w:ascii="Arial" w:hAnsi="Arial" w:cs="Arial"/>
                <w:b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296B160" w14:textId="71D8D776" w:rsidR="0089546B" w:rsidRPr="00FB2F4C" w:rsidRDefault="0089546B" w:rsidP="006830FE">
            <w:pPr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 w:rsidRPr="00FB2F4C">
              <w:rPr>
                <w:rFonts w:ascii="Arial" w:hAnsi="Arial" w:cs="Arial"/>
                <w:b/>
                <w:sz w:val="24"/>
                <w:szCs w:val="24"/>
              </w:rPr>
              <w:t>p-value</w:t>
            </w:r>
            <w:r w:rsidR="008433EE" w:rsidRPr="00FB2F4C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 xml:space="preserve"> </w:t>
            </w:r>
            <w:r w:rsidR="00933768" w:rsidRPr="00FB2F4C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A1F8D76" w14:textId="77777777" w:rsidR="0089546B" w:rsidRPr="00FB2F4C" w:rsidRDefault="0089546B" w:rsidP="006830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B2F4C">
              <w:rPr>
                <w:rFonts w:ascii="Arial" w:hAnsi="Arial" w:cs="Arial"/>
                <w:b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82BCB0" w14:textId="77777777" w:rsidR="0089546B" w:rsidRPr="00FB2F4C" w:rsidRDefault="0089546B" w:rsidP="006830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B2F4C">
              <w:rPr>
                <w:rFonts w:ascii="Arial" w:hAnsi="Arial" w:cs="Arial"/>
                <w:b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D8D7718" w14:textId="7FF11630" w:rsidR="0089546B" w:rsidRPr="00FB2F4C" w:rsidRDefault="0089546B" w:rsidP="006830FE">
            <w:pPr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 w:rsidRPr="00FB2F4C">
              <w:rPr>
                <w:rFonts w:ascii="Arial" w:hAnsi="Arial" w:cs="Arial"/>
                <w:b/>
                <w:sz w:val="24"/>
                <w:szCs w:val="24"/>
              </w:rPr>
              <w:t>p-value</w:t>
            </w:r>
            <w:r w:rsidR="00933768" w:rsidRPr="00FB2F4C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8433EE" w:rsidRPr="00FB2F4C" w14:paraId="6D85C91F" w14:textId="77777777" w:rsidTr="008433EE"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A466E8D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B0BE8BF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Male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2ECB2D7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51.03</w:t>
            </w:r>
          </w:p>
        </w:tc>
        <w:tc>
          <w:tcPr>
            <w:tcW w:w="0" w:type="auto"/>
          </w:tcPr>
          <w:p w14:paraId="5D95B892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53.6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D6AA68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D542ACD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51.17</w:t>
            </w:r>
          </w:p>
        </w:tc>
        <w:tc>
          <w:tcPr>
            <w:tcW w:w="0" w:type="auto"/>
          </w:tcPr>
          <w:p w14:paraId="50FADE34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52.2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2B41BD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433EE" w:rsidRPr="00FB2F4C" w14:paraId="6CDE94F8" w14:textId="77777777" w:rsidTr="008433EE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81A5D2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8C330FF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Female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33B79F6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48.97</w:t>
            </w:r>
          </w:p>
        </w:tc>
        <w:tc>
          <w:tcPr>
            <w:tcW w:w="0" w:type="auto"/>
          </w:tcPr>
          <w:p w14:paraId="1BC2853F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46.3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7E822E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54E358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48.83</w:t>
            </w:r>
          </w:p>
        </w:tc>
        <w:tc>
          <w:tcPr>
            <w:tcW w:w="0" w:type="auto"/>
          </w:tcPr>
          <w:p w14:paraId="33A28F7F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47.7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67BD85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0.330</w:t>
            </w:r>
          </w:p>
        </w:tc>
      </w:tr>
      <w:tr w:rsidR="008433EE" w:rsidRPr="00FB2F4C" w14:paraId="6B188A8A" w14:textId="77777777" w:rsidTr="008433EE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05DF76" w14:textId="77777777" w:rsidR="0089546B" w:rsidRPr="00FB2F4C" w:rsidRDefault="0089546B" w:rsidP="006830FE">
            <w:pPr>
              <w:ind w:right="-32"/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 xml:space="preserve">Social class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65A84F7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Non-manual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9ABBC10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84.64</w:t>
            </w:r>
          </w:p>
        </w:tc>
        <w:tc>
          <w:tcPr>
            <w:tcW w:w="0" w:type="auto"/>
          </w:tcPr>
          <w:p w14:paraId="4C5AA4D4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68.2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722BF6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0D5921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84.58</w:t>
            </w:r>
          </w:p>
        </w:tc>
        <w:tc>
          <w:tcPr>
            <w:tcW w:w="0" w:type="auto"/>
          </w:tcPr>
          <w:p w14:paraId="42211BE2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73.5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377F3A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433EE" w:rsidRPr="00FB2F4C" w14:paraId="154B5C3B" w14:textId="77777777" w:rsidTr="008433EE"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787D25C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209DE193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Maternal educ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3E3892F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Manual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12C68A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15.36</w:t>
            </w:r>
          </w:p>
        </w:tc>
        <w:tc>
          <w:tcPr>
            <w:tcW w:w="0" w:type="auto"/>
          </w:tcPr>
          <w:p w14:paraId="0A575648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31.72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395B9D5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&lt;0.0005</w:t>
            </w:r>
          </w:p>
          <w:p w14:paraId="32070AA1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2F8BB1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15.42</w:t>
            </w:r>
          </w:p>
        </w:tc>
        <w:tc>
          <w:tcPr>
            <w:tcW w:w="0" w:type="auto"/>
          </w:tcPr>
          <w:p w14:paraId="620EF0E5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26.4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3C7B19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&lt;0.0005</w:t>
            </w:r>
          </w:p>
        </w:tc>
      </w:tr>
      <w:tr w:rsidR="008433EE" w:rsidRPr="00FB2F4C" w14:paraId="046C238D" w14:textId="77777777" w:rsidTr="008433EE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1DF783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3AD1949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No university degree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2AFBDF1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83.35</w:t>
            </w:r>
          </w:p>
        </w:tc>
        <w:tc>
          <w:tcPr>
            <w:tcW w:w="0" w:type="auto"/>
          </w:tcPr>
          <w:p w14:paraId="6B1697C5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95.5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CC95CDF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3FCBE0A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82.15</w:t>
            </w:r>
          </w:p>
        </w:tc>
        <w:tc>
          <w:tcPr>
            <w:tcW w:w="0" w:type="auto"/>
          </w:tcPr>
          <w:p w14:paraId="0213561C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92.8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DB26CC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433EE" w:rsidRPr="00FB2F4C" w14:paraId="04584A99" w14:textId="77777777" w:rsidTr="008433EE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39C8E9F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8183EA7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University degree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5288528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16.65</w:t>
            </w:r>
          </w:p>
        </w:tc>
        <w:tc>
          <w:tcPr>
            <w:tcW w:w="0" w:type="auto"/>
          </w:tcPr>
          <w:p w14:paraId="7E890600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4.4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B83039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&lt;0.00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A1EEF38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17.85</w:t>
            </w:r>
          </w:p>
        </w:tc>
        <w:tc>
          <w:tcPr>
            <w:tcW w:w="0" w:type="auto"/>
          </w:tcPr>
          <w:p w14:paraId="6FCC227D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7.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540BE0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&lt;0.0005</w:t>
            </w:r>
          </w:p>
        </w:tc>
      </w:tr>
      <w:tr w:rsidR="008433EE" w:rsidRPr="00FB2F4C" w14:paraId="28A4C8E9" w14:textId="77777777" w:rsidTr="008433EE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A32883A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Par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FA0FF33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0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6B111C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43.45</w:t>
            </w:r>
          </w:p>
        </w:tc>
        <w:tc>
          <w:tcPr>
            <w:tcW w:w="0" w:type="auto"/>
          </w:tcPr>
          <w:p w14:paraId="5C7C20E2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44.5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066368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D205670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46.81</w:t>
            </w:r>
          </w:p>
        </w:tc>
        <w:tc>
          <w:tcPr>
            <w:tcW w:w="0" w:type="auto"/>
          </w:tcPr>
          <w:p w14:paraId="2CA0CF5F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45.9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402A55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433EE" w:rsidRPr="00FB2F4C" w14:paraId="2B07DE36" w14:textId="77777777" w:rsidTr="008433EE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4BC57CD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8814669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≥1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2771C68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56.55</w:t>
            </w:r>
          </w:p>
        </w:tc>
        <w:tc>
          <w:tcPr>
            <w:tcW w:w="0" w:type="auto"/>
          </w:tcPr>
          <w:p w14:paraId="5E89C20F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55.4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E69216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0.25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7F519F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53.19</w:t>
            </w:r>
          </w:p>
        </w:tc>
        <w:tc>
          <w:tcPr>
            <w:tcW w:w="0" w:type="auto"/>
          </w:tcPr>
          <w:p w14:paraId="046B35BB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54.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F8E8CE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0.400</w:t>
            </w:r>
          </w:p>
        </w:tc>
      </w:tr>
      <w:tr w:rsidR="008433EE" w:rsidRPr="00FB2F4C" w14:paraId="10A8F676" w14:textId="77777777" w:rsidTr="008433EE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7E47A02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Financial difficulti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3298800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Score &lt;9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5349B5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93.14</w:t>
            </w:r>
          </w:p>
        </w:tc>
        <w:tc>
          <w:tcPr>
            <w:tcW w:w="0" w:type="auto"/>
          </w:tcPr>
          <w:p w14:paraId="353F7933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82.2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196833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CBF6216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93.85</w:t>
            </w:r>
          </w:p>
        </w:tc>
        <w:tc>
          <w:tcPr>
            <w:tcW w:w="0" w:type="auto"/>
          </w:tcPr>
          <w:p w14:paraId="0522E5F9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86.5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DD3E3A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433EE" w:rsidRPr="00FB2F4C" w14:paraId="0A63FAA1" w14:textId="77777777" w:rsidTr="008433EE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D03D9F8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CDD569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Score ≥9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E810094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6.86</w:t>
            </w:r>
          </w:p>
        </w:tc>
        <w:tc>
          <w:tcPr>
            <w:tcW w:w="0" w:type="auto"/>
          </w:tcPr>
          <w:p w14:paraId="05FFE2AB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17.7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A776BD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&lt;0.00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830879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6.15</w:t>
            </w:r>
          </w:p>
        </w:tc>
        <w:tc>
          <w:tcPr>
            <w:tcW w:w="0" w:type="auto"/>
          </w:tcPr>
          <w:p w14:paraId="28E905AA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13.4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8B2054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&lt;0.0005</w:t>
            </w:r>
          </w:p>
        </w:tc>
      </w:tr>
      <w:tr w:rsidR="008433EE" w:rsidRPr="00FB2F4C" w14:paraId="57A83D0D" w14:textId="77777777" w:rsidTr="008433EE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892AA3C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Maternal age (years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D999F07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Mean (</w:t>
            </w:r>
            <w:proofErr w:type="spellStart"/>
            <w:r w:rsidRPr="00FB2F4C">
              <w:rPr>
                <w:rFonts w:ascii="Arial" w:hAnsi="Arial" w:cs="Arial"/>
                <w:sz w:val="24"/>
                <w:szCs w:val="24"/>
              </w:rPr>
              <w:t>sd</w:t>
            </w:r>
            <w:proofErr w:type="spellEnd"/>
            <w:r w:rsidRPr="00FB2F4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976CA93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29.07 (0.05)</w:t>
            </w:r>
          </w:p>
        </w:tc>
        <w:tc>
          <w:tcPr>
            <w:tcW w:w="0" w:type="auto"/>
          </w:tcPr>
          <w:p w14:paraId="1D464D22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26.29 (0.0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09E220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&lt;0.00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F34B81E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28.90 (0.06)</w:t>
            </w:r>
          </w:p>
        </w:tc>
        <w:tc>
          <w:tcPr>
            <w:tcW w:w="0" w:type="auto"/>
          </w:tcPr>
          <w:p w14:paraId="54885693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27.03 (0.0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6E3307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&lt;0.0005</w:t>
            </w:r>
          </w:p>
        </w:tc>
      </w:tr>
      <w:tr w:rsidR="008433EE" w:rsidRPr="00FB2F4C" w14:paraId="3239BEE4" w14:textId="77777777" w:rsidTr="008433EE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C3B0DB0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EPDS scor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088FD58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Mean (</w:t>
            </w:r>
            <w:proofErr w:type="spellStart"/>
            <w:r w:rsidRPr="00FB2F4C">
              <w:rPr>
                <w:rFonts w:ascii="Arial" w:hAnsi="Arial" w:cs="Arial"/>
                <w:sz w:val="24"/>
                <w:szCs w:val="24"/>
              </w:rPr>
              <w:t>sd</w:t>
            </w:r>
            <w:proofErr w:type="spellEnd"/>
            <w:r w:rsidRPr="00FB2F4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26BDBBC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6.25 (0.05)</w:t>
            </w:r>
          </w:p>
        </w:tc>
        <w:tc>
          <w:tcPr>
            <w:tcW w:w="0" w:type="auto"/>
          </w:tcPr>
          <w:p w14:paraId="4ED968B4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8.51 (0.0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929E15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&lt;0.00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4C73330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6.39 (0.06)</w:t>
            </w:r>
          </w:p>
        </w:tc>
        <w:tc>
          <w:tcPr>
            <w:tcW w:w="0" w:type="auto"/>
          </w:tcPr>
          <w:p w14:paraId="4903B50B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7.48 (0.0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454376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FB2F4C">
              <w:rPr>
                <w:rFonts w:ascii="Arial" w:hAnsi="Arial" w:cs="Arial"/>
                <w:sz w:val="24"/>
                <w:szCs w:val="24"/>
              </w:rPr>
              <w:t>&lt;0.0005</w:t>
            </w:r>
          </w:p>
        </w:tc>
      </w:tr>
      <w:tr w:rsidR="008433EE" w:rsidRPr="00FB2F4C" w14:paraId="63C2CFD9" w14:textId="77777777" w:rsidTr="008433EE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CED11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FA6E0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1B1C966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8828B7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E8EEC70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C117D78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075D4E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39344CA" w14:textId="77777777" w:rsidR="0089546B" w:rsidRPr="00FB2F4C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05AF377" w14:textId="77777777" w:rsidR="008433EE" w:rsidRPr="00FB2F4C" w:rsidRDefault="008433EE" w:rsidP="0089546B">
      <w:pPr>
        <w:spacing w:after="0"/>
        <w:rPr>
          <w:rFonts w:ascii="Arial" w:hAnsi="Arial" w:cs="Arial"/>
          <w:sz w:val="24"/>
          <w:szCs w:val="24"/>
          <w:vertAlign w:val="superscript"/>
        </w:rPr>
      </w:pPr>
    </w:p>
    <w:p w14:paraId="43ACA933" w14:textId="4B946066" w:rsidR="0089546B" w:rsidRPr="00FB2F4C" w:rsidRDefault="00933768" w:rsidP="0089546B">
      <w:pPr>
        <w:spacing w:after="0"/>
        <w:rPr>
          <w:rFonts w:ascii="Arial" w:hAnsi="Arial" w:cs="Arial"/>
          <w:sz w:val="24"/>
          <w:szCs w:val="24"/>
        </w:rPr>
      </w:pPr>
      <w:r w:rsidRPr="00FB2F4C">
        <w:rPr>
          <w:rFonts w:ascii="Arial" w:hAnsi="Arial" w:cs="Arial"/>
          <w:sz w:val="24"/>
          <w:szCs w:val="24"/>
          <w:vertAlign w:val="superscript"/>
        </w:rPr>
        <w:t>1</w:t>
      </w:r>
      <w:r w:rsidR="008433EE" w:rsidRPr="00FB2F4C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89546B" w:rsidRPr="00FB2F4C">
        <w:rPr>
          <w:rFonts w:ascii="Arial" w:hAnsi="Arial" w:cs="Arial"/>
          <w:sz w:val="24"/>
          <w:szCs w:val="24"/>
        </w:rPr>
        <w:t>from chi-square test (categorical variables) or from t-test (continuous variables)</w:t>
      </w:r>
    </w:p>
    <w:p w14:paraId="2F0FCA7E" w14:textId="77777777" w:rsidR="008433EE" w:rsidRPr="00FB2F4C" w:rsidRDefault="008433EE" w:rsidP="0089546B">
      <w:pPr>
        <w:spacing w:after="0"/>
        <w:rPr>
          <w:rFonts w:ascii="Arial" w:hAnsi="Arial" w:cs="Arial"/>
          <w:sz w:val="24"/>
          <w:szCs w:val="24"/>
        </w:rPr>
      </w:pPr>
    </w:p>
    <w:p w14:paraId="51E3DC8C" w14:textId="77777777" w:rsidR="0089546B" w:rsidRPr="00FB2F4C" w:rsidRDefault="0089546B" w:rsidP="0089546B">
      <w:pPr>
        <w:spacing w:after="0"/>
        <w:rPr>
          <w:rFonts w:ascii="Arial" w:hAnsi="Arial" w:cs="Arial"/>
          <w:sz w:val="24"/>
          <w:szCs w:val="24"/>
        </w:rPr>
      </w:pPr>
      <w:r w:rsidRPr="00FB2F4C">
        <w:rPr>
          <w:rFonts w:ascii="Arial" w:hAnsi="Arial" w:cs="Arial"/>
          <w:sz w:val="24"/>
          <w:szCs w:val="24"/>
        </w:rPr>
        <w:t>EPDS= Edinburgh Postnatal Depression Scale</w:t>
      </w:r>
    </w:p>
    <w:p w14:paraId="2D90CA97" w14:textId="77777777" w:rsidR="0089546B" w:rsidRPr="00FB2F4C" w:rsidRDefault="0089546B" w:rsidP="0089546B">
      <w:pPr>
        <w:rPr>
          <w:rFonts w:ascii="Arial" w:hAnsi="Arial" w:cs="Arial"/>
          <w:sz w:val="24"/>
          <w:szCs w:val="24"/>
        </w:rPr>
      </w:pPr>
      <w:r w:rsidRPr="00FB2F4C">
        <w:rPr>
          <w:rFonts w:ascii="Arial" w:hAnsi="Arial" w:cs="Arial"/>
          <w:sz w:val="24"/>
          <w:szCs w:val="24"/>
        </w:rPr>
        <w:br w:type="page"/>
      </w:r>
      <w:bookmarkStart w:id="0" w:name="_GoBack"/>
      <w:bookmarkEnd w:id="0"/>
    </w:p>
    <w:p w14:paraId="7A6758A9" w14:textId="05E2F2FE" w:rsidR="00B64C6E" w:rsidRPr="00FB2F4C" w:rsidRDefault="00B64C6E">
      <w:pPr>
        <w:rPr>
          <w:rFonts w:ascii="Arial" w:hAnsi="Arial" w:cs="Arial"/>
        </w:rPr>
      </w:pPr>
      <w:r w:rsidRPr="00FB2F4C">
        <w:rPr>
          <w:rFonts w:ascii="Arial" w:hAnsi="Arial" w:cs="Arial"/>
          <w:b/>
        </w:rPr>
        <w:lastRenderedPageBreak/>
        <w:t>Table S</w:t>
      </w:r>
      <w:r w:rsidR="009F68B6" w:rsidRPr="00FB2F4C">
        <w:rPr>
          <w:rFonts w:ascii="Arial" w:hAnsi="Arial" w:cs="Arial"/>
          <w:b/>
        </w:rPr>
        <w:t>2</w:t>
      </w:r>
      <w:r w:rsidRPr="00FB2F4C">
        <w:rPr>
          <w:rFonts w:ascii="Arial" w:hAnsi="Arial" w:cs="Arial"/>
          <w:b/>
        </w:rPr>
        <w:t xml:space="preserve">. </w:t>
      </w:r>
      <w:r w:rsidRPr="00FB2F4C">
        <w:rPr>
          <w:rFonts w:ascii="Arial" w:hAnsi="Arial" w:cs="Arial"/>
        </w:rPr>
        <w:t>Association of maternal smoking during pregnancy with child’s autism spectrum disorder and ASD traits without adjustment and with adjustment for socio-economic status, partner’s smoking and maternal depression in the first pregnancy trimester.</w:t>
      </w:r>
    </w:p>
    <w:tbl>
      <w:tblPr>
        <w:tblStyle w:val="TableGrid"/>
        <w:tblW w:w="14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776"/>
        <w:gridCol w:w="1356"/>
        <w:gridCol w:w="949"/>
        <w:gridCol w:w="720"/>
        <w:gridCol w:w="1401"/>
        <w:gridCol w:w="921"/>
        <w:gridCol w:w="720"/>
        <w:gridCol w:w="1289"/>
        <w:gridCol w:w="921"/>
        <w:gridCol w:w="720"/>
        <w:gridCol w:w="1289"/>
        <w:gridCol w:w="921"/>
        <w:gridCol w:w="960"/>
      </w:tblGrid>
      <w:tr w:rsidR="00B64C6E" w:rsidRPr="00FB2F4C" w14:paraId="0102B177" w14:textId="77777777" w:rsidTr="004B7A23">
        <w:trPr>
          <w:gridAfter w:val="1"/>
          <w:wAfter w:w="96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134D1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425A5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4FE1E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569D6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Model 3</w:t>
            </w:r>
            <w:r w:rsidRPr="00FB2F4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A25A2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Model 4</w:t>
            </w:r>
          </w:p>
        </w:tc>
      </w:tr>
      <w:tr w:rsidR="00B64C6E" w:rsidRPr="00FB2F4C" w14:paraId="1E2DA8A5" w14:textId="77777777" w:rsidTr="004B7A23">
        <w:trPr>
          <w:gridAfter w:val="1"/>
          <w:wAfter w:w="96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5ECE36" w14:textId="7777777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319DF5C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9AA763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OR </w:t>
            </w:r>
          </w:p>
          <w:p w14:paraId="22144813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F1DC2D6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3C885F4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C79F02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OR </w:t>
            </w:r>
          </w:p>
          <w:p w14:paraId="3B2BE080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D506100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FA5EFF4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F32AE7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OR </w:t>
            </w:r>
          </w:p>
          <w:p w14:paraId="0AC1896F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DC20C90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868D4B7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B5599B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OR </w:t>
            </w:r>
          </w:p>
          <w:p w14:paraId="703B6313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154D2F4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B64C6E" w:rsidRPr="00FB2F4C" w14:paraId="385CCCC2" w14:textId="77777777" w:rsidTr="004B7A23">
        <w:trPr>
          <w:gridAfter w:val="1"/>
          <w:wAfter w:w="960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8AB78CA" w14:textId="7777777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AS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87446B" w14:textId="2F8F95CA" w:rsidR="00B64C6E" w:rsidRPr="00FB2F4C" w:rsidRDefault="00B64C6E" w:rsidP="00B64C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13082</w:t>
            </w:r>
          </w:p>
          <w:p w14:paraId="4545B5B9" w14:textId="757A307E" w:rsidR="00B64C6E" w:rsidRPr="00FB2F4C" w:rsidRDefault="00B64C6E" w:rsidP="006830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AEAD4A1" w14:textId="12DE8DB4" w:rsidR="00B64C6E" w:rsidRPr="00FB2F4C" w:rsidRDefault="00B64C6E" w:rsidP="00B64C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  <w:p w14:paraId="64DD37D0" w14:textId="0642AFCA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40, 0.94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B313A9" w14:textId="64CE829E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D80661D" w14:textId="77777777" w:rsidR="00B64C6E" w:rsidRPr="00FB2F4C" w:rsidRDefault="00B64C6E" w:rsidP="00B64C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9,654</w:t>
            </w:r>
          </w:p>
          <w:p w14:paraId="1205FFDB" w14:textId="00B808AD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B3536A6" w14:textId="5F8AD619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0.64 </w:t>
            </w:r>
          </w:p>
          <w:p w14:paraId="137E39BA" w14:textId="3928C62C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37, 1.01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79499E" w14:textId="0C18F9C4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EB965D1" w14:textId="6A04876F" w:rsidR="00B64C6E" w:rsidRPr="00FB2F4C" w:rsidRDefault="00B64C6E" w:rsidP="00B64C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8,280</w:t>
            </w:r>
          </w:p>
          <w:p w14:paraId="040A2352" w14:textId="0C2213FA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3F9AA14" w14:textId="337C7DD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76</w:t>
            </w:r>
          </w:p>
          <w:p w14:paraId="6BFE77F6" w14:textId="16C99CE3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40, 1.41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4D0923" w14:textId="760CD7BB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38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3448B1" w14:textId="77777777" w:rsidR="00B64C6E" w:rsidRPr="00FB2F4C" w:rsidRDefault="00B64C6E" w:rsidP="00B64C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9,090</w:t>
            </w:r>
          </w:p>
          <w:p w14:paraId="5264456D" w14:textId="46FEA25D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BC84BE6" w14:textId="2BC3CDB9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0.68 </w:t>
            </w:r>
          </w:p>
          <w:p w14:paraId="7E14A692" w14:textId="69EA1C89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38, 1.20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471E28" w14:textId="4AAF295E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</w:tr>
      <w:tr w:rsidR="00B64C6E" w:rsidRPr="00FB2F4C" w14:paraId="5337ABDF" w14:textId="77777777" w:rsidTr="004B7A23">
        <w:trPr>
          <w:gridAfter w:val="1"/>
          <w:wAfter w:w="960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B27FB6D" w14:textId="7777777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SCDC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7E57358" w14:textId="32722E04" w:rsidR="00B64C6E" w:rsidRPr="00FB2F4C" w:rsidRDefault="006830FE" w:rsidP="006830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7924</w:t>
            </w:r>
          </w:p>
        </w:tc>
        <w:tc>
          <w:tcPr>
            <w:tcW w:w="0" w:type="auto"/>
          </w:tcPr>
          <w:p w14:paraId="2886BC47" w14:textId="6214385A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5</w:t>
            </w:r>
            <w:r w:rsidR="001F7864" w:rsidRPr="00FB2F4C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53F1CA4E" w14:textId="6DB93F3C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1.2</w:t>
            </w:r>
            <w:r w:rsidR="001F7864" w:rsidRPr="00FB2F4C">
              <w:rPr>
                <w:rFonts w:ascii="Arial" w:hAnsi="Arial" w:cs="Arial"/>
                <w:sz w:val="20"/>
                <w:szCs w:val="20"/>
              </w:rPr>
              <w:t>8</w:t>
            </w:r>
            <w:r w:rsidRPr="00FB2F4C">
              <w:rPr>
                <w:rFonts w:ascii="Arial" w:hAnsi="Arial" w:cs="Arial"/>
                <w:sz w:val="20"/>
                <w:szCs w:val="20"/>
              </w:rPr>
              <w:t>, 1.8</w:t>
            </w:r>
            <w:r w:rsidR="001F7864" w:rsidRPr="00FB2F4C">
              <w:rPr>
                <w:rFonts w:ascii="Arial" w:hAnsi="Arial" w:cs="Arial"/>
                <w:sz w:val="20"/>
                <w:szCs w:val="20"/>
              </w:rPr>
              <w:t>8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EAFC5B" w14:textId="7777777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AE03016" w14:textId="3EF2E6BB" w:rsidR="00B64C6E" w:rsidRPr="00FB2F4C" w:rsidRDefault="001F7864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6567</w:t>
            </w:r>
          </w:p>
        </w:tc>
        <w:tc>
          <w:tcPr>
            <w:tcW w:w="0" w:type="auto"/>
          </w:tcPr>
          <w:p w14:paraId="45A18DBD" w14:textId="3F8E9E3D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1F7864" w:rsidRPr="00FB2F4C">
              <w:rPr>
                <w:rFonts w:ascii="Arial" w:hAnsi="Arial" w:cs="Arial"/>
                <w:sz w:val="20"/>
                <w:szCs w:val="20"/>
              </w:rPr>
              <w:t>49</w:t>
            </w:r>
          </w:p>
          <w:p w14:paraId="61C76C04" w14:textId="6DD9F808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1.</w:t>
            </w:r>
            <w:r w:rsidR="001F7864" w:rsidRPr="00FB2F4C">
              <w:rPr>
                <w:rFonts w:ascii="Arial" w:hAnsi="Arial" w:cs="Arial"/>
                <w:sz w:val="20"/>
                <w:szCs w:val="20"/>
              </w:rPr>
              <w:t>19</w:t>
            </w:r>
            <w:r w:rsidRPr="00FB2F4C">
              <w:rPr>
                <w:rFonts w:ascii="Arial" w:hAnsi="Arial" w:cs="Arial"/>
                <w:sz w:val="20"/>
                <w:szCs w:val="20"/>
              </w:rPr>
              <w:t>, 1.8</w:t>
            </w:r>
            <w:r w:rsidR="001F7864" w:rsidRPr="00FB2F4C">
              <w:rPr>
                <w:rFonts w:ascii="Arial" w:hAnsi="Arial" w:cs="Arial"/>
                <w:sz w:val="20"/>
                <w:szCs w:val="20"/>
              </w:rPr>
              <w:t>6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87C5EC" w14:textId="1227340B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&lt;0.</w:t>
            </w:r>
            <w:r w:rsidR="001F7864" w:rsidRPr="00FB2F4C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EA763C" w14:textId="69C68D2C" w:rsidR="001F7864" w:rsidRPr="00FB2F4C" w:rsidRDefault="001F7864" w:rsidP="001F7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5768</w:t>
            </w:r>
          </w:p>
          <w:p w14:paraId="05C0BADE" w14:textId="462D040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DCD78BE" w14:textId="413CEE04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1F7864" w:rsidRPr="00FB2F4C">
              <w:rPr>
                <w:rFonts w:ascii="Arial" w:hAnsi="Arial" w:cs="Arial"/>
                <w:sz w:val="20"/>
                <w:szCs w:val="20"/>
              </w:rPr>
              <w:t>29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E9DDD4D" w14:textId="53AC0829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</w:t>
            </w:r>
            <w:r w:rsidR="001F7864" w:rsidRPr="00FB2F4C">
              <w:rPr>
                <w:rFonts w:ascii="Arial" w:hAnsi="Arial" w:cs="Arial"/>
                <w:sz w:val="20"/>
                <w:szCs w:val="20"/>
              </w:rPr>
              <w:t>0.99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1F7864" w:rsidRPr="00FB2F4C">
              <w:rPr>
                <w:rFonts w:ascii="Arial" w:hAnsi="Arial" w:cs="Arial"/>
                <w:sz w:val="20"/>
                <w:szCs w:val="20"/>
              </w:rPr>
              <w:t>67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3FA95D" w14:textId="15D8263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0</w:t>
            </w:r>
            <w:r w:rsidR="001F7864" w:rsidRPr="00FB2F4C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76C7E17" w14:textId="582E1557" w:rsidR="001F7864" w:rsidRPr="00FB2F4C" w:rsidRDefault="001F7864" w:rsidP="001F7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6246</w:t>
            </w:r>
          </w:p>
          <w:p w14:paraId="4A513F2F" w14:textId="6E71DF78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9F1C538" w14:textId="4CE97CE3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1F7864" w:rsidRPr="00FB2F4C">
              <w:rPr>
                <w:rFonts w:ascii="Arial" w:hAnsi="Arial" w:cs="Arial"/>
                <w:sz w:val="20"/>
                <w:szCs w:val="20"/>
              </w:rPr>
              <w:t>40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B27B256" w14:textId="174CB65E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</w:t>
            </w:r>
            <w:r w:rsidR="001F7864" w:rsidRPr="00FB2F4C">
              <w:rPr>
                <w:rFonts w:ascii="Arial" w:hAnsi="Arial" w:cs="Arial"/>
                <w:sz w:val="20"/>
                <w:szCs w:val="20"/>
              </w:rPr>
              <w:t>1.11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1F7864" w:rsidRPr="00FB2F4C">
              <w:rPr>
                <w:rFonts w:ascii="Arial" w:hAnsi="Arial" w:cs="Arial"/>
                <w:sz w:val="20"/>
                <w:szCs w:val="20"/>
              </w:rPr>
              <w:t>76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F16188" w14:textId="6DAFFD48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1F7864" w:rsidRPr="00FB2F4C">
              <w:rPr>
                <w:rFonts w:ascii="Arial" w:hAnsi="Arial" w:cs="Arial"/>
                <w:sz w:val="20"/>
                <w:szCs w:val="20"/>
              </w:rPr>
              <w:t>005</w:t>
            </w:r>
          </w:p>
        </w:tc>
      </w:tr>
      <w:tr w:rsidR="00B64C6E" w:rsidRPr="00FB2F4C" w14:paraId="0E64592C" w14:textId="77777777" w:rsidTr="004B7A23">
        <w:trPr>
          <w:gridAfter w:val="1"/>
          <w:wAfter w:w="960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9C96175" w14:textId="77777777" w:rsidR="00B64C6E" w:rsidRPr="00FB2F4C" w:rsidRDefault="00B64C6E" w:rsidP="006830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CCC coherence</w:t>
            </w:r>
          </w:p>
          <w:p w14:paraId="5DAC7801" w14:textId="77777777" w:rsidR="00B64C6E" w:rsidRPr="00FB2F4C" w:rsidRDefault="00B64C6E" w:rsidP="006830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(reverted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D8B697A" w14:textId="0FB312F5" w:rsidR="0066145D" w:rsidRPr="00FB2F4C" w:rsidRDefault="0066145D" w:rsidP="0066145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7608</w:t>
            </w:r>
          </w:p>
          <w:p w14:paraId="3C84A88A" w14:textId="1C297E0D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842785F" w14:textId="18FBB1FE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1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7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9109DDE" w14:textId="5154C0D8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9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7</w:t>
            </w:r>
            <w:r w:rsidRPr="00FB2F4C">
              <w:rPr>
                <w:rFonts w:ascii="Arial" w:hAnsi="Arial" w:cs="Arial"/>
                <w:sz w:val="20"/>
                <w:szCs w:val="20"/>
              </w:rPr>
              <w:t>, 1.4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0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8520D1" w14:textId="30EBFB52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2F3EC94" w14:textId="21716A35" w:rsidR="0066145D" w:rsidRPr="00FB2F4C" w:rsidRDefault="0066145D" w:rsidP="0066145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6315</w:t>
            </w:r>
          </w:p>
          <w:p w14:paraId="0748E399" w14:textId="59B987E9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25006C1" w14:textId="1E610B4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0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6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31FC6FF" w14:textId="2F83F50D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8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5</w:t>
            </w:r>
            <w:r w:rsidRPr="00FB2F4C">
              <w:rPr>
                <w:rFonts w:ascii="Arial" w:hAnsi="Arial" w:cs="Arial"/>
                <w:sz w:val="20"/>
                <w:szCs w:val="20"/>
              </w:rPr>
              <w:t>, 1.3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3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21F6E9" w14:textId="5B8EC0FF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6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BA63EBA" w14:textId="45AB024D" w:rsidR="0066145D" w:rsidRPr="00FB2F4C" w:rsidRDefault="0066145D" w:rsidP="0066145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5566</w:t>
            </w:r>
          </w:p>
          <w:p w14:paraId="530A0D0E" w14:textId="4B9A1393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3A3A5B5" w14:textId="69ACF9AA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1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0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818DF80" w14:textId="63B38D76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8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6</w:t>
            </w:r>
            <w:r w:rsidRPr="00FB2F4C">
              <w:rPr>
                <w:rFonts w:ascii="Arial" w:hAnsi="Arial" w:cs="Arial"/>
                <w:sz w:val="20"/>
                <w:szCs w:val="20"/>
              </w:rPr>
              <w:t>, 1.4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2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432E07" w14:textId="3D167BEA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B943AB9" w14:textId="25CBCC1E" w:rsidR="0066145D" w:rsidRPr="00FB2F4C" w:rsidRDefault="0066145D" w:rsidP="0066145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6019</w:t>
            </w:r>
          </w:p>
          <w:p w14:paraId="4549BE8D" w14:textId="0DB2146D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91FF260" w14:textId="2BE582B1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0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9A22DD6" w14:textId="0BA47F81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80, 1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28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C51FDD" w14:textId="63D4A98C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923</w:t>
            </w:r>
          </w:p>
        </w:tc>
      </w:tr>
      <w:tr w:rsidR="00B64C6E" w:rsidRPr="00FB2F4C" w14:paraId="793C8A45" w14:textId="77777777" w:rsidTr="004B7A23">
        <w:trPr>
          <w:gridAfter w:val="1"/>
          <w:wAfter w:w="960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ABDB870" w14:textId="7777777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Repetitive </w:t>
            </w:r>
          </w:p>
          <w:p w14:paraId="1B597728" w14:textId="7777777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behaviou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A365B39" w14:textId="63EAF48D" w:rsidR="0066145D" w:rsidRPr="00FB2F4C" w:rsidRDefault="0066145D" w:rsidP="0066145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8405</w:t>
            </w:r>
          </w:p>
          <w:p w14:paraId="523D0489" w14:textId="5BEEA85F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9E3CECB" w14:textId="23A11E5E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0380FF1E" w14:textId="37656E9A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1.0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2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52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C7CC50" w14:textId="70DFACB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0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563E473" w14:textId="17043B90" w:rsidR="0066145D" w:rsidRPr="00FB2F4C" w:rsidRDefault="0066145D" w:rsidP="0066145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6916</w:t>
            </w:r>
          </w:p>
          <w:p w14:paraId="39F5C532" w14:textId="72A33B38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49AE87B" w14:textId="3861E9D3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18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5D57DF0" w14:textId="42E0B8F1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0.93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51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4D566D" w14:textId="6FFDF32C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73CF73" w14:textId="4C842D9F" w:rsidR="0066145D" w:rsidRPr="00FB2F4C" w:rsidRDefault="0066145D" w:rsidP="0066145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6069</w:t>
            </w:r>
          </w:p>
          <w:p w14:paraId="13F95F34" w14:textId="3D898324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0C60BEE" w14:textId="275B817B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10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8C49296" w14:textId="317D729C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84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45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385844" w14:textId="351CA47E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48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50AC78A" w14:textId="16626B73" w:rsidR="0066145D" w:rsidRPr="00FB2F4C" w:rsidRDefault="0066145D" w:rsidP="0066145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6580</w:t>
            </w:r>
          </w:p>
          <w:p w14:paraId="449EDF07" w14:textId="586CD2BD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DDEDD79" w14:textId="0404E98C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0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09E31AD7" w14:textId="5ADB5B1B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8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3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37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896034" w14:textId="4A5CD00A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607</w:t>
            </w:r>
          </w:p>
        </w:tc>
      </w:tr>
      <w:tr w:rsidR="00B64C6E" w:rsidRPr="00FB2F4C" w14:paraId="534E4CBF" w14:textId="77777777" w:rsidTr="004B7A23">
        <w:trPr>
          <w:gridAfter w:val="1"/>
          <w:wAfter w:w="960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291820A" w14:textId="7777777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EAS sociability </w:t>
            </w:r>
          </w:p>
          <w:p w14:paraId="43366E9B" w14:textId="7777777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(reverted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10CF35" w14:textId="47B4C43A" w:rsidR="0066145D" w:rsidRPr="00FB2F4C" w:rsidRDefault="0066145D" w:rsidP="0066145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9812</w:t>
            </w:r>
          </w:p>
          <w:p w14:paraId="1A3E1A43" w14:textId="6884DB76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B8229AC" w14:textId="5188A511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9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7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B858134" w14:textId="58B775E2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8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3</w:t>
            </w:r>
            <w:r w:rsidRPr="00FB2F4C">
              <w:rPr>
                <w:rFonts w:ascii="Arial" w:hAnsi="Arial" w:cs="Arial"/>
                <w:sz w:val="20"/>
                <w:szCs w:val="20"/>
              </w:rPr>
              <w:t>, 1.1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3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BA79F0" w14:textId="2DCA6D86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68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E254D62" w14:textId="186DC1A8" w:rsidR="0066145D" w:rsidRPr="00FB2F4C" w:rsidRDefault="0066145D" w:rsidP="0066145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7923</w:t>
            </w:r>
          </w:p>
          <w:p w14:paraId="7BE4C20D" w14:textId="685F1090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F57312" w14:textId="1C0B261F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8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7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04C473E" w14:textId="1AEC3509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7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2</w:t>
            </w:r>
            <w:r w:rsidRPr="00FB2F4C">
              <w:rPr>
                <w:rFonts w:ascii="Arial" w:hAnsi="Arial" w:cs="Arial"/>
                <w:sz w:val="20"/>
                <w:szCs w:val="20"/>
              </w:rPr>
              <w:t>, 1.0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6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55D6DC" w14:textId="76077755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A2F57B8" w14:textId="05D70AF3" w:rsidR="0066145D" w:rsidRPr="00FB2F4C" w:rsidRDefault="0066145D" w:rsidP="0066145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6899</w:t>
            </w:r>
          </w:p>
          <w:p w14:paraId="4D209EBF" w14:textId="61D74D00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776E3A5" w14:textId="5A33764B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90</w:t>
            </w:r>
          </w:p>
          <w:p w14:paraId="27081E1D" w14:textId="5476B11D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73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15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780B09" w14:textId="0F6EA5EB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34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D0AA751" w14:textId="58C0D85E" w:rsidR="0066145D" w:rsidRPr="00FB2F4C" w:rsidRDefault="0066145D" w:rsidP="0066145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7520</w:t>
            </w:r>
          </w:p>
          <w:p w14:paraId="014C4392" w14:textId="4F668541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5C8EFB5" w14:textId="3DD0F9E6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8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4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8A0F162" w14:textId="71AB2D4B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69</w:t>
            </w:r>
            <w:r w:rsidRPr="00FB2F4C">
              <w:rPr>
                <w:rFonts w:ascii="Arial" w:hAnsi="Arial" w:cs="Arial"/>
                <w:sz w:val="20"/>
                <w:szCs w:val="20"/>
              </w:rPr>
              <w:t>, 1.0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3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5920DC" w14:textId="7483D3D1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0</w:t>
            </w:r>
            <w:r w:rsidR="0066145D" w:rsidRPr="00FB2F4C">
              <w:rPr>
                <w:rFonts w:ascii="Arial" w:hAnsi="Arial" w:cs="Arial"/>
                <w:sz w:val="20"/>
                <w:szCs w:val="20"/>
              </w:rPr>
              <w:t>91</w:t>
            </w:r>
          </w:p>
        </w:tc>
      </w:tr>
      <w:tr w:rsidR="00B64C6E" w:rsidRPr="00FB2F4C" w14:paraId="5C3BCD8F" w14:textId="77777777" w:rsidTr="004B7A23">
        <w:trPr>
          <w:gridAfter w:val="1"/>
          <w:wAfter w:w="960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31765" w14:textId="7777777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C058B76" w14:textId="7777777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C3D474" w14:textId="7777777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2BA54E3" w14:textId="7777777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1574DC6" w14:textId="7777777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4F7F71" w14:textId="7777777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DD8FC12" w14:textId="7777777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84B3FA4" w14:textId="7777777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D54F38" w14:textId="7777777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74CEC9D" w14:textId="7777777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D1E11A2" w14:textId="7777777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976272" w14:textId="7777777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BA88D27" w14:textId="7777777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C6E" w:rsidRPr="00FB2F4C" w14:paraId="06C82F8C" w14:textId="77777777" w:rsidTr="004B7A23">
        <w:trPr>
          <w:gridAfter w:val="1"/>
          <w:wAfter w:w="96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49D038" w14:textId="77777777" w:rsidR="00B64C6E" w:rsidRPr="00FB2F4C" w:rsidRDefault="00B64C6E" w:rsidP="006830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3C5FC6B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7142F4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Beta </w:t>
            </w:r>
          </w:p>
          <w:p w14:paraId="6D225950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9C947A0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9CD9ED1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527BAA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Beta </w:t>
            </w:r>
          </w:p>
          <w:p w14:paraId="775EE406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E5EAE06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146D6FF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B2E507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Beta </w:t>
            </w:r>
          </w:p>
          <w:p w14:paraId="6B092910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9793DD4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B45C0F7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087A20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Beta </w:t>
            </w:r>
          </w:p>
          <w:p w14:paraId="064218E3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0C16839" w14:textId="77777777" w:rsidR="00B64C6E" w:rsidRPr="00FB2F4C" w:rsidRDefault="00B64C6E" w:rsidP="00683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8E3E4F" w:rsidRPr="00FB2F4C" w14:paraId="31D4B038" w14:textId="48D73F2E" w:rsidTr="004B7A23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4C35C" w14:textId="77777777" w:rsidR="004B7A23" w:rsidRPr="00FB2F4C" w:rsidRDefault="004B7A23" w:rsidP="004B7A23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ASD </w:t>
            </w:r>
          </w:p>
          <w:p w14:paraId="25576E6D" w14:textId="77777777" w:rsidR="004B7A23" w:rsidRPr="00FB2F4C" w:rsidRDefault="004B7A23" w:rsidP="004B7A23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mean </w:t>
            </w:r>
          </w:p>
          <w:p w14:paraId="26340272" w14:textId="77777777" w:rsidR="004B7A23" w:rsidRPr="00FB2F4C" w:rsidRDefault="004B7A23" w:rsidP="004B7A23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factor score </w:t>
            </w:r>
          </w:p>
          <w:p w14:paraId="344EA7C1" w14:textId="77777777" w:rsidR="004B7A23" w:rsidRPr="00FB2F4C" w:rsidRDefault="004B7A23" w:rsidP="004B7A23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(standardized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78465F8" w14:textId="7CD8BA56" w:rsidR="004B7A23" w:rsidRPr="00FB2F4C" w:rsidRDefault="004B7A23" w:rsidP="004B7A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12180</w:t>
            </w:r>
          </w:p>
          <w:p w14:paraId="488676DF" w14:textId="32F4A2DB" w:rsidR="004B7A23" w:rsidRPr="00FB2F4C" w:rsidRDefault="004B7A23" w:rsidP="004B7A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8B2818" w14:textId="266B2B7F" w:rsidR="004B7A23" w:rsidRPr="00FB2F4C" w:rsidRDefault="004B7A23" w:rsidP="004B7A23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-0.10 </w:t>
            </w:r>
          </w:p>
          <w:p w14:paraId="1A8E0DD1" w14:textId="4393235C" w:rsidR="004B7A23" w:rsidRPr="00FB2F4C" w:rsidRDefault="004B7A23" w:rsidP="004B7A23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-0.14, -0.06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6B4D062" w14:textId="77777777" w:rsidR="004B7A23" w:rsidRPr="00FB2F4C" w:rsidRDefault="004B7A23" w:rsidP="004B7A23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4A3C603" w14:textId="7BE5563D" w:rsidR="004B7A23" w:rsidRPr="00FB2F4C" w:rsidRDefault="004B7A23" w:rsidP="004B7A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9384</w:t>
            </w:r>
          </w:p>
          <w:p w14:paraId="71AB280D" w14:textId="6E17E53F" w:rsidR="004B7A23" w:rsidRPr="00FB2F4C" w:rsidRDefault="004B7A23" w:rsidP="004B7A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2C5C81" w14:textId="1164BEE0" w:rsidR="004B7A23" w:rsidRPr="00FB2F4C" w:rsidRDefault="004B7A23" w:rsidP="004B7A23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-0.05 </w:t>
            </w:r>
          </w:p>
          <w:p w14:paraId="16E59C5B" w14:textId="2B0E29DB" w:rsidR="004B7A23" w:rsidRPr="00FB2F4C" w:rsidRDefault="004B7A23" w:rsidP="004B7A23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-0.10, 0.002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1ABFA39" w14:textId="1916672E" w:rsidR="004B7A23" w:rsidRPr="00FB2F4C" w:rsidRDefault="004B7A23" w:rsidP="004B7A23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36C1C04" w14:textId="2C1D5226" w:rsidR="004B7A23" w:rsidRPr="00FB2F4C" w:rsidRDefault="004B7A23" w:rsidP="004B7A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8074</w:t>
            </w:r>
          </w:p>
          <w:p w14:paraId="3DAB01CC" w14:textId="21C0A4AA" w:rsidR="004B7A23" w:rsidRPr="00FB2F4C" w:rsidRDefault="004B7A23" w:rsidP="004B7A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70C594" w14:textId="77777777" w:rsidR="004B7A23" w:rsidRPr="00FB2F4C" w:rsidRDefault="004B7A23" w:rsidP="004B7A23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-0.04 </w:t>
            </w:r>
          </w:p>
          <w:p w14:paraId="5558A0C5" w14:textId="4C14BD0E" w:rsidR="004B7A23" w:rsidRPr="00FB2F4C" w:rsidRDefault="004B7A23" w:rsidP="004B7A23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-0.10, 0.00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41C95E2" w14:textId="77777777" w:rsidR="004B7A23" w:rsidRPr="00FB2F4C" w:rsidRDefault="004B7A23" w:rsidP="004B7A23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03A2FB1" w14:textId="793973D3" w:rsidR="004B7A23" w:rsidRPr="00FB2F4C" w:rsidRDefault="004B7A23" w:rsidP="004B7A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8858</w:t>
            </w:r>
          </w:p>
          <w:p w14:paraId="17AEE3A8" w14:textId="43B19415" w:rsidR="004B7A23" w:rsidRPr="00FB2F4C" w:rsidRDefault="004B7A23" w:rsidP="004B7A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6074BB" w14:textId="77777777" w:rsidR="004B7A23" w:rsidRPr="00FB2F4C" w:rsidRDefault="004B7A23" w:rsidP="004B7A23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00</w:t>
            </w:r>
          </w:p>
          <w:p w14:paraId="2E6AF576" w14:textId="0793B652" w:rsidR="004B7A23" w:rsidRPr="00FB2F4C" w:rsidRDefault="004B7A23" w:rsidP="004B7A23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-0.06, 0.04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8578D4D" w14:textId="6D2E3021" w:rsidR="004B7A23" w:rsidRPr="00FB2F4C" w:rsidRDefault="004B7A23" w:rsidP="004B7A23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706</w:t>
            </w:r>
          </w:p>
        </w:tc>
        <w:tc>
          <w:tcPr>
            <w:tcW w:w="960" w:type="dxa"/>
            <w:vAlign w:val="bottom"/>
          </w:tcPr>
          <w:p w14:paraId="049FB389" w14:textId="7CA5C356" w:rsidR="004B7A23" w:rsidRPr="00FB2F4C" w:rsidRDefault="004B7A23" w:rsidP="004B7A2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F4697A6" w14:textId="789800E5" w:rsidR="00B64C6E" w:rsidRPr="00FB2F4C" w:rsidRDefault="00B64C6E">
      <w:pPr>
        <w:rPr>
          <w:rFonts w:ascii="Arial" w:hAnsi="Arial" w:cs="Arial"/>
          <w:b/>
        </w:rPr>
      </w:pPr>
      <w:r w:rsidRPr="00FB2F4C">
        <w:rPr>
          <w:rFonts w:ascii="Arial" w:hAnsi="Arial" w:cs="Arial"/>
          <w:b/>
        </w:rPr>
        <w:br w:type="page"/>
      </w:r>
    </w:p>
    <w:p w14:paraId="512C5F1A" w14:textId="044A9FAE" w:rsidR="00DA36AB" w:rsidRPr="00FB2F4C" w:rsidRDefault="00DA36AB" w:rsidP="00DA36AB">
      <w:pPr>
        <w:rPr>
          <w:rFonts w:ascii="Arial" w:hAnsi="Arial" w:cs="Arial"/>
        </w:rPr>
      </w:pPr>
      <w:r w:rsidRPr="00FB2F4C">
        <w:rPr>
          <w:rFonts w:ascii="Arial" w:hAnsi="Arial" w:cs="Arial"/>
          <w:b/>
        </w:rPr>
        <w:lastRenderedPageBreak/>
        <w:t xml:space="preserve">Table S3. </w:t>
      </w:r>
      <w:r w:rsidRPr="00FB2F4C">
        <w:rPr>
          <w:rFonts w:ascii="Arial" w:hAnsi="Arial" w:cs="Arial"/>
        </w:rPr>
        <w:t>Association of maternal smoking during pregnancy with child’s autism spectrum disorder and ASD traits without adjustment and with adjustment for socio-economic status, partner’s smoking and maternal depression in the second pregnancy trimester.</w:t>
      </w:r>
    </w:p>
    <w:tbl>
      <w:tblPr>
        <w:tblStyle w:val="TableGrid"/>
        <w:tblW w:w="14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785"/>
        <w:gridCol w:w="1370"/>
        <w:gridCol w:w="959"/>
        <w:gridCol w:w="673"/>
        <w:gridCol w:w="1370"/>
        <w:gridCol w:w="930"/>
        <w:gridCol w:w="673"/>
        <w:gridCol w:w="1370"/>
        <w:gridCol w:w="930"/>
        <w:gridCol w:w="673"/>
        <w:gridCol w:w="1303"/>
        <w:gridCol w:w="930"/>
        <w:gridCol w:w="960"/>
      </w:tblGrid>
      <w:tr w:rsidR="00A31570" w:rsidRPr="00FB2F4C" w14:paraId="28BA10C4" w14:textId="77777777" w:rsidTr="001C36BC">
        <w:trPr>
          <w:gridAfter w:val="1"/>
          <w:wAfter w:w="96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956F7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A187F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AA704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606FE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Model 3</w:t>
            </w:r>
            <w:r w:rsidRPr="00FB2F4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6FD23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Model 4</w:t>
            </w:r>
          </w:p>
        </w:tc>
      </w:tr>
      <w:tr w:rsidR="00F71CB7" w:rsidRPr="00FB2F4C" w14:paraId="3C34A0CE" w14:textId="77777777" w:rsidTr="001C36BC">
        <w:trPr>
          <w:gridAfter w:val="1"/>
          <w:wAfter w:w="96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21FC02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3CD932D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93CC8A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OR </w:t>
            </w:r>
          </w:p>
          <w:p w14:paraId="411A7D89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04EBB7A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77AF9EE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D30BA9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OR </w:t>
            </w:r>
          </w:p>
          <w:p w14:paraId="727310F5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35E7A8B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A9003EF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F3AEB5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OR </w:t>
            </w:r>
          </w:p>
          <w:p w14:paraId="1C822927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8717703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3EF909F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8BF821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OR </w:t>
            </w:r>
          </w:p>
          <w:p w14:paraId="0CBAF810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BCB2AC4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F71CB7" w:rsidRPr="00FB2F4C" w14:paraId="67DFD567" w14:textId="77777777" w:rsidTr="001C36BC">
        <w:trPr>
          <w:gridAfter w:val="1"/>
          <w:wAfter w:w="960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A09E590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AS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57FD73" w14:textId="6087E228" w:rsidR="002A4214" w:rsidRPr="00FB2F4C" w:rsidRDefault="002A4214" w:rsidP="002A4214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13094</w:t>
            </w:r>
          </w:p>
          <w:p w14:paraId="5DE98AE6" w14:textId="77777777" w:rsidR="00DA36AB" w:rsidRPr="00FB2F4C" w:rsidRDefault="00DA36AB" w:rsidP="001C36B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14:paraId="638281EE" w14:textId="2B627857" w:rsidR="00DA36AB" w:rsidRPr="00FB2F4C" w:rsidRDefault="00DA36AB" w:rsidP="001C36BC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0.6</w:t>
            </w:r>
            <w:r w:rsidR="002A4214" w:rsidRPr="00FB2F4C">
              <w:rPr>
                <w:rFonts w:ascii="Calibri" w:hAnsi="Calibri"/>
                <w:color w:val="000000"/>
              </w:rPr>
              <w:t>1</w:t>
            </w:r>
          </w:p>
          <w:p w14:paraId="20BF6247" w14:textId="410E7D0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</w:t>
            </w:r>
            <w:r w:rsidR="002A4214" w:rsidRPr="00FB2F4C">
              <w:rPr>
                <w:rFonts w:ascii="Arial" w:hAnsi="Arial" w:cs="Arial"/>
                <w:sz w:val="20"/>
                <w:szCs w:val="20"/>
              </w:rPr>
              <w:t>38</w:t>
            </w:r>
            <w:r w:rsidRPr="00FB2F4C">
              <w:rPr>
                <w:rFonts w:ascii="Arial" w:hAnsi="Arial" w:cs="Arial"/>
                <w:sz w:val="20"/>
                <w:szCs w:val="20"/>
              </w:rPr>
              <w:t>, 0.9</w:t>
            </w:r>
            <w:r w:rsidR="002A4214" w:rsidRPr="00FB2F4C">
              <w:rPr>
                <w:rFonts w:ascii="Arial" w:hAnsi="Arial" w:cs="Arial"/>
                <w:sz w:val="20"/>
                <w:szCs w:val="20"/>
              </w:rPr>
              <w:t>7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29F6F6" w14:textId="68FB92D6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0</w:t>
            </w:r>
            <w:r w:rsidR="002A4214" w:rsidRPr="00FB2F4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9F42BEA" w14:textId="15650A6D" w:rsidR="00DA36AB" w:rsidRPr="00FB2F4C" w:rsidRDefault="00DA36AB" w:rsidP="001C36BC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96</w:t>
            </w:r>
            <w:r w:rsidR="002A4214" w:rsidRPr="00FB2F4C">
              <w:rPr>
                <w:rFonts w:ascii="Calibri" w:hAnsi="Calibri"/>
                <w:color w:val="000000"/>
              </w:rPr>
              <w:t>65</w:t>
            </w:r>
          </w:p>
          <w:p w14:paraId="77455CBD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B03A95C" w14:textId="32272403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2A4214" w:rsidRPr="00FB2F4C">
              <w:rPr>
                <w:rFonts w:ascii="Arial" w:hAnsi="Arial" w:cs="Arial"/>
                <w:sz w:val="20"/>
                <w:szCs w:val="20"/>
              </w:rPr>
              <w:t>83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684FB14" w14:textId="4FC74600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</w:t>
            </w:r>
            <w:r w:rsidR="002A4214" w:rsidRPr="00FB2F4C">
              <w:rPr>
                <w:rFonts w:ascii="Arial" w:hAnsi="Arial" w:cs="Arial"/>
                <w:sz w:val="20"/>
                <w:szCs w:val="20"/>
              </w:rPr>
              <w:t>47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2A4214" w:rsidRPr="00FB2F4C">
              <w:rPr>
                <w:rFonts w:ascii="Arial" w:hAnsi="Arial" w:cs="Arial"/>
                <w:sz w:val="20"/>
                <w:szCs w:val="20"/>
              </w:rPr>
              <w:t>44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A0DAC7" w14:textId="29F697F2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2A4214" w:rsidRPr="00FB2F4C">
              <w:rPr>
                <w:rFonts w:ascii="Arial" w:hAnsi="Arial" w:cs="Arial"/>
                <w:sz w:val="20"/>
                <w:szCs w:val="20"/>
              </w:rPr>
              <w:t>5</w:t>
            </w:r>
            <w:r w:rsidR="00FA3DB9" w:rsidRPr="00FB2F4C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6EEBBF1" w14:textId="490ED44E" w:rsidR="002A4214" w:rsidRPr="00FB2F4C" w:rsidRDefault="002A4214" w:rsidP="002A4214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8290</w:t>
            </w:r>
          </w:p>
          <w:p w14:paraId="63FC9938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C8EF174" w14:textId="76772176" w:rsidR="00DA36AB" w:rsidRPr="00FB2F4C" w:rsidRDefault="002A4214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07</w:t>
            </w:r>
          </w:p>
          <w:p w14:paraId="42D1CF80" w14:textId="67ADFDEA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</w:t>
            </w:r>
            <w:r w:rsidR="002A4214" w:rsidRPr="00FB2F4C">
              <w:rPr>
                <w:rFonts w:ascii="Arial" w:hAnsi="Arial" w:cs="Arial"/>
                <w:sz w:val="20"/>
                <w:szCs w:val="20"/>
              </w:rPr>
              <w:t>57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A4214" w:rsidRPr="00FB2F4C">
              <w:rPr>
                <w:rFonts w:ascii="Arial" w:hAnsi="Arial" w:cs="Arial"/>
                <w:sz w:val="20"/>
                <w:szCs w:val="20"/>
              </w:rPr>
              <w:t>2</w:t>
            </w:r>
            <w:r w:rsidRPr="00FB2F4C">
              <w:rPr>
                <w:rFonts w:ascii="Arial" w:hAnsi="Arial" w:cs="Arial"/>
                <w:sz w:val="20"/>
                <w:szCs w:val="20"/>
              </w:rPr>
              <w:t>.</w:t>
            </w:r>
            <w:r w:rsidR="002A4214" w:rsidRPr="00FB2F4C">
              <w:rPr>
                <w:rFonts w:ascii="Arial" w:hAnsi="Arial" w:cs="Arial"/>
                <w:sz w:val="20"/>
                <w:szCs w:val="20"/>
              </w:rPr>
              <w:t>02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122BC2" w14:textId="3DBE7570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2A4214" w:rsidRPr="00FB2F4C">
              <w:rPr>
                <w:rFonts w:ascii="Arial" w:hAnsi="Arial" w:cs="Arial"/>
                <w:sz w:val="20"/>
                <w:szCs w:val="20"/>
              </w:rPr>
              <w:t>82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D69F70" w14:textId="76ADBA41" w:rsidR="002A4214" w:rsidRPr="00FB2F4C" w:rsidRDefault="002A4214" w:rsidP="002A4214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9101</w:t>
            </w:r>
          </w:p>
          <w:p w14:paraId="6FA755EC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1983221" w14:textId="72A28634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2A4214" w:rsidRPr="00FB2F4C">
              <w:rPr>
                <w:rFonts w:ascii="Arial" w:hAnsi="Arial" w:cs="Arial"/>
                <w:sz w:val="20"/>
                <w:szCs w:val="20"/>
              </w:rPr>
              <w:t>87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6C7DC0D" w14:textId="06AC7E8B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</w:t>
            </w:r>
            <w:r w:rsidR="002A4214" w:rsidRPr="00FB2F4C">
              <w:rPr>
                <w:rFonts w:ascii="Arial" w:hAnsi="Arial" w:cs="Arial"/>
                <w:sz w:val="20"/>
                <w:szCs w:val="20"/>
              </w:rPr>
              <w:t>49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2A4214" w:rsidRPr="00FB2F4C">
              <w:rPr>
                <w:rFonts w:ascii="Arial" w:hAnsi="Arial" w:cs="Arial"/>
                <w:sz w:val="20"/>
                <w:szCs w:val="20"/>
              </w:rPr>
              <w:t>56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51C42C" w14:textId="6C6F8CBB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2A4214" w:rsidRPr="00FB2F4C">
              <w:rPr>
                <w:rFonts w:ascii="Arial" w:hAnsi="Arial" w:cs="Arial"/>
                <w:sz w:val="20"/>
                <w:szCs w:val="20"/>
              </w:rPr>
              <w:t>650</w:t>
            </w:r>
          </w:p>
        </w:tc>
      </w:tr>
      <w:tr w:rsidR="00F71CB7" w:rsidRPr="00FB2F4C" w14:paraId="4C4C4D42" w14:textId="77777777" w:rsidTr="001C36BC">
        <w:trPr>
          <w:gridAfter w:val="1"/>
          <w:wAfter w:w="960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10AAF5B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SCDC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0B9C9C9" w14:textId="57FBF91D" w:rsidR="00A31570" w:rsidRPr="00FB2F4C" w:rsidRDefault="00A31570" w:rsidP="00A31570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7927</w:t>
            </w:r>
          </w:p>
          <w:p w14:paraId="61F5EEDA" w14:textId="1EDF716B" w:rsidR="00DA36AB" w:rsidRPr="00FB2F4C" w:rsidRDefault="00DA36AB" w:rsidP="001C36B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14:paraId="32D91543" w14:textId="65E33E3E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70</w:t>
            </w:r>
          </w:p>
          <w:p w14:paraId="4D116CAD" w14:textId="13976E5E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39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2.08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8311AC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592575" w14:textId="604DC1A0" w:rsidR="00A31570" w:rsidRPr="00FB2F4C" w:rsidRDefault="00A31570" w:rsidP="00A31570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6572</w:t>
            </w:r>
          </w:p>
          <w:p w14:paraId="2F49D1BF" w14:textId="5D0F009D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E005332" w14:textId="71C53BBD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62</w:t>
            </w:r>
          </w:p>
          <w:p w14:paraId="2D847198" w14:textId="6B483D2F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27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2.06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06922F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092EECA" w14:textId="58F3857B" w:rsidR="00A31570" w:rsidRPr="00FB2F4C" w:rsidRDefault="00A31570" w:rsidP="00A31570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5772</w:t>
            </w:r>
          </w:p>
          <w:p w14:paraId="28736A54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EC2CE76" w14:textId="1DFB5571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49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2777CAD" w14:textId="1F3BEC82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1.14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96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F6E3C4" w14:textId="705416EE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0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C61D64" w14:textId="293F2651" w:rsidR="00A31570" w:rsidRPr="00FB2F4C" w:rsidRDefault="00A31570" w:rsidP="00A31570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6252</w:t>
            </w:r>
          </w:p>
          <w:p w14:paraId="05323849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2A60702" w14:textId="788B101A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54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667C44C" w14:textId="55BD0F66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20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97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E27918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F71CB7" w:rsidRPr="00FB2F4C" w14:paraId="7799E17B" w14:textId="77777777" w:rsidTr="001C36BC">
        <w:trPr>
          <w:gridAfter w:val="1"/>
          <w:wAfter w:w="960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63CB804" w14:textId="77777777" w:rsidR="00DA36AB" w:rsidRPr="00FB2F4C" w:rsidRDefault="00DA36AB" w:rsidP="001C36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CCC coherence</w:t>
            </w:r>
          </w:p>
          <w:p w14:paraId="026C3F88" w14:textId="77777777" w:rsidR="00DA36AB" w:rsidRPr="00FB2F4C" w:rsidRDefault="00DA36AB" w:rsidP="001C36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(reverted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DC4A956" w14:textId="7890AC8B" w:rsidR="00A31570" w:rsidRPr="00FB2F4C" w:rsidRDefault="00A31570" w:rsidP="00A31570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7610</w:t>
            </w:r>
          </w:p>
          <w:p w14:paraId="333818EE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A21333D" w14:textId="4E64AC93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35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6B7574B" w14:textId="1AA7DE5C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1.11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64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9CB190" w14:textId="65EDC25E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3767051" w14:textId="220A02A6" w:rsidR="00A31570" w:rsidRPr="00FB2F4C" w:rsidRDefault="00A31570" w:rsidP="00A31570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6320</w:t>
            </w:r>
          </w:p>
          <w:p w14:paraId="0AD3B8EB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769B49B" w14:textId="18DD9A52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24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D42A914" w14:textId="13D40F59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98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57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5D2706" w14:textId="7CB3DF0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07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E1FFBD" w14:textId="1154B506" w:rsidR="00A31570" w:rsidRPr="00FB2F4C" w:rsidRDefault="00A31570" w:rsidP="00A31570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5570</w:t>
            </w:r>
          </w:p>
          <w:p w14:paraId="5F51D8E6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1FACB6A" w14:textId="03D4209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32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D5A95DE" w14:textId="6712D366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1.01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72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346939" w14:textId="445CE8A2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04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B4665C1" w14:textId="120D749B" w:rsidR="00A31570" w:rsidRPr="00FB2F4C" w:rsidRDefault="00A31570" w:rsidP="00A31570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6025</w:t>
            </w:r>
          </w:p>
          <w:p w14:paraId="0F31141F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8DDA1FB" w14:textId="0229357F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199C0748" w14:textId="46F316E5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90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48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D01A9E" w14:textId="203F7AEF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</w:tr>
      <w:tr w:rsidR="00F71CB7" w:rsidRPr="00FB2F4C" w14:paraId="59662950" w14:textId="77777777" w:rsidTr="001C36BC">
        <w:trPr>
          <w:gridAfter w:val="1"/>
          <w:wAfter w:w="960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56C33D4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Repetitive </w:t>
            </w:r>
          </w:p>
          <w:p w14:paraId="030D2782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behaviou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EA4A3A1" w14:textId="6138369F" w:rsidR="00A31570" w:rsidRPr="00FB2F4C" w:rsidRDefault="00A31570" w:rsidP="00A31570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8409</w:t>
            </w:r>
          </w:p>
          <w:p w14:paraId="6F8C0E6B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B120C57" w14:textId="2C9D302D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2E704DFB" w14:textId="6301AA3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1.0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6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6</w:t>
            </w:r>
            <w:r w:rsidRPr="00FB2F4C">
              <w:rPr>
                <w:rFonts w:ascii="Arial" w:hAnsi="Arial" w:cs="Arial"/>
                <w:sz w:val="20"/>
                <w:szCs w:val="20"/>
              </w:rPr>
              <w:t>2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6C7113" w14:textId="7B949330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0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C7377DB" w14:textId="751466E1" w:rsidR="00A31570" w:rsidRPr="00FB2F4C" w:rsidRDefault="00A31570" w:rsidP="00A31570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6922</w:t>
            </w:r>
          </w:p>
          <w:p w14:paraId="0100BA0F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3EE7E8F" w14:textId="4C3708D4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36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F79F4C4" w14:textId="020D8100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1.05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75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AFC6C0" w14:textId="7CA2EB75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01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A69230" w14:textId="79B16BE3" w:rsidR="00A31570" w:rsidRPr="00FB2F4C" w:rsidRDefault="00A31570" w:rsidP="00A31570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6074</w:t>
            </w:r>
          </w:p>
          <w:p w14:paraId="1579BB1B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A0BBB8B" w14:textId="03BB331E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30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F26C14D" w14:textId="5FFB7AE5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97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73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D27FE9" w14:textId="6C8AB849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07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436F2AE" w14:textId="4350E928" w:rsidR="00A31570" w:rsidRPr="00FB2F4C" w:rsidRDefault="00A31570" w:rsidP="00A31570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6587</w:t>
            </w:r>
          </w:p>
          <w:p w14:paraId="401849A6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ECE3CF8" w14:textId="1160766A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4905E3DD" w14:textId="1B1CB1DD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95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61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03732D" w14:textId="07F3AE34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</w:tr>
      <w:tr w:rsidR="00F71CB7" w:rsidRPr="00FB2F4C" w14:paraId="0B01FBC7" w14:textId="77777777" w:rsidTr="001C36BC">
        <w:trPr>
          <w:gridAfter w:val="1"/>
          <w:wAfter w:w="960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F4BC319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EAS sociability </w:t>
            </w:r>
          </w:p>
          <w:p w14:paraId="5888692D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(reverted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CDB8765" w14:textId="449461C8" w:rsidR="00A31570" w:rsidRPr="00FB2F4C" w:rsidRDefault="00A31570" w:rsidP="00A31570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9817</w:t>
            </w:r>
          </w:p>
          <w:p w14:paraId="6BE86F02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EF798F6" w14:textId="09C995CA" w:rsidR="00DA36AB" w:rsidRPr="00FB2F4C" w:rsidRDefault="00A31570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07</w:t>
            </w:r>
          </w:p>
          <w:p w14:paraId="0BB3EB50" w14:textId="3D089A60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.91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26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571CA7" w14:textId="6AD87E6D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7EBEBFD" w14:textId="2ABBB801" w:rsidR="00A31570" w:rsidRPr="00FB2F4C" w:rsidRDefault="00A31570" w:rsidP="00A31570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7931</w:t>
            </w:r>
          </w:p>
          <w:p w14:paraId="1CC10518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3ED2CC8" w14:textId="384D5FA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93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CDBBDF0" w14:textId="0601AC64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7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6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15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126C65" w14:textId="34BC5C86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51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30C921" w14:textId="2684D2F6" w:rsidR="00A31570" w:rsidRPr="00FB2F4C" w:rsidRDefault="00A31570" w:rsidP="00A31570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6906</w:t>
            </w:r>
          </w:p>
          <w:p w14:paraId="3D973F45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E6310D5" w14:textId="762B0CB5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9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6989A241" w14:textId="75E90F42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7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7</w:t>
            </w:r>
            <w:r w:rsidRPr="00FB2F4C">
              <w:rPr>
                <w:rFonts w:ascii="Arial" w:hAnsi="Arial" w:cs="Arial"/>
                <w:sz w:val="20"/>
                <w:szCs w:val="20"/>
              </w:rPr>
              <w:t>, 1.1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2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228096" w14:textId="3AE5963B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75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35C34F6" w14:textId="6A3D0E0D" w:rsidR="00A31570" w:rsidRPr="00FB2F4C" w:rsidRDefault="00A31570" w:rsidP="00A31570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7529</w:t>
            </w:r>
          </w:p>
          <w:p w14:paraId="2BBDD2DE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C4F5BD3" w14:textId="7EAF9694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8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7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B828AEF" w14:textId="1956C9E5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70</w:t>
            </w:r>
            <w:r w:rsidRPr="00FB2F4C">
              <w:rPr>
                <w:rFonts w:ascii="Arial" w:hAnsi="Arial" w:cs="Arial"/>
                <w:sz w:val="20"/>
                <w:szCs w:val="20"/>
              </w:rPr>
              <w:t>, 1.0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8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18F87F" w14:textId="69795763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</w:tr>
      <w:tr w:rsidR="00F71CB7" w:rsidRPr="00FB2F4C" w14:paraId="351AB2B7" w14:textId="77777777" w:rsidTr="001C36BC">
        <w:trPr>
          <w:gridAfter w:val="1"/>
          <w:wAfter w:w="960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4BA63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A0F518A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B7F25A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3D92AA8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D463F35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F3955D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DB60B11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BD375CC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5AFF3A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FFE5879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B94CBF0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606F96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CA58637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1CB7" w:rsidRPr="00FB2F4C" w14:paraId="35EC95AF" w14:textId="77777777" w:rsidTr="001C36BC">
        <w:trPr>
          <w:gridAfter w:val="1"/>
          <w:wAfter w:w="96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46DBF0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5706EA4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5144FF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Beta </w:t>
            </w:r>
          </w:p>
          <w:p w14:paraId="79D0C60C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94AAB46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0999272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93D61D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Beta </w:t>
            </w:r>
          </w:p>
          <w:p w14:paraId="4889E0F0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C873F30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B8FF2C6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6163C7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Beta </w:t>
            </w:r>
          </w:p>
          <w:p w14:paraId="3F3DBEEE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ED29132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F18F1BF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FF0A45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Beta </w:t>
            </w:r>
          </w:p>
          <w:p w14:paraId="5539E9C2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9C99883" w14:textId="77777777" w:rsidR="00DA36AB" w:rsidRPr="00FB2F4C" w:rsidRDefault="00DA36AB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F71CB7" w:rsidRPr="00FB2F4C" w14:paraId="55D45A21" w14:textId="77777777" w:rsidTr="001C36BC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727F9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ASD </w:t>
            </w:r>
          </w:p>
          <w:p w14:paraId="6F056DA5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mean </w:t>
            </w:r>
          </w:p>
          <w:p w14:paraId="3E4C4C40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factor score </w:t>
            </w:r>
          </w:p>
          <w:p w14:paraId="10161017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(standardized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8CCA6B5" w14:textId="0B77FE57" w:rsidR="00A31570" w:rsidRPr="00FB2F4C" w:rsidRDefault="00A31570" w:rsidP="00A31570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12189</w:t>
            </w:r>
          </w:p>
          <w:p w14:paraId="30F85A8F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B6FD29" w14:textId="25CF0ADC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-0.1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4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11AE63D" w14:textId="12FF1E78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-0.1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8</w:t>
            </w:r>
            <w:r w:rsidRPr="00FB2F4C">
              <w:rPr>
                <w:rFonts w:ascii="Arial" w:hAnsi="Arial" w:cs="Arial"/>
                <w:sz w:val="20"/>
                <w:szCs w:val="20"/>
              </w:rPr>
              <w:t>, -0.0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9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FFF6B8D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BDD1683" w14:textId="7E8ED859" w:rsidR="00A31570" w:rsidRPr="00FB2F4C" w:rsidRDefault="00A31570" w:rsidP="00A31570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9393</w:t>
            </w:r>
          </w:p>
          <w:p w14:paraId="6EBC69D4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34DBC2" w14:textId="21D13FB8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-0.0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7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FDF711F" w14:textId="31B9A9B8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-0.1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3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-0.02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A03B5B0" w14:textId="2AC6CCCB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0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F1C6888" w14:textId="3C8BD180" w:rsidR="00A31570" w:rsidRPr="00FB2F4C" w:rsidRDefault="00A31570" w:rsidP="00A31570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8082</w:t>
            </w:r>
          </w:p>
          <w:p w14:paraId="1D20105A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1FFC6C" w14:textId="7303396D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-0.0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7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023B01F" w14:textId="744BDFFA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-0.1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4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-</w:t>
            </w:r>
            <w:r w:rsidRPr="00FB2F4C">
              <w:rPr>
                <w:rFonts w:ascii="Arial" w:hAnsi="Arial" w:cs="Arial"/>
                <w:sz w:val="20"/>
                <w:szCs w:val="20"/>
              </w:rPr>
              <w:t>0.0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1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4287CE4" w14:textId="7BEB9DFA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01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3957B5B" w14:textId="5AF0FD94" w:rsidR="00A31570" w:rsidRPr="00FB2F4C" w:rsidRDefault="00A31570" w:rsidP="00A31570">
            <w:pPr>
              <w:rPr>
                <w:rFonts w:ascii="Calibri" w:hAnsi="Calibri"/>
                <w:color w:val="000000"/>
              </w:rPr>
            </w:pPr>
            <w:r w:rsidRPr="00FB2F4C">
              <w:rPr>
                <w:rFonts w:ascii="Calibri" w:hAnsi="Calibri"/>
                <w:color w:val="000000"/>
              </w:rPr>
              <w:t>8867</w:t>
            </w:r>
          </w:p>
          <w:p w14:paraId="1C9C162C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0B5C6B" w14:textId="63D2E0FA" w:rsidR="00DA36AB" w:rsidRPr="00FB2F4C" w:rsidRDefault="00A31570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-0.04</w:t>
            </w:r>
          </w:p>
          <w:p w14:paraId="6DE544D1" w14:textId="370284E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-0.</w:t>
            </w:r>
            <w:r w:rsidR="00A31570" w:rsidRPr="00FB2F4C">
              <w:rPr>
                <w:rFonts w:ascii="Arial" w:hAnsi="Arial" w:cs="Arial"/>
                <w:sz w:val="20"/>
                <w:szCs w:val="20"/>
              </w:rPr>
              <w:t>10</w:t>
            </w:r>
            <w:r w:rsidRPr="00FB2F4C">
              <w:rPr>
                <w:rFonts w:ascii="Arial" w:hAnsi="Arial" w:cs="Arial"/>
                <w:sz w:val="20"/>
                <w:szCs w:val="20"/>
              </w:rPr>
              <w:t>, 0.0</w:t>
            </w:r>
            <w:r w:rsidR="00CF35D0" w:rsidRPr="00FB2F4C">
              <w:rPr>
                <w:rFonts w:ascii="Arial" w:hAnsi="Arial" w:cs="Arial"/>
                <w:sz w:val="20"/>
                <w:szCs w:val="20"/>
              </w:rPr>
              <w:t>1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F8DFEDD" w14:textId="0D27933F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CF35D0" w:rsidRPr="00FB2F4C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960" w:type="dxa"/>
            <w:vAlign w:val="bottom"/>
          </w:tcPr>
          <w:p w14:paraId="55771E5B" w14:textId="77777777" w:rsidR="00DA36AB" w:rsidRPr="00FB2F4C" w:rsidRDefault="00DA36AB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8059C40" w14:textId="77777777" w:rsidR="00DA36AB" w:rsidRPr="00FB2F4C" w:rsidRDefault="00DA36AB" w:rsidP="0089546B">
      <w:pPr>
        <w:rPr>
          <w:rFonts w:ascii="Arial" w:hAnsi="Arial" w:cs="Arial"/>
          <w:b/>
          <w:sz w:val="24"/>
          <w:szCs w:val="24"/>
        </w:rPr>
      </w:pPr>
    </w:p>
    <w:p w14:paraId="7EC1284C" w14:textId="77777777" w:rsidR="00DA36AB" w:rsidRPr="00FB2F4C" w:rsidRDefault="00DA36AB">
      <w:pPr>
        <w:rPr>
          <w:rFonts w:ascii="Arial" w:hAnsi="Arial" w:cs="Arial"/>
          <w:b/>
          <w:sz w:val="24"/>
          <w:szCs w:val="24"/>
        </w:rPr>
      </w:pPr>
      <w:r w:rsidRPr="00FB2F4C">
        <w:rPr>
          <w:rFonts w:ascii="Arial" w:hAnsi="Arial" w:cs="Arial"/>
          <w:b/>
          <w:sz w:val="24"/>
          <w:szCs w:val="24"/>
        </w:rPr>
        <w:br w:type="page"/>
      </w:r>
    </w:p>
    <w:p w14:paraId="6F5FAE01" w14:textId="5608D2B0" w:rsidR="00C26926" w:rsidRPr="00FB2F4C" w:rsidRDefault="00C26926" w:rsidP="00C26926">
      <w:pPr>
        <w:rPr>
          <w:rFonts w:ascii="Arial" w:hAnsi="Arial" w:cs="Arial"/>
        </w:rPr>
      </w:pPr>
      <w:r w:rsidRPr="00FB2F4C">
        <w:rPr>
          <w:rFonts w:ascii="Arial" w:hAnsi="Arial" w:cs="Arial"/>
          <w:b/>
        </w:rPr>
        <w:lastRenderedPageBreak/>
        <w:t xml:space="preserve">Table S4. </w:t>
      </w:r>
      <w:r w:rsidRPr="00FB2F4C">
        <w:rPr>
          <w:rFonts w:ascii="Arial" w:hAnsi="Arial" w:cs="Arial"/>
        </w:rPr>
        <w:t>Association of maternal smoking during pregnancy with child’s autism spectrum disorder and ASD traits without adjustment and with adjustment for socio-economic status, partner’s smoking and maternal depression in the third pregnancy trimester.</w:t>
      </w:r>
    </w:p>
    <w:tbl>
      <w:tblPr>
        <w:tblStyle w:val="TableGrid"/>
        <w:tblW w:w="14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785"/>
        <w:gridCol w:w="1370"/>
        <w:gridCol w:w="959"/>
        <w:gridCol w:w="671"/>
        <w:gridCol w:w="1370"/>
        <w:gridCol w:w="931"/>
        <w:gridCol w:w="671"/>
        <w:gridCol w:w="1370"/>
        <w:gridCol w:w="931"/>
        <w:gridCol w:w="671"/>
        <w:gridCol w:w="1303"/>
        <w:gridCol w:w="931"/>
        <w:gridCol w:w="960"/>
      </w:tblGrid>
      <w:tr w:rsidR="003609BE" w:rsidRPr="00FB2F4C" w14:paraId="73204434" w14:textId="77777777" w:rsidTr="001C36BC">
        <w:trPr>
          <w:gridAfter w:val="1"/>
          <w:wAfter w:w="96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3415E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F874B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62169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C98D4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Model 3</w:t>
            </w:r>
            <w:r w:rsidRPr="00FB2F4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FD521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Model 4</w:t>
            </w:r>
          </w:p>
        </w:tc>
      </w:tr>
      <w:tr w:rsidR="00102CC8" w:rsidRPr="00FB2F4C" w14:paraId="789D79AE" w14:textId="77777777" w:rsidTr="001C36BC">
        <w:trPr>
          <w:gridAfter w:val="1"/>
          <w:wAfter w:w="96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E56A6A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7303128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DAC4C5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OR </w:t>
            </w:r>
          </w:p>
          <w:p w14:paraId="79BB6925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5BD9765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565C758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9D6A03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OR </w:t>
            </w:r>
          </w:p>
          <w:p w14:paraId="1DF8D66D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E46C533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C0818CF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AC8A9A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OR </w:t>
            </w:r>
          </w:p>
          <w:p w14:paraId="6F4E01C5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EA6DBE1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24DFD37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F7DC7C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OR </w:t>
            </w:r>
          </w:p>
          <w:p w14:paraId="33D228B0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06FB5C8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102CC8" w:rsidRPr="00FB2F4C" w14:paraId="668546CF" w14:textId="77777777" w:rsidTr="001C36BC">
        <w:trPr>
          <w:gridAfter w:val="1"/>
          <w:wAfter w:w="960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C51FD5C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AS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015C8A5" w14:textId="5239D395" w:rsidR="003B59EC" w:rsidRPr="00FB2F4C" w:rsidRDefault="003B59EC" w:rsidP="003B59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12632</w:t>
            </w:r>
          </w:p>
          <w:p w14:paraId="21F8D72A" w14:textId="77777777" w:rsidR="00C26926" w:rsidRPr="00FB2F4C" w:rsidRDefault="00C26926" w:rsidP="001C36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26334B5" w14:textId="5172ECFA" w:rsidR="00C26926" w:rsidRPr="00FB2F4C" w:rsidRDefault="00C26926" w:rsidP="001C36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B59EC" w:rsidRPr="00FB2F4C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  <w:p w14:paraId="12E9EFEA" w14:textId="2D349F6A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46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1.09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A5B23C" w14:textId="5D2C9F7F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61CA1F7" w14:textId="1FB51845" w:rsidR="003B59EC" w:rsidRPr="00FB2F4C" w:rsidRDefault="003B59EC" w:rsidP="003B59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9669</w:t>
            </w:r>
          </w:p>
          <w:p w14:paraId="5D64B433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B61E98E" w14:textId="34899413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71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649F567" w14:textId="5CE8C84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4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1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25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586456" w14:textId="6DE47072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5CC98B3" w14:textId="5D04865C" w:rsidR="003B59EC" w:rsidRPr="00FB2F4C" w:rsidRDefault="003B59EC" w:rsidP="003B59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8293</w:t>
            </w:r>
          </w:p>
          <w:p w14:paraId="60F26684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E53AF7E" w14:textId="7A0437F8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0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B8050EF" w14:textId="53932071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5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4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1.85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ADCAB4" w14:textId="73581A56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99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25BF2EC" w14:textId="5158E3FD" w:rsidR="003B59EC" w:rsidRPr="00FB2F4C" w:rsidRDefault="003B59EC" w:rsidP="003B59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9105</w:t>
            </w:r>
          </w:p>
          <w:p w14:paraId="0AC102D4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9962634" w14:textId="1EED04CE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77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04472A9" w14:textId="7CDEC41C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4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3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37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EF61BC" w14:textId="191A7B91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371</w:t>
            </w:r>
          </w:p>
        </w:tc>
      </w:tr>
      <w:tr w:rsidR="00102CC8" w:rsidRPr="00FB2F4C" w14:paraId="0A4CA312" w14:textId="77777777" w:rsidTr="001C36BC">
        <w:trPr>
          <w:gridAfter w:val="1"/>
          <w:wAfter w:w="960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1FA4F70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SCDC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96F746E" w14:textId="0F76E9CA" w:rsidR="003B59EC" w:rsidRPr="00FB2F4C" w:rsidRDefault="003B59EC" w:rsidP="003B59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7902</w:t>
            </w:r>
          </w:p>
          <w:p w14:paraId="437EA83A" w14:textId="77777777" w:rsidR="00C26926" w:rsidRPr="00FB2F4C" w:rsidRDefault="00C26926" w:rsidP="001C36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D089348" w14:textId="3E8C65C4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56</w:t>
            </w:r>
          </w:p>
          <w:p w14:paraId="7D0725AB" w14:textId="39619EEE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1.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27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1.92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3CFC59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0E39507" w14:textId="0170D8A6" w:rsidR="003B59EC" w:rsidRPr="00FB2F4C" w:rsidRDefault="003B59EC" w:rsidP="003B59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6576</w:t>
            </w:r>
          </w:p>
          <w:p w14:paraId="507D7C87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91F1B56" w14:textId="15C8B405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39689958" w14:textId="4DA9982B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1.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19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1.90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CF9C68" w14:textId="7E3F84BB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282C028" w14:textId="11A35490" w:rsidR="003B59EC" w:rsidRPr="00FB2F4C" w:rsidRDefault="003B59EC" w:rsidP="003B59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5776</w:t>
            </w:r>
          </w:p>
          <w:p w14:paraId="5BBAD40C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965C6E6" w14:textId="129F3E61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35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08C26AB" w14:textId="22979E1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1.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03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7</w:t>
            </w:r>
            <w:r w:rsidRPr="00FB2F4C">
              <w:rPr>
                <w:rFonts w:ascii="Arial" w:hAnsi="Arial" w:cs="Arial"/>
                <w:sz w:val="20"/>
                <w:szCs w:val="20"/>
              </w:rPr>
              <w:t>6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B4420A" w14:textId="483CD0FE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0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B99217" w14:textId="5A2F4E87" w:rsidR="003B59EC" w:rsidRPr="00FB2F4C" w:rsidRDefault="003B59EC" w:rsidP="003B59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6255</w:t>
            </w:r>
          </w:p>
          <w:p w14:paraId="6650FDA8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C201363" w14:textId="573417B3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43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5949263" w14:textId="758F1360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1.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12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82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C09624" w14:textId="1BE742EB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00</w:t>
            </w:r>
            <w:r w:rsidR="003B59EC" w:rsidRPr="00FB2F4C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02CC8" w:rsidRPr="00FB2F4C" w14:paraId="3C2114D7" w14:textId="77777777" w:rsidTr="001C36BC">
        <w:trPr>
          <w:gridAfter w:val="1"/>
          <w:wAfter w:w="960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918A1A9" w14:textId="77777777" w:rsidR="00C26926" w:rsidRPr="00FB2F4C" w:rsidRDefault="00C26926" w:rsidP="001C36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CCC coherence</w:t>
            </w:r>
          </w:p>
          <w:p w14:paraId="00FEAC1C" w14:textId="77777777" w:rsidR="00C26926" w:rsidRPr="00FB2F4C" w:rsidRDefault="00C26926" w:rsidP="001C36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(reverted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D7E0541" w14:textId="5FF391DE" w:rsidR="005D2B46" w:rsidRPr="00FB2F4C" w:rsidRDefault="005D2B46" w:rsidP="005D2B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7592</w:t>
            </w:r>
          </w:p>
          <w:p w14:paraId="151AD941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20D4F4E" w14:textId="49D016C5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3</w:t>
            </w:r>
            <w:r w:rsidR="005D2B46" w:rsidRPr="00FB2F4C">
              <w:rPr>
                <w:rFonts w:ascii="Arial" w:hAnsi="Arial" w:cs="Arial"/>
                <w:sz w:val="20"/>
                <w:szCs w:val="20"/>
              </w:rPr>
              <w:t>6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3A84220" w14:textId="634A09BF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1.1</w:t>
            </w:r>
            <w:r w:rsidR="005D2B46" w:rsidRPr="00FB2F4C">
              <w:rPr>
                <w:rFonts w:ascii="Arial" w:hAnsi="Arial" w:cs="Arial"/>
                <w:sz w:val="20"/>
                <w:szCs w:val="20"/>
              </w:rPr>
              <w:t>2</w:t>
            </w:r>
            <w:r w:rsidRPr="00FB2F4C">
              <w:rPr>
                <w:rFonts w:ascii="Arial" w:hAnsi="Arial" w:cs="Arial"/>
                <w:sz w:val="20"/>
                <w:szCs w:val="20"/>
              </w:rPr>
              <w:t>, 1.6</w:t>
            </w:r>
            <w:r w:rsidR="005D2B46" w:rsidRPr="00FB2F4C">
              <w:rPr>
                <w:rFonts w:ascii="Arial" w:hAnsi="Arial" w:cs="Arial"/>
                <w:sz w:val="20"/>
                <w:szCs w:val="20"/>
              </w:rPr>
              <w:t>5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FD707C" w14:textId="7666C2CA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00</w:t>
            </w:r>
            <w:r w:rsidR="005D2B46" w:rsidRPr="00FB2F4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9B9F66E" w14:textId="61341A04" w:rsidR="005D2B46" w:rsidRPr="00FB2F4C" w:rsidRDefault="005D2B46" w:rsidP="005D2B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6324</w:t>
            </w:r>
          </w:p>
          <w:p w14:paraId="0A0542DE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6E2E1F2" w14:textId="7873213C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2</w:t>
            </w:r>
            <w:r w:rsidR="005D2B46" w:rsidRPr="00FB2F4C">
              <w:rPr>
                <w:rFonts w:ascii="Arial" w:hAnsi="Arial" w:cs="Arial"/>
                <w:sz w:val="20"/>
                <w:szCs w:val="20"/>
              </w:rPr>
              <w:t>2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902A33B" w14:textId="330AFB2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9</w:t>
            </w:r>
            <w:r w:rsidR="005D2B46" w:rsidRPr="00FB2F4C">
              <w:rPr>
                <w:rFonts w:ascii="Arial" w:hAnsi="Arial" w:cs="Arial"/>
                <w:sz w:val="20"/>
                <w:szCs w:val="20"/>
              </w:rPr>
              <w:t>7</w:t>
            </w:r>
            <w:r w:rsidRPr="00FB2F4C">
              <w:rPr>
                <w:rFonts w:ascii="Arial" w:hAnsi="Arial" w:cs="Arial"/>
                <w:sz w:val="20"/>
                <w:szCs w:val="20"/>
              </w:rPr>
              <w:t>, 1.5</w:t>
            </w:r>
            <w:r w:rsidR="005D2B46" w:rsidRPr="00FB2F4C">
              <w:rPr>
                <w:rFonts w:ascii="Arial" w:hAnsi="Arial" w:cs="Arial"/>
                <w:sz w:val="20"/>
                <w:szCs w:val="20"/>
              </w:rPr>
              <w:t>3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3CEF9F" w14:textId="49BB5928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0</w:t>
            </w:r>
            <w:r w:rsidR="005D2B46" w:rsidRPr="00FB2F4C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4385FAE" w14:textId="41EFC352" w:rsidR="005D2B46" w:rsidRPr="00FB2F4C" w:rsidRDefault="005D2B46" w:rsidP="005D2B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5574</w:t>
            </w:r>
          </w:p>
          <w:p w14:paraId="4B51231F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2BD28D8" w14:textId="5A8766FD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28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DD48C02" w14:textId="7ED146E4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0.99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66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0C02A4" w14:textId="68A75263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0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4022C2" w14:textId="63E48747" w:rsidR="003609BE" w:rsidRPr="00FB2F4C" w:rsidRDefault="003609BE" w:rsidP="003609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6028</w:t>
            </w:r>
          </w:p>
          <w:p w14:paraId="2C0F7FE9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9AADD11" w14:textId="44261CB0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1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5AEFC3B2" w14:textId="7C4C2934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9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0</w:t>
            </w:r>
            <w:r w:rsidRPr="00FB2F4C">
              <w:rPr>
                <w:rFonts w:ascii="Arial" w:hAnsi="Arial" w:cs="Arial"/>
                <w:sz w:val="20"/>
                <w:szCs w:val="20"/>
              </w:rPr>
              <w:t>, 1.4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5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335A6F" w14:textId="2942CF5B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2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102CC8" w:rsidRPr="00FB2F4C" w14:paraId="49911FCF" w14:textId="77777777" w:rsidTr="001C36BC">
        <w:trPr>
          <w:gridAfter w:val="1"/>
          <w:wAfter w:w="960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C293EA4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Repetitive </w:t>
            </w:r>
          </w:p>
          <w:p w14:paraId="3554FECF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behaviou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BBCB892" w14:textId="1E2FE74A" w:rsidR="003609BE" w:rsidRPr="00FB2F4C" w:rsidRDefault="003609BE" w:rsidP="003609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8379</w:t>
            </w:r>
          </w:p>
          <w:p w14:paraId="1AE18A45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9823382" w14:textId="29187316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72FEF623" w14:textId="4CABDCED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1.0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4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59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359CD8" w14:textId="6A663230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0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D79F5B0" w14:textId="26D6F0C2" w:rsidR="003609BE" w:rsidRPr="00FB2F4C" w:rsidRDefault="003609BE" w:rsidP="003609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6927</w:t>
            </w:r>
          </w:p>
          <w:p w14:paraId="5ADA963C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EC267C6" w14:textId="2DC89B68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27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313C097" w14:textId="3E78F619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0.99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63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D03A65" w14:textId="1760826F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0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C8BD7B9" w14:textId="262504AC" w:rsidR="003609BE" w:rsidRPr="00FB2F4C" w:rsidRDefault="003609BE" w:rsidP="003609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6078</w:t>
            </w:r>
          </w:p>
          <w:p w14:paraId="6F5C6511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69E3044" w14:textId="5BA6B81E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25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DAE7A8B" w14:textId="70CF3346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9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4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65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9FF82A" w14:textId="0D86EC2D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6AE8CAE" w14:textId="5126A0C2" w:rsidR="003609BE" w:rsidRPr="00FB2F4C" w:rsidRDefault="003609BE" w:rsidP="003609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6591</w:t>
            </w:r>
          </w:p>
          <w:p w14:paraId="5EE33850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DF4472E" w14:textId="1227E4FF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2F5B7BB1" w14:textId="0E48D47D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89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51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A4EFD1" w14:textId="6C583C6F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</w:tr>
      <w:tr w:rsidR="00102CC8" w:rsidRPr="00FB2F4C" w14:paraId="3E4B4B35" w14:textId="77777777" w:rsidTr="001C36BC">
        <w:trPr>
          <w:gridAfter w:val="1"/>
          <w:wAfter w:w="960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F7E1DD7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EAS sociability </w:t>
            </w:r>
          </w:p>
          <w:p w14:paraId="044BB28D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(reverted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39B9E40" w14:textId="2EC8BC1A" w:rsidR="003609BE" w:rsidRPr="00FB2F4C" w:rsidRDefault="003609BE" w:rsidP="003609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9775</w:t>
            </w:r>
          </w:p>
          <w:p w14:paraId="0BC82A72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9110233" w14:textId="7FFAF43C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1.0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3C8E2D81" w14:textId="4CAF873A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89</w:t>
            </w:r>
            <w:r w:rsidRPr="00FB2F4C">
              <w:rPr>
                <w:rFonts w:ascii="Arial" w:hAnsi="Arial" w:cs="Arial"/>
                <w:sz w:val="20"/>
                <w:szCs w:val="20"/>
              </w:rPr>
              <w:t>, 1.2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2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747293" w14:textId="4EAC9F59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63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2695D67" w14:textId="1EDF1799" w:rsidR="003609BE" w:rsidRPr="00FB2F4C" w:rsidRDefault="003609BE" w:rsidP="003609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7936</w:t>
            </w:r>
          </w:p>
          <w:p w14:paraId="203E580A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2C428F0" w14:textId="1828319F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89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A634699" w14:textId="4F89BDB6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7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3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09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981308" w14:textId="451064A0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91CD5B" w14:textId="7530F2D4" w:rsidR="003609BE" w:rsidRPr="00FB2F4C" w:rsidRDefault="003609BE" w:rsidP="003609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6910</w:t>
            </w:r>
          </w:p>
          <w:p w14:paraId="311B5EDC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212D9CB" w14:textId="09A7E5A6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9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839F93E" w14:textId="77527D22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7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3</w:t>
            </w:r>
            <w:r w:rsidRPr="00FB2F4C">
              <w:rPr>
                <w:rFonts w:ascii="Arial" w:hAnsi="Arial" w:cs="Arial"/>
                <w:sz w:val="20"/>
                <w:szCs w:val="20"/>
              </w:rPr>
              <w:t>, 1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14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1B97B7" w14:textId="06857BD9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897123B" w14:textId="51F216E1" w:rsidR="003609BE" w:rsidRPr="00FB2F4C" w:rsidRDefault="003609BE" w:rsidP="003609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7533</w:t>
            </w:r>
          </w:p>
          <w:p w14:paraId="3D81FE99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F10FA64" w14:textId="0E70A641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8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4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9629AC2" w14:textId="74C31624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0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68</w:t>
            </w:r>
            <w:r w:rsidRPr="00FB2F4C">
              <w:rPr>
                <w:rFonts w:ascii="Arial" w:hAnsi="Arial" w:cs="Arial"/>
                <w:sz w:val="20"/>
                <w:szCs w:val="20"/>
              </w:rPr>
              <w:t>, 1.0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3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D7C272" w14:textId="5C574144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096</w:t>
            </w:r>
          </w:p>
        </w:tc>
      </w:tr>
      <w:tr w:rsidR="00102CC8" w:rsidRPr="00FB2F4C" w14:paraId="5901404A" w14:textId="77777777" w:rsidTr="001C36BC">
        <w:trPr>
          <w:gridAfter w:val="1"/>
          <w:wAfter w:w="960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10825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BF24FC0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EA7090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1ED08DF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D7A3492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3F8B8C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4D950C7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FFCB0BF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1549AE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7B87E31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BCDD985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1E943D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729C898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2CC8" w:rsidRPr="00FB2F4C" w14:paraId="08A433B8" w14:textId="77777777" w:rsidTr="001C36BC">
        <w:trPr>
          <w:gridAfter w:val="1"/>
          <w:wAfter w:w="96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0C4541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1C99772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C3B92A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Beta </w:t>
            </w:r>
          </w:p>
          <w:p w14:paraId="58A38EC5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5A907FE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0A44862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79986B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Beta </w:t>
            </w:r>
          </w:p>
          <w:p w14:paraId="18D8F8EC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6D2241D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6C05715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D9A5B5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Beta </w:t>
            </w:r>
          </w:p>
          <w:p w14:paraId="57B6EBDE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F8378B2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1B9FE5D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5FE405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 xml:space="preserve">Beta </w:t>
            </w:r>
          </w:p>
          <w:p w14:paraId="24BB4A11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[95% C.I.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0153522" w14:textId="77777777" w:rsidR="00C26926" w:rsidRPr="00FB2F4C" w:rsidRDefault="00C26926" w:rsidP="001C36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2F4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102CC8" w:rsidRPr="00983163" w14:paraId="1E604EA6" w14:textId="77777777" w:rsidTr="001C36BC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0CF92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ASD </w:t>
            </w:r>
          </w:p>
          <w:p w14:paraId="0307D096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mean </w:t>
            </w:r>
          </w:p>
          <w:p w14:paraId="5DD9B4FA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factor score </w:t>
            </w:r>
          </w:p>
          <w:p w14:paraId="0400B44B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(standardized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C4FB444" w14:textId="65E51074" w:rsidR="003609BE" w:rsidRPr="00FB2F4C" w:rsidRDefault="003609BE" w:rsidP="003609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12065</w:t>
            </w:r>
          </w:p>
          <w:p w14:paraId="72EC9168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933651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-0.14 </w:t>
            </w:r>
          </w:p>
          <w:p w14:paraId="4297C53A" w14:textId="39ABBC3E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-0.1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8</w:t>
            </w:r>
            <w:r w:rsidRPr="00FB2F4C">
              <w:rPr>
                <w:rFonts w:ascii="Arial" w:hAnsi="Arial" w:cs="Arial"/>
                <w:sz w:val="20"/>
                <w:szCs w:val="20"/>
              </w:rPr>
              <w:t>, -0.09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3760907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18D48BC" w14:textId="6F99093E" w:rsidR="003609BE" w:rsidRPr="00FB2F4C" w:rsidRDefault="003609BE" w:rsidP="003609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9398</w:t>
            </w:r>
          </w:p>
          <w:p w14:paraId="62B23F5E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35DC20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 xml:space="preserve">-0.07 </w:t>
            </w:r>
          </w:p>
          <w:p w14:paraId="0C4AB5CF" w14:textId="2C07653C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-0.1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2</w:t>
            </w:r>
            <w:r w:rsidRPr="00FB2F4C">
              <w:rPr>
                <w:rFonts w:ascii="Arial" w:hAnsi="Arial" w:cs="Arial"/>
                <w:sz w:val="20"/>
                <w:szCs w:val="20"/>
              </w:rPr>
              <w:t>, -0.0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1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92D752E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4CF9679" w14:textId="71E09FA1" w:rsidR="003609BE" w:rsidRPr="00FB2F4C" w:rsidRDefault="003609BE" w:rsidP="003609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8086</w:t>
            </w:r>
          </w:p>
          <w:p w14:paraId="0DEFFD45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D3F7D0" w14:textId="683B8E25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-0.0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8</w:t>
            </w:r>
            <w:r w:rsidRPr="00FB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0D6C5CC" w14:textId="777FA3E6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-0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14</w:t>
            </w:r>
            <w:r w:rsidRPr="00FB2F4C">
              <w:rPr>
                <w:rFonts w:ascii="Arial" w:hAnsi="Arial" w:cs="Arial"/>
                <w:sz w:val="20"/>
                <w:szCs w:val="20"/>
              </w:rPr>
              <w:t>, -0.0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2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A6EF7C8" w14:textId="67AFEEE4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0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F259C03" w14:textId="4F649EDD" w:rsidR="003609BE" w:rsidRPr="00FB2F4C" w:rsidRDefault="003609BE" w:rsidP="003609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F4C">
              <w:rPr>
                <w:rFonts w:ascii="Arial" w:hAnsi="Arial" w:cs="Arial"/>
                <w:color w:val="000000"/>
                <w:sz w:val="20"/>
                <w:szCs w:val="20"/>
              </w:rPr>
              <w:t>8872</w:t>
            </w:r>
          </w:p>
          <w:p w14:paraId="370B0436" w14:textId="77777777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AD665B" w14:textId="67C97422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-0.0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633C899F" w14:textId="62505003" w:rsidR="00C26926" w:rsidRPr="00FB2F4C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[-0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09</w:t>
            </w:r>
            <w:r w:rsidRPr="00FB2F4C">
              <w:rPr>
                <w:rFonts w:ascii="Arial" w:hAnsi="Arial" w:cs="Arial"/>
                <w:sz w:val="20"/>
                <w:szCs w:val="20"/>
              </w:rPr>
              <w:t>, 0.0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2</w:t>
            </w:r>
            <w:r w:rsidRPr="00FB2F4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4788D6D" w14:textId="0CDC706A" w:rsidR="00C26926" w:rsidRPr="00983163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  <w:r w:rsidRPr="00FB2F4C">
              <w:rPr>
                <w:rFonts w:ascii="Arial" w:hAnsi="Arial" w:cs="Arial"/>
                <w:sz w:val="20"/>
                <w:szCs w:val="20"/>
              </w:rPr>
              <w:t>0.</w:t>
            </w:r>
            <w:r w:rsidR="003609BE" w:rsidRPr="00FB2F4C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960" w:type="dxa"/>
            <w:vAlign w:val="bottom"/>
          </w:tcPr>
          <w:p w14:paraId="3FD66152" w14:textId="77777777" w:rsidR="00C26926" w:rsidRPr="00983163" w:rsidRDefault="00C26926" w:rsidP="001C36B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FB5F132" w14:textId="77777777" w:rsidR="00C26926" w:rsidRPr="00983163" w:rsidRDefault="00C26926" w:rsidP="00C26926">
      <w:pPr>
        <w:rPr>
          <w:rFonts w:ascii="Arial" w:hAnsi="Arial" w:cs="Arial"/>
          <w:b/>
          <w:sz w:val="24"/>
          <w:szCs w:val="24"/>
        </w:rPr>
      </w:pPr>
    </w:p>
    <w:p w14:paraId="31F30287" w14:textId="77777777" w:rsidR="00C26926" w:rsidRPr="00983163" w:rsidRDefault="00C26926" w:rsidP="00C26926">
      <w:pPr>
        <w:rPr>
          <w:rFonts w:ascii="Arial" w:hAnsi="Arial" w:cs="Arial"/>
          <w:b/>
          <w:sz w:val="24"/>
          <w:szCs w:val="24"/>
        </w:rPr>
      </w:pPr>
      <w:r w:rsidRPr="00983163">
        <w:rPr>
          <w:rFonts w:ascii="Arial" w:hAnsi="Arial" w:cs="Arial"/>
          <w:b/>
          <w:sz w:val="24"/>
          <w:szCs w:val="24"/>
        </w:rPr>
        <w:br w:type="page"/>
      </w:r>
    </w:p>
    <w:p w14:paraId="26B8D3A1" w14:textId="0889C441" w:rsidR="0089546B" w:rsidRPr="00983163" w:rsidRDefault="0089546B" w:rsidP="0089546B">
      <w:pPr>
        <w:rPr>
          <w:rFonts w:ascii="Arial" w:hAnsi="Arial" w:cs="Arial"/>
          <w:sz w:val="24"/>
          <w:szCs w:val="24"/>
        </w:rPr>
      </w:pPr>
      <w:r w:rsidRPr="00983163">
        <w:rPr>
          <w:rFonts w:ascii="Arial" w:hAnsi="Arial" w:cs="Arial"/>
          <w:b/>
          <w:sz w:val="24"/>
          <w:szCs w:val="24"/>
        </w:rPr>
        <w:lastRenderedPageBreak/>
        <w:t>Table S</w:t>
      </w:r>
      <w:r w:rsidR="000B6B14" w:rsidRPr="00983163">
        <w:rPr>
          <w:rFonts w:ascii="Arial" w:hAnsi="Arial" w:cs="Arial"/>
          <w:b/>
          <w:sz w:val="24"/>
          <w:szCs w:val="24"/>
        </w:rPr>
        <w:t>5</w:t>
      </w:r>
      <w:r w:rsidRPr="00983163">
        <w:rPr>
          <w:rFonts w:ascii="Arial" w:hAnsi="Arial" w:cs="Arial"/>
          <w:b/>
          <w:sz w:val="24"/>
          <w:szCs w:val="24"/>
        </w:rPr>
        <w:t xml:space="preserve">. </w:t>
      </w:r>
      <w:r w:rsidRPr="00983163">
        <w:rPr>
          <w:rFonts w:ascii="Arial" w:hAnsi="Arial" w:cs="Arial"/>
          <w:sz w:val="24"/>
          <w:szCs w:val="24"/>
        </w:rPr>
        <w:t>Proportion of variance in pregnancy smoking explained by smoking methylation sco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8"/>
        <w:gridCol w:w="1426"/>
      </w:tblGrid>
      <w:tr w:rsidR="0089546B" w:rsidRPr="00983163" w14:paraId="33D8B28B" w14:textId="77777777" w:rsidTr="006830FE">
        <w:tc>
          <w:tcPr>
            <w:tcW w:w="0" w:type="auto"/>
          </w:tcPr>
          <w:p w14:paraId="1B9B99FD" w14:textId="77777777" w:rsidR="0089546B" w:rsidRPr="00983163" w:rsidRDefault="0089546B" w:rsidP="006830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83163">
              <w:rPr>
                <w:rFonts w:ascii="Arial" w:hAnsi="Arial" w:cs="Arial"/>
                <w:b/>
                <w:sz w:val="24"/>
                <w:szCs w:val="24"/>
              </w:rPr>
              <w:t>Score</w:t>
            </w:r>
          </w:p>
        </w:tc>
        <w:tc>
          <w:tcPr>
            <w:tcW w:w="0" w:type="auto"/>
          </w:tcPr>
          <w:p w14:paraId="3B6F31DD" w14:textId="77777777" w:rsidR="0089546B" w:rsidRPr="00983163" w:rsidRDefault="0089546B" w:rsidP="006830FE">
            <w:pPr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 w:rsidRPr="00983163">
              <w:rPr>
                <w:rFonts w:ascii="Arial" w:hAnsi="Arial" w:cs="Arial"/>
                <w:b/>
                <w:sz w:val="24"/>
                <w:szCs w:val="24"/>
              </w:rPr>
              <w:t>Pseudo-R</w:t>
            </w:r>
            <w:r w:rsidRPr="00983163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89546B" w:rsidRPr="00983163" w14:paraId="7ADC62F0" w14:textId="77777777" w:rsidTr="006830FE">
        <w:tc>
          <w:tcPr>
            <w:tcW w:w="0" w:type="auto"/>
          </w:tcPr>
          <w:p w14:paraId="1B464E5F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983163">
              <w:rPr>
                <w:rFonts w:ascii="Arial" w:hAnsi="Arial" w:cs="Arial"/>
                <w:sz w:val="24"/>
                <w:szCs w:val="24"/>
              </w:rPr>
              <w:t>Elliott</w:t>
            </w:r>
          </w:p>
        </w:tc>
        <w:tc>
          <w:tcPr>
            <w:tcW w:w="0" w:type="auto"/>
          </w:tcPr>
          <w:p w14:paraId="73395E1D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983163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</w:tr>
      <w:tr w:rsidR="0089546B" w:rsidRPr="00983163" w14:paraId="09B10204" w14:textId="77777777" w:rsidTr="006830FE">
        <w:tc>
          <w:tcPr>
            <w:tcW w:w="0" w:type="auto"/>
          </w:tcPr>
          <w:p w14:paraId="73CC7A4F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83163">
              <w:rPr>
                <w:rFonts w:ascii="Arial" w:hAnsi="Arial" w:cs="Arial"/>
                <w:sz w:val="24"/>
                <w:szCs w:val="24"/>
              </w:rPr>
              <w:t>Joehanes</w:t>
            </w:r>
            <w:proofErr w:type="spellEnd"/>
          </w:p>
        </w:tc>
        <w:tc>
          <w:tcPr>
            <w:tcW w:w="0" w:type="auto"/>
          </w:tcPr>
          <w:p w14:paraId="067D22E9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983163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</w:tr>
      <w:tr w:rsidR="0089546B" w:rsidRPr="00983163" w14:paraId="7160A6F8" w14:textId="77777777" w:rsidTr="006830FE">
        <w:tc>
          <w:tcPr>
            <w:tcW w:w="0" w:type="auto"/>
          </w:tcPr>
          <w:p w14:paraId="66A6FDDC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83163">
              <w:rPr>
                <w:rFonts w:ascii="Arial" w:hAnsi="Arial" w:cs="Arial"/>
                <w:sz w:val="24"/>
                <w:szCs w:val="24"/>
              </w:rPr>
              <w:t>Joehanes</w:t>
            </w:r>
            <w:proofErr w:type="spellEnd"/>
            <w:r w:rsidRPr="00983163">
              <w:rPr>
                <w:rFonts w:ascii="Arial" w:hAnsi="Arial" w:cs="Arial"/>
                <w:sz w:val="24"/>
                <w:szCs w:val="24"/>
              </w:rPr>
              <w:t>-PC-adjusted</w:t>
            </w:r>
          </w:p>
        </w:tc>
        <w:tc>
          <w:tcPr>
            <w:tcW w:w="0" w:type="auto"/>
          </w:tcPr>
          <w:p w14:paraId="2F65D9C8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983163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</w:tr>
      <w:tr w:rsidR="0089546B" w:rsidRPr="00983163" w14:paraId="7A856787" w14:textId="77777777" w:rsidTr="006830FE">
        <w:tc>
          <w:tcPr>
            <w:tcW w:w="0" w:type="auto"/>
          </w:tcPr>
          <w:p w14:paraId="23F265B7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983163">
              <w:rPr>
                <w:rFonts w:ascii="Arial" w:hAnsi="Arial" w:cs="Arial"/>
                <w:sz w:val="24"/>
                <w:szCs w:val="24"/>
              </w:rPr>
              <w:t>Joubert</w:t>
            </w:r>
          </w:p>
        </w:tc>
        <w:tc>
          <w:tcPr>
            <w:tcW w:w="0" w:type="auto"/>
          </w:tcPr>
          <w:p w14:paraId="2534ED6E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983163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</w:tr>
      <w:tr w:rsidR="0089546B" w:rsidRPr="00983163" w14:paraId="286809E2" w14:textId="77777777" w:rsidTr="006830FE">
        <w:tc>
          <w:tcPr>
            <w:tcW w:w="0" w:type="auto"/>
          </w:tcPr>
          <w:p w14:paraId="6AE1ACB0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983163">
              <w:rPr>
                <w:rFonts w:ascii="Arial" w:hAnsi="Arial" w:cs="Arial"/>
                <w:sz w:val="24"/>
                <w:szCs w:val="24"/>
              </w:rPr>
              <w:t>Joubert-PC-adjusted</w:t>
            </w:r>
          </w:p>
        </w:tc>
        <w:tc>
          <w:tcPr>
            <w:tcW w:w="0" w:type="auto"/>
          </w:tcPr>
          <w:p w14:paraId="6EAAC582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983163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</w:tr>
    </w:tbl>
    <w:p w14:paraId="3A4FEE1B" w14:textId="77777777" w:rsidR="0089546B" w:rsidRPr="00983163" w:rsidRDefault="0089546B" w:rsidP="0089546B">
      <w:pPr>
        <w:rPr>
          <w:rFonts w:ascii="Arial" w:hAnsi="Arial" w:cs="Arial"/>
          <w:sz w:val="24"/>
          <w:szCs w:val="24"/>
        </w:rPr>
      </w:pPr>
      <w:r w:rsidRPr="00983163">
        <w:rPr>
          <w:rFonts w:ascii="Arial" w:hAnsi="Arial" w:cs="Arial"/>
          <w:sz w:val="24"/>
          <w:szCs w:val="24"/>
        </w:rPr>
        <w:br w:type="page"/>
      </w:r>
    </w:p>
    <w:p w14:paraId="276E54D5" w14:textId="6D634EF2" w:rsidR="0089546B" w:rsidRPr="00983163" w:rsidRDefault="0089546B" w:rsidP="0089546B">
      <w:pPr>
        <w:rPr>
          <w:rFonts w:ascii="Arial" w:hAnsi="Arial" w:cs="Arial"/>
          <w:sz w:val="24"/>
          <w:szCs w:val="24"/>
        </w:rPr>
      </w:pPr>
      <w:r w:rsidRPr="00983163">
        <w:rPr>
          <w:rFonts w:ascii="Arial" w:hAnsi="Arial" w:cs="Arial"/>
          <w:b/>
          <w:sz w:val="24"/>
          <w:szCs w:val="24"/>
        </w:rPr>
        <w:lastRenderedPageBreak/>
        <w:t>Table S</w:t>
      </w:r>
      <w:r w:rsidR="000B6B14" w:rsidRPr="00983163">
        <w:rPr>
          <w:rFonts w:ascii="Arial" w:hAnsi="Arial" w:cs="Arial"/>
          <w:b/>
          <w:sz w:val="24"/>
          <w:szCs w:val="24"/>
        </w:rPr>
        <w:t>6</w:t>
      </w:r>
      <w:r w:rsidRPr="00983163">
        <w:rPr>
          <w:rFonts w:ascii="Arial" w:hAnsi="Arial" w:cs="Arial"/>
          <w:b/>
          <w:sz w:val="24"/>
          <w:szCs w:val="24"/>
        </w:rPr>
        <w:t>.</w:t>
      </w:r>
      <w:r w:rsidRPr="00983163">
        <w:rPr>
          <w:rFonts w:ascii="Arial" w:hAnsi="Arial" w:cs="Arial"/>
          <w:sz w:val="24"/>
          <w:szCs w:val="24"/>
        </w:rPr>
        <w:t xml:space="preserve"> Effect of additional A alleles at </w:t>
      </w:r>
      <w:r w:rsidRPr="00983163">
        <w:rPr>
          <w:rFonts w:ascii="Arial" w:hAnsi="Arial" w:cs="Arial"/>
          <w:i/>
          <w:sz w:val="24"/>
          <w:szCs w:val="24"/>
        </w:rPr>
        <w:t xml:space="preserve">CHRNA3 </w:t>
      </w:r>
      <w:r w:rsidRPr="00983163">
        <w:rPr>
          <w:rFonts w:ascii="Arial" w:hAnsi="Arial" w:cs="Arial"/>
          <w:sz w:val="24"/>
          <w:szCs w:val="24"/>
        </w:rPr>
        <w:t>rs1051730 on heaviness of smoking (cigarettes per day) in pregnancy smokers by trimest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3104"/>
        <w:gridCol w:w="737"/>
        <w:gridCol w:w="1284"/>
        <w:gridCol w:w="1091"/>
      </w:tblGrid>
      <w:tr w:rsidR="0089546B" w:rsidRPr="00983163" w14:paraId="54EE8D66" w14:textId="77777777" w:rsidTr="006830F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92CBF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66C29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A03363" w14:textId="77777777" w:rsidR="0089546B" w:rsidRPr="00983163" w:rsidRDefault="0089546B" w:rsidP="006830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83163">
              <w:rPr>
                <w:rFonts w:ascii="Arial" w:hAnsi="Arial" w:cs="Arial"/>
                <w:b/>
                <w:sz w:val="24"/>
                <w:szCs w:val="24"/>
              </w:rPr>
              <w:t xml:space="preserve">Bet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E05CA5" w14:textId="77777777" w:rsidR="0089546B" w:rsidRPr="00983163" w:rsidRDefault="0089546B" w:rsidP="006830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83163">
              <w:rPr>
                <w:rFonts w:ascii="Arial" w:hAnsi="Arial" w:cs="Arial"/>
                <w:b/>
                <w:sz w:val="24"/>
                <w:szCs w:val="24"/>
              </w:rPr>
              <w:t>95% C.I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EED33" w14:textId="77777777" w:rsidR="0089546B" w:rsidRPr="00983163" w:rsidRDefault="0089546B" w:rsidP="006830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83163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89546B" w:rsidRPr="00983163" w14:paraId="6C2A5BF4" w14:textId="77777777" w:rsidTr="006830FE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B37405" w14:textId="77777777" w:rsidR="0089546B" w:rsidRPr="00983163" w:rsidRDefault="0089546B" w:rsidP="006830F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83163">
              <w:rPr>
                <w:rFonts w:ascii="Arial" w:hAnsi="Arial" w:cs="Arial"/>
                <w:i/>
                <w:sz w:val="24"/>
                <w:szCs w:val="24"/>
              </w:rPr>
              <w:t>CHRNA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76C839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983163">
              <w:rPr>
                <w:rFonts w:ascii="Arial" w:hAnsi="Arial" w:cs="Arial"/>
                <w:sz w:val="24"/>
                <w:szCs w:val="24"/>
              </w:rPr>
              <w:t>First trimester (N=1959)</w:t>
            </w:r>
          </w:p>
        </w:tc>
        <w:tc>
          <w:tcPr>
            <w:tcW w:w="0" w:type="auto"/>
          </w:tcPr>
          <w:p w14:paraId="58EBF578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983163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14:paraId="6F34D05C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983163">
              <w:rPr>
                <w:rFonts w:ascii="Arial" w:hAnsi="Arial" w:cs="Arial"/>
                <w:sz w:val="24"/>
                <w:szCs w:val="24"/>
              </w:rPr>
              <w:t>0.48, 1.4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2A5C78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983163">
              <w:rPr>
                <w:rFonts w:ascii="Arial" w:hAnsi="Arial" w:cs="Arial"/>
                <w:sz w:val="24"/>
                <w:szCs w:val="24"/>
              </w:rPr>
              <w:t>&lt;0.0005</w:t>
            </w:r>
          </w:p>
        </w:tc>
      </w:tr>
      <w:tr w:rsidR="0089546B" w:rsidRPr="00983163" w14:paraId="1307268C" w14:textId="77777777" w:rsidTr="006830FE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016A337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F804D51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983163">
              <w:rPr>
                <w:rFonts w:ascii="Arial" w:hAnsi="Arial" w:cs="Arial"/>
                <w:sz w:val="24"/>
                <w:szCs w:val="24"/>
              </w:rPr>
              <w:t>Second trimester (N=1969)</w:t>
            </w:r>
          </w:p>
        </w:tc>
        <w:tc>
          <w:tcPr>
            <w:tcW w:w="0" w:type="auto"/>
          </w:tcPr>
          <w:p w14:paraId="2823228D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983163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0" w:type="auto"/>
          </w:tcPr>
          <w:p w14:paraId="66F13417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983163">
              <w:rPr>
                <w:rFonts w:ascii="Arial" w:hAnsi="Arial" w:cs="Arial"/>
                <w:sz w:val="24"/>
                <w:szCs w:val="24"/>
              </w:rPr>
              <w:t>0.14, 1.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685163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983163">
              <w:rPr>
                <w:rFonts w:ascii="Arial" w:hAnsi="Arial" w:cs="Arial"/>
                <w:sz w:val="24"/>
                <w:szCs w:val="24"/>
              </w:rPr>
              <w:t>0.014</w:t>
            </w:r>
          </w:p>
        </w:tc>
      </w:tr>
      <w:tr w:rsidR="0089546B" w:rsidRPr="00983163" w14:paraId="6E7BCC71" w14:textId="77777777" w:rsidTr="006830FE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E8BB3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20668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983163">
              <w:rPr>
                <w:rFonts w:ascii="Arial" w:hAnsi="Arial" w:cs="Arial"/>
                <w:sz w:val="24"/>
                <w:szCs w:val="24"/>
              </w:rPr>
              <w:t>Third trimester (N=176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5C75FB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983163"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2712D9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983163">
              <w:rPr>
                <w:rFonts w:ascii="Arial" w:hAnsi="Arial" w:cs="Arial"/>
                <w:sz w:val="24"/>
                <w:szCs w:val="24"/>
              </w:rPr>
              <w:t>0.05, 1.0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A0AE18D" w14:textId="77777777" w:rsidR="0089546B" w:rsidRPr="00983163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983163">
              <w:rPr>
                <w:rFonts w:ascii="Arial" w:hAnsi="Arial" w:cs="Arial"/>
                <w:sz w:val="24"/>
                <w:szCs w:val="24"/>
              </w:rPr>
              <w:t>0.031</w:t>
            </w:r>
          </w:p>
        </w:tc>
      </w:tr>
    </w:tbl>
    <w:p w14:paraId="1E5EEC4F" w14:textId="77777777" w:rsidR="0089546B" w:rsidRPr="00983163" w:rsidRDefault="0089546B" w:rsidP="0089546B">
      <w:pPr>
        <w:rPr>
          <w:rFonts w:ascii="Arial" w:hAnsi="Arial" w:cs="Arial"/>
          <w:sz w:val="24"/>
          <w:szCs w:val="24"/>
        </w:rPr>
      </w:pPr>
    </w:p>
    <w:p w14:paraId="3A9C63D9" w14:textId="77777777" w:rsidR="0089546B" w:rsidRPr="00983163" w:rsidRDefault="0089546B" w:rsidP="0089546B">
      <w:pPr>
        <w:rPr>
          <w:rFonts w:ascii="Arial" w:hAnsi="Arial" w:cs="Arial"/>
          <w:sz w:val="24"/>
          <w:szCs w:val="24"/>
        </w:rPr>
      </w:pPr>
      <w:r w:rsidRPr="00983163">
        <w:rPr>
          <w:rFonts w:ascii="Arial" w:hAnsi="Arial" w:cs="Arial"/>
          <w:sz w:val="24"/>
          <w:szCs w:val="24"/>
        </w:rPr>
        <w:br w:type="page"/>
      </w:r>
    </w:p>
    <w:p w14:paraId="1CAF4ACF" w14:textId="044BF7E7" w:rsidR="0089546B" w:rsidRPr="008433EE" w:rsidRDefault="008433EE" w:rsidP="0089546B">
      <w:pPr>
        <w:rPr>
          <w:rFonts w:ascii="Arial" w:hAnsi="Arial" w:cs="Arial"/>
          <w:sz w:val="24"/>
          <w:szCs w:val="24"/>
        </w:rPr>
      </w:pPr>
      <w:r w:rsidRPr="00983163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89546B" w:rsidRPr="00983163">
        <w:rPr>
          <w:rFonts w:ascii="Arial" w:hAnsi="Arial" w:cs="Arial"/>
          <w:b/>
          <w:sz w:val="24"/>
          <w:szCs w:val="24"/>
        </w:rPr>
        <w:t>S</w:t>
      </w:r>
      <w:r w:rsidR="000B6B14" w:rsidRPr="00983163">
        <w:rPr>
          <w:rFonts w:ascii="Arial" w:hAnsi="Arial" w:cs="Arial"/>
          <w:b/>
          <w:sz w:val="24"/>
          <w:szCs w:val="24"/>
        </w:rPr>
        <w:t>7</w:t>
      </w:r>
      <w:r w:rsidR="0089546B" w:rsidRPr="00983163">
        <w:rPr>
          <w:rFonts w:ascii="Arial" w:hAnsi="Arial" w:cs="Arial"/>
          <w:sz w:val="24"/>
          <w:szCs w:val="24"/>
        </w:rPr>
        <w:t>. Effect of rs1051730 A alleles on potential confound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2817"/>
        <w:gridCol w:w="1511"/>
        <w:gridCol w:w="1511"/>
        <w:gridCol w:w="1511"/>
        <w:gridCol w:w="1146"/>
      </w:tblGrid>
      <w:tr w:rsidR="0089546B" w:rsidRPr="008433EE" w14:paraId="2DE1622B" w14:textId="77777777" w:rsidTr="006830F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5ABE9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0D2C7" w14:textId="77777777" w:rsidR="0089546B" w:rsidRPr="008433EE" w:rsidRDefault="0089546B" w:rsidP="006830FE">
            <w:pPr>
              <w:ind w:left="-106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12DA8F" w14:textId="77777777" w:rsidR="0089546B" w:rsidRPr="008433EE" w:rsidRDefault="0089546B" w:rsidP="006830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433EE">
              <w:rPr>
                <w:rFonts w:ascii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57779F" w14:textId="77777777" w:rsidR="0089546B" w:rsidRPr="008433EE" w:rsidRDefault="0089546B" w:rsidP="006830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433EE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94AFCF" w14:textId="77777777" w:rsidR="0089546B" w:rsidRPr="008433EE" w:rsidRDefault="0089546B" w:rsidP="006830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433EE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94FA6" w14:textId="226B8D08" w:rsidR="0089546B" w:rsidRPr="00933768" w:rsidRDefault="0089546B" w:rsidP="006830FE">
            <w:pPr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 w:rsidRPr="008433EE">
              <w:rPr>
                <w:rFonts w:ascii="Arial" w:hAnsi="Arial" w:cs="Arial"/>
                <w:b/>
                <w:sz w:val="24"/>
                <w:szCs w:val="24"/>
              </w:rPr>
              <w:t>p-value</w:t>
            </w:r>
            <w:r w:rsidR="00933768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89546B" w:rsidRPr="008433EE" w14:paraId="36B43707" w14:textId="77777777" w:rsidTr="006830FE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7FD919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B866E0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Male (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E4F949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19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033572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19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264E27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50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490EBD6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546B" w:rsidRPr="008433EE" w14:paraId="1A42F9B3" w14:textId="77777777" w:rsidTr="006830FE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AFC98E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4D42767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Female (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F85396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1949</w:t>
            </w:r>
          </w:p>
        </w:tc>
        <w:tc>
          <w:tcPr>
            <w:tcW w:w="0" w:type="auto"/>
          </w:tcPr>
          <w:p w14:paraId="26AB9209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1936</w:t>
            </w:r>
          </w:p>
        </w:tc>
        <w:tc>
          <w:tcPr>
            <w:tcW w:w="0" w:type="auto"/>
          </w:tcPr>
          <w:p w14:paraId="1F0E365E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98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48787B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0.776</w:t>
            </w:r>
          </w:p>
        </w:tc>
      </w:tr>
      <w:tr w:rsidR="0089546B" w:rsidRPr="008433EE" w14:paraId="5D5DA8DD" w14:textId="77777777" w:rsidTr="006830FE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6721AFA" w14:textId="77777777" w:rsidR="0089546B" w:rsidRPr="008433EE" w:rsidRDefault="0089546B" w:rsidP="006830FE">
            <w:pPr>
              <w:ind w:right="-32"/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 xml:space="preserve">Social class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819F38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Non-manual (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1C5FC3D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2399</w:t>
            </w:r>
          </w:p>
        </w:tc>
        <w:tc>
          <w:tcPr>
            <w:tcW w:w="0" w:type="auto"/>
          </w:tcPr>
          <w:p w14:paraId="136A8249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2357</w:t>
            </w:r>
          </w:p>
        </w:tc>
        <w:tc>
          <w:tcPr>
            <w:tcW w:w="0" w:type="auto"/>
          </w:tcPr>
          <w:p w14:paraId="7814E0FD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60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084C22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546B" w:rsidRPr="008433EE" w14:paraId="1D795C2D" w14:textId="77777777" w:rsidTr="006830FE"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D24116E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1BBD9F6D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Maternal educ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499D2D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Manual (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C397AF0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520</w:t>
            </w:r>
          </w:p>
        </w:tc>
        <w:tc>
          <w:tcPr>
            <w:tcW w:w="0" w:type="auto"/>
          </w:tcPr>
          <w:p w14:paraId="342E08F4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517</w:t>
            </w:r>
          </w:p>
        </w:tc>
        <w:tc>
          <w:tcPr>
            <w:tcW w:w="0" w:type="auto"/>
          </w:tcPr>
          <w:p w14:paraId="651A4238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14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6B466B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0.694</w:t>
            </w:r>
          </w:p>
        </w:tc>
      </w:tr>
      <w:tr w:rsidR="0089546B" w:rsidRPr="008433EE" w14:paraId="122D2F72" w14:textId="77777777" w:rsidTr="006830FE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D1F400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88A930B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No university degree (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737EE2E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3009</w:t>
            </w:r>
          </w:p>
        </w:tc>
        <w:tc>
          <w:tcPr>
            <w:tcW w:w="0" w:type="auto"/>
          </w:tcPr>
          <w:p w14:paraId="77B924BD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2972</w:t>
            </w:r>
          </w:p>
        </w:tc>
        <w:tc>
          <w:tcPr>
            <w:tcW w:w="0" w:type="auto"/>
          </w:tcPr>
          <w:p w14:paraId="14C3522F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77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34A1BA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546B" w:rsidRPr="008433EE" w14:paraId="0C3E392D" w14:textId="77777777" w:rsidTr="006830FE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A81D7D7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242527D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University degree (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56330CC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488</w:t>
            </w:r>
          </w:p>
        </w:tc>
        <w:tc>
          <w:tcPr>
            <w:tcW w:w="0" w:type="auto"/>
          </w:tcPr>
          <w:p w14:paraId="1953BC1B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479</w:t>
            </w:r>
          </w:p>
        </w:tc>
        <w:tc>
          <w:tcPr>
            <w:tcW w:w="0" w:type="auto"/>
          </w:tcPr>
          <w:p w14:paraId="3C6421EA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75DA22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0.692</w:t>
            </w:r>
          </w:p>
        </w:tc>
      </w:tr>
      <w:tr w:rsidR="0089546B" w:rsidRPr="008433EE" w14:paraId="12D966E6" w14:textId="77777777" w:rsidTr="006830FE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A241943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Par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5E9F5BB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0 (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84F155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1665</w:t>
            </w:r>
          </w:p>
        </w:tc>
        <w:tc>
          <w:tcPr>
            <w:tcW w:w="0" w:type="auto"/>
          </w:tcPr>
          <w:p w14:paraId="162B2106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1625</w:t>
            </w:r>
          </w:p>
        </w:tc>
        <w:tc>
          <w:tcPr>
            <w:tcW w:w="0" w:type="auto"/>
          </w:tcPr>
          <w:p w14:paraId="0F9EA02D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4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738C47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546B" w:rsidRPr="008433EE" w14:paraId="21441516" w14:textId="77777777" w:rsidTr="006830FE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94D36A2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235BDB7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≥1 (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2BBFFA7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1944</w:t>
            </w:r>
          </w:p>
        </w:tc>
        <w:tc>
          <w:tcPr>
            <w:tcW w:w="0" w:type="auto"/>
          </w:tcPr>
          <w:p w14:paraId="414B9245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1921</w:t>
            </w:r>
          </w:p>
        </w:tc>
        <w:tc>
          <w:tcPr>
            <w:tcW w:w="0" w:type="auto"/>
          </w:tcPr>
          <w:p w14:paraId="0B372A6D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49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634467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0.927</w:t>
            </w:r>
          </w:p>
        </w:tc>
      </w:tr>
      <w:tr w:rsidR="0089546B" w:rsidRPr="008433EE" w14:paraId="00241F72" w14:textId="77777777" w:rsidTr="006830FE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BE9B586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Financial difficulti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FE5A8EC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Score &lt;9 (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88E5E5F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3115</w:t>
            </w:r>
          </w:p>
        </w:tc>
        <w:tc>
          <w:tcPr>
            <w:tcW w:w="0" w:type="auto"/>
          </w:tcPr>
          <w:p w14:paraId="58C726EC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3054</w:t>
            </w:r>
          </w:p>
        </w:tc>
        <w:tc>
          <w:tcPr>
            <w:tcW w:w="0" w:type="auto"/>
          </w:tcPr>
          <w:p w14:paraId="6B2CFF5A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78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4D14CF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546B" w:rsidRPr="008433EE" w14:paraId="509B7878" w14:textId="77777777" w:rsidTr="006830FE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4D70E84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95496FA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Score ≥9 (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D30BF6F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302</w:t>
            </w:r>
          </w:p>
        </w:tc>
        <w:tc>
          <w:tcPr>
            <w:tcW w:w="0" w:type="auto"/>
          </w:tcPr>
          <w:p w14:paraId="622CEB60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302</w:t>
            </w:r>
          </w:p>
        </w:tc>
        <w:tc>
          <w:tcPr>
            <w:tcW w:w="0" w:type="auto"/>
          </w:tcPr>
          <w:p w14:paraId="704EAAD9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FD3308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0.931</w:t>
            </w:r>
          </w:p>
        </w:tc>
      </w:tr>
      <w:tr w:rsidR="0089546B" w:rsidRPr="008433EE" w14:paraId="3C22346F" w14:textId="77777777" w:rsidTr="006830FE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769872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Maternal age (years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67200A4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Mean (</w:t>
            </w:r>
            <w:proofErr w:type="spellStart"/>
            <w:r w:rsidRPr="008433EE">
              <w:rPr>
                <w:rFonts w:ascii="Arial" w:hAnsi="Arial" w:cs="Arial"/>
                <w:sz w:val="24"/>
                <w:szCs w:val="24"/>
              </w:rPr>
              <w:t>sd</w:t>
            </w:r>
            <w:proofErr w:type="spellEnd"/>
            <w:r w:rsidRPr="008433E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8F4C98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28.30 (4.76)</w:t>
            </w:r>
          </w:p>
        </w:tc>
        <w:tc>
          <w:tcPr>
            <w:tcW w:w="0" w:type="auto"/>
          </w:tcPr>
          <w:p w14:paraId="5A7A6C30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28.38 (4.77)</w:t>
            </w:r>
          </w:p>
        </w:tc>
        <w:tc>
          <w:tcPr>
            <w:tcW w:w="0" w:type="auto"/>
          </w:tcPr>
          <w:p w14:paraId="259548C7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28.37 (4.7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15BDE0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0.653</w:t>
            </w:r>
          </w:p>
        </w:tc>
      </w:tr>
      <w:tr w:rsidR="0089546B" w:rsidRPr="008433EE" w14:paraId="46E20402" w14:textId="77777777" w:rsidTr="006830FE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7425C1F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EPDS scor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7D4C3EB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Mean (</w:t>
            </w:r>
            <w:proofErr w:type="spellStart"/>
            <w:r w:rsidRPr="008433EE">
              <w:rPr>
                <w:rFonts w:ascii="Arial" w:hAnsi="Arial" w:cs="Arial"/>
                <w:sz w:val="24"/>
                <w:szCs w:val="24"/>
              </w:rPr>
              <w:t>sd</w:t>
            </w:r>
            <w:proofErr w:type="spellEnd"/>
            <w:r w:rsidRPr="008433E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6CB9C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6.68 (4.82)</w:t>
            </w:r>
          </w:p>
        </w:tc>
        <w:tc>
          <w:tcPr>
            <w:tcW w:w="0" w:type="auto"/>
          </w:tcPr>
          <w:p w14:paraId="5E1F0178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6.87 (4.77)</w:t>
            </w:r>
          </w:p>
        </w:tc>
        <w:tc>
          <w:tcPr>
            <w:tcW w:w="0" w:type="auto"/>
          </w:tcPr>
          <w:p w14:paraId="6688490F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6.55 (5.0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67B6F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sz w:val="24"/>
                <w:szCs w:val="24"/>
              </w:rPr>
              <w:t>0.415</w:t>
            </w:r>
          </w:p>
        </w:tc>
      </w:tr>
      <w:tr w:rsidR="0089546B" w:rsidRPr="008433EE" w14:paraId="1EE11474" w14:textId="77777777" w:rsidTr="006830FE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08D00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E35C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D911783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3FD3BC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AA904A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B6E3B2E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BDA5738" w14:textId="223B08BB" w:rsidR="0089546B" w:rsidRPr="008433EE" w:rsidRDefault="00933768" w:rsidP="0089546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 w:rsidR="0089546B" w:rsidRPr="008433EE">
        <w:rPr>
          <w:rFonts w:ascii="Arial" w:hAnsi="Arial" w:cs="Arial"/>
          <w:sz w:val="24"/>
          <w:szCs w:val="24"/>
        </w:rPr>
        <w:t xml:space="preserve"> from χ</w:t>
      </w:r>
      <w:r w:rsidR="0089546B" w:rsidRPr="008433EE">
        <w:rPr>
          <w:rFonts w:ascii="Arial" w:hAnsi="Arial" w:cs="Arial"/>
          <w:sz w:val="24"/>
          <w:szCs w:val="24"/>
          <w:vertAlign w:val="superscript"/>
        </w:rPr>
        <w:t>2</w:t>
      </w:r>
      <w:r w:rsidR="0089546B" w:rsidRPr="008433EE">
        <w:rPr>
          <w:rFonts w:ascii="Arial" w:hAnsi="Arial" w:cs="Arial"/>
          <w:sz w:val="24"/>
          <w:szCs w:val="24"/>
        </w:rPr>
        <w:t>or ANOVA tests (categorical or continuous, respectively)</w:t>
      </w:r>
    </w:p>
    <w:p w14:paraId="4250D835" w14:textId="77777777" w:rsidR="0089546B" w:rsidRPr="008433EE" w:rsidRDefault="0089546B" w:rsidP="0089546B">
      <w:pPr>
        <w:rPr>
          <w:rFonts w:ascii="Arial" w:hAnsi="Arial" w:cs="Arial"/>
          <w:sz w:val="24"/>
          <w:szCs w:val="24"/>
        </w:rPr>
      </w:pPr>
      <w:r w:rsidRPr="008433EE">
        <w:rPr>
          <w:rFonts w:ascii="Arial" w:hAnsi="Arial" w:cs="Arial"/>
          <w:sz w:val="24"/>
          <w:szCs w:val="24"/>
        </w:rPr>
        <w:br w:type="page"/>
      </w:r>
    </w:p>
    <w:p w14:paraId="3283536E" w14:textId="57537491" w:rsidR="0089546B" w:rsidRPr="008433EE" w:rsidRDefault="0089546B" w:rsidP="0089546B">
      <w:pPr>
        <w:rPr>
          <w:rFonts w:ascii="Arial" w:hAnsi="Arial" w:cs="Arial"/>
          <w:sz w:val="24"/>
          <w:szCs w:val="24"/>
        </w:rPr>
      </w:pPr>
      <w:r w:rsidRPr="008433EE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0B6B14">
        <w:rPr>
          <w:rFonts w:ascii="Arial" w:hAnsi="Arial" w:cs="Arial"/>
          <w:b/>
          <w:sz w:val="24"/>
          <w:szCs w:val="24"/>
        </w:rPr>
        <w:t>S8</w:t>
      </w:r>
      <w:r w:rsidRPr="008433EE">
        <w:rPr>
          <w:rFonts w:ascii="Arial" w:hAnsi="Arial" w:cs="Arial"/>
          <w:b/>
          <w:sz w:val="24"/>
          <w:szCs w:val="24"/>
        </w:rPr>
        <w:t xml:space="preserve">. </w:t>
      </w:r>
      <w:r w:rsidRPr="008433EE">
        <w:rPr>
          <w:rFonts w:ascii="Arial" w:hAnsi="Arial" w:cs="Arial"/>
          <w:sz w:val="24"/>
          <w:szCs w:val="24"/>
        </w:rPr>
        <w:t>Associations of rs1051730 at Bonferroni p-value&lt;0.05 from hypothesis-free look-up analysis in MR-Base.</w:t>
      </w:r>
    </w:p>
    <w:tbl>
      <w:tblPr>
        <w:tblStyle w:val="TableGrid"/>
        <w:tblW w:w="4445" w:type="pct"/>
        <w:tblLook w:val="04A0" w:firstRow="1" w:lastRow="0" w:firstColumn="1" w:lastColumn="0" w:noHBand="0" w:noVBand="1"/>
      </w:tblPr>
      <w:tblGrid>
        <w:gridCol w:w="3047"/>
        <w:gridCol w:w="1555"/>
        <w:gridCol w:w="1555"/>
        <w:gridCol w:w="1590"/>
        <w:gridCol w:w="1550"/>
        <w:gridCol w:w="1555"/>
        <w:gridCol w:w="1548"/>
      </w:tblGrid>
      <w:tr w:rsidR="0089546B" w:rsidRPr="008433EE" w14:paraId="37C5F591" w14:textId="77777777" w:rsidTr="006830FE">
        <w:tc>
          <w:tcPr>
            <w:tcW w:w="1229" w:type="pct"/>
            <w:vAlign w:val="bottom"/>
          </w:tcPr>
          <w:p w14:paraId="73246532" w14:textId="77777777" w:rsidR="0089546B" w:rsidRPr="008433EE" w:rsidRDefault="0089546B" w:rsidP="006830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433EE">
              <w:rPr>
                <w:rFonts w:ascii="Arial" w:hAnsi="Arial" w:cs="Arial"/>
                <w:b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627" w:type="pct"/>
            <w:vAlign w:val="bottom"/>
          </w:tcPr>
          <w:p w14:paraId="564B1EE2" w14:textId="723D23B3" w:rsidR="0089546B" w:rsidRPr="00933768" w:rsidRDefault="0089546B" w:rsidP="006830FE">
            <w:pPr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 w:rsidRPr="008433EE">
              <w:rPr>
                <w:rFonts w:ascii="Arial" w:hAnsi="Arial" w:cs="Arial"/>
                <w:b/>
                <w:color w:val="000000"/>
                <w:sz w:val="24"/>
                <w:szCs w:val="24"/>
              </w:rPr>
              <w:t>Beta</w:t>
            </w:r>
            <w:r w:rsidR="00933768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27" w:type="pct"/>
            <w:vAlign w:val="bottom"/>
          </w:tcPr>
          <w:p w14:paraId="1AEC9759" w14:textId="77777777" w:rsidR="0089546B" w:rsidRPr="008433EE" w:rsidRDefault="0089546B" w:rsidP="006830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433EE">
              <w:rPr>
                <w:rFonts w:ascii="Arial" w:hAnsi="Arial" w:cs="Arial"/>
                <w:b/>
                <w:sz w:val="24"/>
                <w:szCs w:val="24"/>
              </w:rPr>
              <w:t>SE</w:t>
            </w:r>
          </w:p>
        </w:tc>
        <w:tc>
          <w:tcPr>
            <w:tcW w:w="641" w:type="pct"/>
            <w:vAlign w:val="bottom"/>
          </w:tcPr>
          <w:p w14:paraId="0177039C" w14:textId="77777777" w:rsidR="0089546B" w:rsidRPr="008433EE" w:rsidRDefault="0089546B" w:rsidP="006830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433EE">
              <w:rPr>
                <w:rFonts w:ascii="Arial" w:hAnsi="Arial" w:cs="Arial"/>
                <w:b/>
                <w:color w:val="000000"/>
                <w:sz w:val="24"/>
                <w:szCs w:val="24"/>
              </w:rPr>
              <w:t>N total</w:t>
            </w:r>
          </w:p>
        </w:tc>
        <w:tc>
          <w:tcPr>
            <w:tcW w:w="625" w:type="pct"/>
            <w:vAlign w:val="bottom"/>
          </w:tcPr>
          <w:p w14:paraId="4DD215B8" w14:textId="77777777" w:rsidR="0089546B" w:rsidRPr="008433EE" w:rsidRDefault="0089546B" w:rsidP="006830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433EE">
              <w:rPr>
                <w:rFonts w:ascii="Arial" w:hAnsi="Arial" w:cs="Arial"/>
                <w:b/>
                <w:color w:val="000000"/>
                <w:sz w:val="24"/>
                <w:szCs w:val="24"/>
              </w:rPr>
              <w:t>N cases</w:t>
            </w:r>
          </w:p>
        </w:tc>
        <w:tc>
          <w:tcPr>
            <w:tcW w:w="627" w:type="pct"/>
            <w:vAlign w:val="bottom"/>
          </w:tcPr>
          <w:p w14:paraId="0F980778" w14:textId="77777777" w:rsidR="0089546B" w:rsidRPr="008433EE" w:rsidRDefault="0089546B" w:rsidP="006830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433EE">
              <w:rPr>
                <w:rFonts w:ascii="Arial" w:hAnsi="Arial" w:cs="Arial"/>
                <w:b/>
                <w:color w:val="000000"/>
                <w:sz w:val="24"/>
                <w:szCs w:val="24"/>
              </w:rPr>
              <w:t>N controls</w:t>
            </w:r>
          </w:p>
        </w:tc>
        <w:tc>
          <w:tcPr>
            <w:tcW w:w="624" w:type="pct"/>
            <w:vAlign w:val="bottom"/>
          </w:tcPr>
          <w:p w14:paraId="56633A71" w14:textId="77777777" w:rsidR="0089546B" w:rsidRPr="008433EE" w:rsidRDefault="0089546B" w:rsidP="006830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433EE">
              <w:rPr>
                <w:rFonts w:ascii="Arial" w:hAnsi="Arial" w:cs="Arial"/>
                <w:b/>
                <w:sz w:val="24"/>
                <w:szCs w:val="24"/>
              </w:rPr>
              <w:t>Effect allele</w:t>
            </w:r>
          </w:p>
        </w:tc>
      </w:tr>
      <w:tr w:rsidR="0089546B" w:rsidRPr="008433EE" w14:paraId="089D5DD8" w14:textId="77777777" w:rsidTr="006830FE">
        <w:tc>
          <w:tcPr>
            <w:tcW w:w="1229" w:type="pct"/>
            <w:vAlign w:val="bottom"/>
          </w:tcPr>
          <w:p w14:paraId="406A8076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Pack years adult smoking as proportion of life span exposed to smoking </w:t>
            </w:r>
          </w:p>
        </w:tc>
        <w:tc>
          <w:tcPr>
            <w:tcW w:w="627" w:type="pct"/>
            <w:vAlign w:val="bottom"/>
          </w:tcPr>
          <w:p w14:paraId="50CEFEF7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85452</w:t>
            </w:r>
          </w:p>
        </w:tc>
        <w:tc>
          <w:tcPr>
            <w:tcW w:w="627" w:type="pct"/>
            <w:vAlign w:val="bottom"/>
          </w:tcPr>
          <w:p w14:paraId="30182A3D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4632</w:t>
            </w:r>
          </w:p>
        </w:tc>
        <w:tc>
          <w:tcPr>
            <w:tcW w:w="641" w:type="pct"/>
            <w:vAlign w:val="bottom"/>
          </w:tcPr>
          <w:p w14:paraId="2A193E34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101726</w:t>
            </w:r>
          </w:p>
        </w:tc>
        <w:tc>
          <w:tcPr>
            <w:tcW w:w="625" w:type="pct"/>
            <w:vAlign w:val="bottom"/>
          </w:tcPr>
          <w:p w14:paraId="257414C7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714DDF7F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5383F6BC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28B80DBF" w14:textId="77777777" w:rsidTr="006830FE">
        <w:tc>
          <w:tcPr>
            <w:tcW w:w="1229" w:type="pct"/>
            <w:vAlign w:val="bottom"/>
          </w:tcPr>
          <w:p w14:paraId="1825EF4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Number of cigarettes previously smoked daily </w:t>
            </w:r>
          </w:p>
        </w:tc>
        <w:tc>
          <w:tcPr>
            <w:tcW w:w="627" w:type="pct"/>
            <w:vAlign w:val="bottom"/>
          </w:tcPr>
          <w:p w14:paraId="0258448B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84176</w:t>
            </w:r>
          </w:p>
        </w:tc>
        <w:tc>
          <w:tcPr>
            <w:tcW w:w="627" w:type="pct"/>
            <w:vAlign w:val="bottom"/>
          </w:tcPr>
          <w:p w14:paraId="0F4A374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4582</w:t>
            </w:r>
          </w:p>
        </w:tc>
        <w:tc>
          <w:tcPr>
            <w:tcW w:w="641" w:type="pct"/>
            <w:vAlign w:val="bottom"/>
          </w:tcPr>
          <w:p w14:paraId="2D367948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78291</w:t>
            </w:r>
          </w:p>
        </w:tc>
        <w:tc>
          <w:tcPr>
            <w:tcW w:w="625" w:type="pct"/>
            <w:vAlign w:val="bottom"/>
          </w:tcPr>
          <w:p w14:paraId="1DD78045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6F60AAFC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6A8C702B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11095417" w14:textId="77777777" w:rsidTr="006830FE">
        <w:tc>
          <w:tcPr>
            <w:tcW w:w="1229" w:type="pct"/>
            <w:vAlign w:val="bottom"/>
          </w:tcPr>
          <w:p w14:paraId="37F40FFC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Pack years of smoking PREVIEW ONLY </w:t>
            </w:r>
          </w:p>
        </w:tc>
        <w:tc>
          <w:tcPr>
            <w:tcW w:w="627" w:type="pct"/>
            <w:vAlign w:val="bottom"/>
          </w:tcPr>
          <w:p w14:paraId="291607D9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78802</w:t>
            </w:r>
          </w:p>
        </w:tc>
        <w:tc>
          <w:tcPr>
            <w:tcW w:w="627" w:type="pct"/>
            <w:vAlign w:val="bottom"/>
          </w:tcPr>
          <w:p w14:paraId="4D37C66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4618</w:t>
            </w:r>
          </w:p>
        </w:tc>
        <w:tc>
          <w:tcPr>
            <w:tcW w:w="641" w:type="pct"/>
            <w:vAlign w:val="bottom"/>
          </w:tcPr>
          <w:p w14:paraId="6FC25A1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101726</w:t>
            </w:r>
          </w:p>
        </w:tc>
        <w:tc>
          <w:tcPr>
            <w:tcW w:w="625" w:type="pct"/>
            <w:vAlign w:val="bottom"/>
          </w:tcPr>
          <w:p w14:paraId="0E062E6C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1E2F9C9C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2397C91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2BE81402" w14:textId="77777777" w:rsidTr="006830FE">
        <w:tc>
          <w:tcPr>
            <w:tcW w:w="1229" w:type="pct"/>
            <w:vAlign w:val="bottom"/>
          </w:tcPr>
          <w:p w14:paraId="2DEBB1B3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Lung cancer </w:t>
            </w:r>
          </w:p>
        </w:tc>
        <w:tc>
          <w:tcPr>
            <w:tcW w:w="627" w:type="pct"/>
            <w:vAlign w:val="bottom"/>
          </w:tcPr>
          <w:p w14:paraId="460CF479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29992</w:t>
            </w:r>
          </w:p>
        </w:tc>
        <w:tc>
          <w:tcPr>
            <w:tcW w:w="627" w:type="pct"/>
            <w:vAlign w:val="bottom"/>
          </w:tcPr>
          <w:p w14:paraId="7A0B94A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24781</w:t>
            </w:r>
          </w:p>
        </w:tc>
        <w:tc>
          <w:tcPr>
            <w:tcW w:w="641" w:type="pct"/>
            <w:vAlign w:val="bottom"/>
          </w:tcPr>
          <w:p w14:paraId="2951DA0D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27209</w:t>
            </w:r>
          </w:p>
        </w:tc>
        <w:tc>
          <w:tcPr>
            <w:tcW w:w="625" w:type="pct"/>
            <w:vAlign w:val="bottom"/>
          </w:tcPr>
          <w:p w14:paraId="4426FE69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11348</w:t>
            </w:r>
          </w:p>
        </w:tc>
        <w:tc>
          <w:tcPr>
            <w:tcW w:w="627" w:type="pct"/>
            <w:vAlign w:val="bottom"/>
          </w:tcPr>
          <w:p w14:paraId="26FAEC3F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15861</w:t>
            </w:r>
          </w:p>
        </w:tc>
        <w:tc>
          <w:tcPr>
            <w:tcW w:w="624" w:type="pct"/>
            <w:vAlign w:val="bottom"/>
          </w:tcPr>
          <w:p w14:paraId="0345E829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3EF4F309" w14:textId="77777777" w:rsidTr="006830FE">
        <w:tc>
          <w:tcPr>
            <w:tcW w:w="1229" w:type="pct"/>
            <w:vAlign w:val="bottom"/>
          </w:tcPr>
          <w:p w14:paraId="01546387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Cigarettes smoked per day </w:t>
            </w:r>
          </w:p>
        </w:tc>
        <w:tc>
          <w:tcPr>
            <w:tcW w:w="627" w:type="pct"/>
            <w:vAlign w:val="bottom"/>
          </w:tcPr>
          <w:p w14:paraId="1D7AF182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1.0207</w:t>
            </w:r>
          </w:p>
        </w:tc>
        <w:tc>
          <w:tcPr>
            <w:tcW w:w="627" w:type="pct"/>
            <w:vAlign w:val="bottom"/>
          </w:tcPr>
          <w:p w14:paraId="108FDC4D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855</w:t>
            </w:r>
          </w:p>
        </w:tc>
        <w:tc>
          <w:tcPr>
            <w:tcW w:w="641" w:type="pct"/>
            <w:vAlign w:val="bottom"/>
          </w:tcPr>
          <w:p w14:paraId="7A032D4E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68028</w:t>
            </w:r>
          </w:p>
        </w:tc>
        <w:tc>
          <w:tcPr>
            <w:tcW w:w="625" w:type="pct"/>
            <w:vAlign w:val="bottom"/>
          </w:tcPr>
          <w:p w14:paraId="66EDFBC9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52E14C93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2843753A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0E0CE507" w14:textId="77777777" w:rsidTr="006830FE">
        <w:tc>
          <w:tcPr>
            <w:tcW w:w="1229" w:type="pct"/>
            <w:vAlign w:val="bottom"/>
          </w:tcPr>
          <w:p w14:paraId="561C6640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Light smokers at least 100 smokes in lifetime </w:t>
            </w:r>
          </w:p>
        </w:tc>
        <w:tc>
          <w:tcPr>
            <w:tcW w:w="627" w:type="pct"/>
            <w:vAlign w:val="bottom"/>
          </w:tcPr>
          <w:p w14:paraId="1A8B981E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-0.02791</w:t>
            </w:r>
          </w:p>
        </w:tc>
        <w:tc>
          <w:tcPr>
            <w:tcW w:w="627" w:type="pct"/>
            <w:vAlign w:val="bottom"/>
          </w:tcPr>
          <w:p w14:paraId="78577BD4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249</w:t>
            </w:r>
          </w:p>
        </w:tc>
        <w:tc>
          <w:tcPr>
            <w:tcW w:w="641" w:type="pct"/>
            <w:vAlign w:val="bottom"/>
          </w:tcPr>
          <w:p w14:paraId="4F36786A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90517</w:t>
            </w:r>
          </w:p>
        </w:tc>
        <w:tc>
          <w:tcPr>
            <w:tcW w:w="625" w:type="pct"/>
            <w:vAlign w:val="bottom"/>
          </w:tcPr>
          <w:p w14:paraId="77B652D8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28952E98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7E293616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283BA7BE" w14:textId="77777777" w:rsidTr="006830FE">
        <w:tc>
          <w:tcPr>
            <w:tcW w:w="1229" w:type="pct"/>
            <w:vAlign w:val="bottom"/>
          </w:tcPr>
          <w:p w14:paraId="1FBAFAE9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Number of cigarettes currently smoked daily (current cigarette smokers) </w:t>
            </w:r>
          </w:p>
        </w:tc>
        <w:tc>
          <w:tcPr>
            <w:tcW w:w="627" w:type="pct"/>
            <w:vAlign w:val="bottom"/>
          </w:tcPr>
          <w:p w14:paraId="63388D6A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77392</w:t>
            </w:r>
          </w:p>
        </w:tc>
        <w:tc>
          <w:tcPr>
            <w:tcW w:w="627" w:type="pct"/>
            <w:vAlign w:val="bottom"/>
          </w:tcPr>
          <w:p w14:paraId="0B96145F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7044</w:t>
            </w:r>
          </w:p>
        </w:tc>
        <w:tc>
          <w:tcPr>
            <w:tcW w:w="641" w:type="pct"/>
            <w:vAlign w:val="bottom"/>
          </w:tcPr>
          <w:p w14:paraId="17983377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23205</w:t>
            </w:r>
          </w:p>
        </w:tc>
        <w:tc>
          <w:tcPr>
            <w:tcW w:w="625" w:type="pct"/>
            <w:vAlign w:val="bottom"/>
          </w:tcPr>
          <w:p w14:paraId="44FB237D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718D4248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5334B61F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4FAAD8F0" w14:textId="77777777" w:rsidTr="006830FE">
        <w:tc>
          <w:tcPr>
            <w:tcW w:w="1229" w:type="pct"/>
            <w:vAlign w:val="bottom"/>
          </w:tcPr>
          <w:p w14:paraId="139EEDC2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Difficulty not smoking for 1 day </w:t>
            </w:r>
          </w:p>
        </w:tc>
        <w:tc>
          <w:tcPr>
            <w:tcW w:w="627" w:type="pct"/>
            <w:vAlign w:val="bottom"/>
          </w:tcPr>
          <w:p w14:paraId="5313D4C3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90107</w:t>
            </w:r>
          </w:p>
        </w:tc>
        <w:tc>
          <w:tcPr>
            <w:tcW w:w="627" w:type="pct"/>
            <w:vAlign w:val="bottom"/>
          </w:tcPr>
          <w:p w14:paraId="3AD619E7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8882</w:t>
            </w:r>
          </w:p>
        </w:tc>
        <w:tc>
          <w:tcPr>
            <w:tcW w:w="641" w:type="pct"/>
            <w:vAlign w:val="bottom"/>
          </w:tcPr>
          <w:p w14:paraId="42AC7D52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23332</w:t>
            </w:r>
          </w:p>
        </w:tc>
        <w:tc>
          <w:tcPr>
            <w:tcW w:w="625" w:type="pct"/>
            <w:vAlign w:val="bottom"/>
          </w:tcPr>
          <w:p w14:paraId="6E509AC9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254F15B8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660101B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04271F23" w14:textId="77777777" w:rsidTr="006830FE">
        <w:tc>
          <w:tcPr>
            <w:tcW w:w="1229" w:type="pct"/>
            <w:vAlign w:val="bottom"/>
          </w:tcPr>
          <w:p w14:paraId="68514FC5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Lung adenocarcinoma </w:t>
            </w:r>
          </w:p>
        </w:tc>
        <w:tc>
          <w:tcPr>
            <w:tcW w:w="627" w:type="pct"/>
            <w:vAlign w:val="bottom"/>
          </w:tcPr>
          <w:p w14:paraId="126E1794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292583</w:t>
            </w:r>
          </w:p>
        </w:tc>
        <w:tc>
          <w:tcPr>
            <w:tcW w:w="627" w:type="pct"/>
            <w:vAlign w:val="bottom"/>
          </w:tcPr>
          <w:p w14:paraId="248B4888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38014</w:t>
            </w:r>
          </w:p>
        </w:tc>
        <w:tc>
          <w:tcPr>
            <w:tcW w:w="641" w:type="pct"/>
            <w:vAlign w:val="bottom"/>
          </w:tcPr>
          <w:p w14:paraId="0E6A52FD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18336</w:t>
            </w:r>
          </w:p>
        </w:tc>
        <w:tc>
          <w:tcPr>
            <w:tcW w:w="625" w:type="pct"/>
            <w:vAlign w:val="bottom"/>
          </w:tcPr>
          <w:p w14:paraId="1FFE75A0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3442</w:t>
            </w:r>
          </w:p>
        </w:tc>
        <w:tc>
          <w:tcPr>
            <w:tcW w:w="627" w:type="pct"/>
            <w:vAlign w:val="bottom"/>
          </w:tcPr>
          <w:p w14:paraId="7FF33A10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14894</w:t>
            </w:r>
          </w:p>
        </w:tc>
        <w:tc>
          <w:tcPr>
            <w:tcW w:w="624" w:type="pct"/>
            <w:vAlign w:val="bottom"/>
          </w:tcPr>
          <w:p w14:paraId="310767D5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3C86B076" w14:textId="77777777" w:rsidTr="006830FE">
        <w:tc>
          <w:tcPr>
            <w:tcW w:w="1229" w:type="pct"/>
            <w:vAlign w:val="bottom"/>
          </w:tcPr>
          <w:p w14:paraId="6BE24380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Squamous cell lung cancer </w:t>
            </w:r>
          </w:p>
        </w:tc>
        <w:tc>
          <w:tcPr>
            <w:tcW w:w="627" w:type="pct"/>
            <w:vAlign w:val="bottom"/>
          </w:tcPr>
          <w:p w14:paraId="624471C5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279984</w:t>
            </w:r>
          </w:p>
        </w:tc>
        <w:tc>
          <w:tcPr>
            <w:tcW w:w="627" w:type="pct"/>
            <w:vAlign w:val="bottom"/>
          </w:tcPr>
          <w:p w14:paraId="76CD7E89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37492</w:t>
            </w:r>
          </w:p>
        </w:tc>
        <w:tc>
          <w:tcPr>
            <w:tcW w:w="641" w:type="pct"/>
            <w:vAlign w:val="bottom"/>
          </w:tcPr>
          <w:p w14:paraId="447C4428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18313</w:t>
            </w:r>
          </w:p>
        </w:tc>
        <w:tc>
          <w:tcPr>
            <w:tcW w:w="625" w:type="pct"/>
            <w:vAlign w:val="bottom"/>
          </w:tcPr>
          <w:p w14:paraId="6E4F8C1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3275</w:t>
            </w:r>
          </w:p>
        </w:tc>
        <w:tc>
          <w:tcPr>
            <w:tcW w:w="627" w:type="pct"/>
            <w:vAlign w:val="bottom"/>
          </w:tcPr>
          <w:p w14:paraId="7CBD6AB3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15038</w:t>
            </w:r>
          </w:p>
        </w:tc>
        <w:tc>
          <w:tcPr>
            <w:tcW w:w="624" w:type="pct"/>
            <w:vAlign w:val="bottom"/>
          </w:tcPr>
          <w:p w14:paraId="09B33F0E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404B7390" w14:textId="77777777" w:rsidTr="006830FE">
        <w:tc>
          <w:tcPr>
            <w:tcW w:w="1229" w:type="pct"/>
            <w:vAlign w:val="bottom"/>
          </w:tcPr>
          <w:p w14:paraId="162C776F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Time from waking to first cigarette </w:t>
            </w:r>
          </w:p>
        </w:tc>
        <w:tc>
          <w:tcPr>
            <w:tcW w:w="627" w:type="pct"/>
            <w:vAlign w:val="bottom"/>
          </w:tcPr>
          <w:p w14:paraId="42EEABA0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-0.09333</w:t>
            </w:r>
          </w:p>
        </w:tc>
        <w:tc>
          <w:tcPr>
            <w:tcW w:w="627" w:type="pct"/>
            <w:vAlign w:val="bottom"/>
          </w:tcPr>
          <w:p w14:paraId="593AEBD8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11366</w:t>
            </w:r>
          </w:p>
        </w:tc>
        <w:tc>
          <w:tcPr>
            <w:tcW w:w="641" w:type="pct"/>
            <w:vAlign w:val="bottom"/>
          </w:tcPr>
          <w:p w14:paraId="4476ABB0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23265</w:t>
            </w:r>
          </w:p>
        </w:tc>
        <w:tc>
          <w:tcPr>
            <w:tcW w:w="625" w:type="pct"/>
            <w:vAlign w:val="bottom"/>
          </w:tcPr>
          <w:p w14:paraId="17A56032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3E682F29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3DE61F4C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48782F86" w14:textId="77777777" w:rsidTr="006830FE">
        <w:tc>
          <w:tcPr>
            <w:tcW w:w="1229" w:type="pct"/>
            <w:vAlign w:val="bottom"/>
          </w:tcPr>
          <w:p w14:paraId="299D23B2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Forced expiratory volume in 1-second (FEV1) predicted percentage </w:t>
            </w:r>
          </w:p>
        </w:tc>
        <w:tc>
          <w:tcPr>
            <w:tcW w:w="627" w:type="pct"/>
            <w:vAlign w:val="bottom"/>
          </w:tcPr>
          <w:p w14:paraId="0C6F28FA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-0.03648</w:t>
            </w:r>
          </w:p>
        </w:tc>
        <w:tc>
          <w:tcPr>
            <w:tcW w:w="627" w:type="pct"/>
            <w:vAlign w:val="bottom"/>
          </w:tcPr>
          <w:p w14:paraId="1F83B2F9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4512</w:t>
            </w:r>
          </w:p>
        </w:tc>
        <w:tc>
          <w:tcPr>
            <w:tcW w:w="641" w:type="pct"/>
            <w:vAlign w:val="bottom"/>
          </w:tcPr>
          <w:p w14:paraId="1A75BE1F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110423</w:t>
            </w:r>
          </w:p>
        </w:tc>
        <w:tc>
          <w:tcPr>
            <w:tcW w:w="625" w:type="pct"/>
            <w:vAlign w:val="bottom"/>
          </w:tcPr>
          <w:p w14:paraId="320B5F90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795DE8E8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22BD051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082AFA29" w14:textId="77777777" w:rsidTr="006830FE">
        <w:tc>
          <w:tcPr>
            <w:tcW w:w="1229" w:type="pct"/>
            <w:vAlign w:val="bottom"/>
          </w:tcPr>
          <w:p w14:paraId="45C3F30F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Illnesses of father: Lung cancer </w:t>
            </w:r>
          </w:p>
        </w:tc>
        <w:tc>
          <w:tcPr>
            <w:tcW w:w="627" w:type="pct"/>
            <w:vAlign w:val="bottom"/>
          </w:tcPr>
          <w:p w14:paraId="095055F4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5644</w:t>
            </w:r>
          </w:p>
        </w:tc>
        <w:tc>
          <w:tcPr>
            <w:tcW w:w="627" w:type="pct"/>
            <w:vAlign w:val="bottom"/>
          </w:tcPr>
          <w:p w14:paraId="69FE1A66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0782</w:t>
            </w:r>
          </w:p>
        </w:tc>
        <w:tc>
          <w:tcPr>
            <w:tcW w:w="641" w:type="pct"/>
            <w:vAlign w:val="bottom"/>
          </w:tcPr>
          <w:p w14:paraId="5447B410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292053</w:t>
            </w:r>
          </w:p>
        </w:tc>
        <w:tc>
          <w:tcPr>
            <w:tcW w:w="625" w:type="pct"/>
            <w:vAlign w:val="bottom"/>
          </w:tcPr>
          <w:p w14:paraId="5DD3B110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1D3C983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38A7606D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156D4E30" w14:textId="77777777" w:rsidTr="006830FE">
        <w:tc>
          <w:tcPr>
            <w:tcW w:w="1229" w:type="pct"/>
            <w:vAlign w:val="bottom"/>
          </w:tcPr>
          <w:p w14:paraId="73CBB216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Forced expiratory volume in 1-second (FEV1) Best measure </w:t>
            </w:r>
          </w:p>
        </w:tc>
        <w:tc>
          <w:tcPr>
            <w:tcW w:w="627" w:type="pct"/>
            <w:vAlign w:val="bottom"/>
          </w:tcPr>
          <w:p w14:paraId="687BE2DC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-0.01617</w:t>
            </w:r>
          </w:p>
        </w:tc>
        <w:tc>
          <w:tcPr>
            <w:tcW w:w="627" w:type="pct"/>
            <w:vAlign w:val="bottom"/>
          </w:tcPr>
          <w:p w14:paraId="73BB0F46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2431</w:t>
            </w:r>
          </w:p>
        </w:tc>
        <w:tc>
          <w:tcPr>
            <w:tcW w:w="641" w:type="pct"/>
            <w:vAlign w:val="bottom"/>
          </w:tcPr>
          <w:p w14:paraId="6A45EC35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255492</w:t>
            </w:r>
          </w:p>
        </w:tc>
        <w:tc>
          <w:tcPr>
            <w:tcW w:w="625" w:type="pct"/>
            <w:vAlign w:val="bottom"/>
          </w:tcPr>
          <w:p w14:paraId="1783B028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3209AE85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387902CD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27541DBA" w14:textId="77777777" w:rsidTr="006830FE">
        <w:tc>
          <w:tcPr>
            <w:tcW w:w="1229" w:type="pct"/>
            <w:vAlign w:val="bottom"/>
          </w:tcPr>
          <w:p w14:paraId="1D5D478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Father's age at death </w:t>
            </w:r>
          </w:p>
        </w:tc>
        <w:tc>
          <w:tcPr>
            <w:tcW w:w="627" w:type="pct"/>
            <w:vAlign w:val="bottom"/>
          </w:tcPr>
          <w:p w14:paraId="1E8CDEF5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-0.01984</w:t>
            </w:r>
          </w:p>
        </w:tc>
        <w:tc>
          <w:tcPr>
            <w:tcW w:w="627" w:type="pct"/>
            <w:vAlign w:val="bottom"/>
          </w:tcPr>
          <w:p w14:paraId="1D520E3C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2983</w:t>
            </w:r>
          </w:p>
        </w:tc>
        <w:tc>
          <w:tcPr>
            <w:tcW w:w="641" w:type="pct"/>
            <w:vAlign w:val="bottom"/>
          </w:tcPr>
          <w:p w14:paraId="6FF8D43C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248726</w:t>
            </w:r>
          </w:p>
        </w:tc>
        <w:tc>
          <w:tcPr>
            <w:tcW w:w="625" w:type="pct"/>
            <w:vAlign w:val="bottom"/>
          </w:tcPr>
          <w:p w14:paraId="37F2E3BB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7C173FFE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22FEE2EB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20566613" w14:textId="77777777" w:rsidTr="006830FE">
        <w:tc>
          <w:tcPr>
            <w:tcW w:w="1229" w:type="pct"/>
            <w:vAlign w:val="bottom"/>
          </w:tcPr>
          <w:p w14:paraId="61051F9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Illnesses of father: Chronic bronchitis/emphysema </w:t>
            </w:r>
          </w:p>
        </w:tc>
        <w:tc>
          <w:tcPr>
            <w:tcW w:w="627" w:type="pct"/>
            <w:vAlign w:val="bottom"/>
          </w:tcPr>
          <w:p w14:paraId="1C98E3F5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5574</w:t>
            </w:r>
          </w:p>
        </w:tc>
        <w:tc>
          <w:tcPr>
            <w:tcW w:w="627" w:type="pct"/>
            <w:vAlign w:val="bottom"/>
          </w:tcPr>
          <w:p w14:paraId="306DDF28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0858</w:t>
            </w:r>
          </w:p>
        </w:tc>
        <w:tc>
          <w:tcPr>
            <w:tcW w:w="641" w:type="pct"/>
            <w:vAlign w:val="bottom"/>
          </w:tcPr>
          <w:p w14:paraId="0216E15E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292053</w:t>
            </w:r>
          </w:p>
        </w:tc>
        <w:tc>
          <w:tcPr>
            <w:tcW w:w="625" w:type="pct"/>
            <w:vAlign w:val="bottom"/>
          </w:tcPr>
          <w:p w14:paraId="42D092D6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569E04B8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0727E3AF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161BE525" w14:textId="77777777" w:rsidTr="006830FE">
        <w:tc>
          <w:tcPr>
            <w:tcW w:w="1229" w:type="pct"/>
            <w:vAlign w:val="bottom"/>
          </w:tcPr>
          <w:p w14:paraId="2D96B4E7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Forced expiratory volume in 1-second (FEV1) </w:t>
            </w:r>
          </w:p>
        </w:tc>
        <w:tc>
          <w:tcPr>
            <w:tcW w:w="627" w:type="pct"/>
            <w:vAlign w:val="bottom"/>
          </w:tcPr>
          <w:p w14:paraId="09A6DF22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-0.0137</w:t>
            </w:r>
          </w:p>
        </w:tc>
        <w:tc>
          <w:tcPr>
            <w:tcW w:w="627" w:type="pct"/>
            <w:vAlign w:val="bottom"/>
          </w:tcPr>
          <w:p w14:paraId="61CACD54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2211</w:t>
            </w:r>
          </w:p>
        </w:tc>
        <w:tc>
          <w:tcPr>
            <w:tcW w:w="641" w:type="pct"/>
            <w:vAlign w:val="bottom"/>
          </w:tcPr>
          <w:p w14:paraId="3C33EF46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307638</w:t>
            </w:r>
          </w:p>
        </w:tc>
        <w:tc>
          <w:tcPr>
            <w:tcW w:w="625" w:type="pct"/>
            <w:vAlign w:val="bottom"/>
          </w:tcPr>
          <w:p w14:paraId="2F6F2F84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577EA1AF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300DA266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753B51E6" w14:textId="77777777" w:rsidTr="006830FE">
        <w:tc>
          <w:tcPr>
            <w:tcW w:w="1229" w:type="pct"/>
            <w:vAlign w:val="bottom"/>
          </w:tcPr>
          <w:p w14:paraId="473277DC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Father still alive </w:t>
            </w:r>
          </w:p>
        </w:tc>
        <w:tc>
          <w:tcPr>
            <w:tcW w:w="627" w:type="pct"/>
            <w:vAlign w:val="bottom"/>
          </w:tcPr>
          <w:p w14:paraId="762D0E55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-0.00671</w:t>
            </w:r>
          </w:p>
        </w:tc>
        <w:tc>
          <w:tcPr>
            <w:tcW w:w="627" w:type="pct"/>
            <w:vAlign w:val="bottom"/>
          </w:tcPr>
          <w:p w14:paraId="398BC3CC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1105</w:t>
            </w:r>
          </w:p>
        </w:tc>
        <w:tc>
          <w:tcPr>
            <w:tcW w:w="641" w:type="pct"/>
            <w:vAlign w:val="bottom"/>
          </w:tcPr>
          <w:p w14:paraId="41E338C2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328694</w:t>
            </w:r>
          </w:p>
        </w:tc>
        <w:tc>
          <w:tcPr>
            <w:tcW w:w="625" w:type="pct"/>
            <w:vAlign w:val="bottom"/>
          </w:tcPr>
          <w:p w14:paraId="4505478A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76964389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7DA9C6C4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771EBEAE" w14:textId="77777777" w:rsidTr="006830FE">
        <w:tc>
          <w:tcPr>
            <w:tcW w:w="1229" w:type="pct"/>
            <w:vAlign w:val="bottom"/>
          </w:tcPr>
          <w:p w14:paraId="7FC1D8C4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Illnesses of mother: Chronic bronchitis/emphysema </w:t>
            </w:r>
          </w:p>
        </w:tc>
        <w:tc>
          <w:tcPr>
            <w:tcW w:w="627" w:type="pct"/>
            <w:vAlign w:val="bottom"/>
          </w:tcPr>
          <w:p w14:paraId="4AA5CCEA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363</w:t>
            </w:r>
          </w:p>
        </w:tc>
        <w:tc>
          <w:tcPr>
            <w:tcW w:w="627" w:type="pct"/>
            <w:vAlign w:val="bottom"/>
          </w:tcPr>
          <w:p w14:paraId="55B314A2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062</w:t>
            </w:r>
          </w:p>
        </w:tc>
        <w:tc>
          <w:tcPr>
            <w:tcW w:w="641" w:type="pct"/>
            <w:vAlign w:val="bottom"/>
          </w:tcPr>
          <w:p w14:paraId="522B6CB5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308780</w:t>
            </w:r>
          </w:p>
        </w:tc>
        <w:tc>
          <w:tcPr>
            <w:tcW w:w="625" w:type="pct"/>
            <w:vAlign w:val="bottom"/>
          </w:tcPr>
          <w:p w14:paraId="66F63E22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0FBA8B27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027900C2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5454C2D0" w14:textId="77777777" w:rsidTr="006830FE">
        <w:tc>
          <w:tcPr>
            <w:tcW w:w="1229" w:type="pct"/>
            <w:vAlign w:val="bottom"/>
          </w:tcPr>
          <w:p w14:paraId="71861FDB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Father's age at death </w:t>
            </w:r>
          </w:p>
        </w:tc>
        <w:tc>
          <w:tcPr>
            <w:tcW w:w="627" w:type="pct"/>
            <w:vAlign w:val="bottom"/>
          </w:tcPr>
          <w:p w14:paraId="41811510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26929</w:t>
            </w:r>
          </w:p>
        </w:tc>
        <w:tc>
          <w:tcPr>
            <w:tcW w:w="627" w:type="pct"/>
            <w:vAlign w:val="bottom"/>
          </w:tcPr>
          <w:p w14:paraId="1011CE13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486</w:t>
            </w:r>
          </w:p>
        </w:tc>
        <w:tc>
          <w:tcPr>
            <w:tcW w:w="641" w:type="pct"/>
            <w:vAlign w:val="bottom"/>
          </w:tcPr>
          <w:p w14:paraId="161B586A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75244</w:t>
            </w:r>
          </w:p>
        </w:tc>
        <w:tc>
          <w:tcPr>
            <w:tcW w:w="625" w:type="pct"/>
            <w:vAlign w:val="bottom"/>
          </w:tcPr>
          <w:p w14:paraId="321BA61D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69C06493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14DF4488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</w:tr>
      <w:tr w:rsidR="0089546B" w:rsidRPr="008433EE" w14:paraId="000914F0" w14:textId="77777777" w:rsidTr="006830FE">
        <w:tc>
          <w:tcPr>
            <w:tcW w:w="1229" w:type="pct"/>
            <w:vAlign w:val="bottom"/>
          </w:tcPr>
          <w:p w14:paraId="52C2823F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Number of unsuccessful stop-smoking attempts </w:t>
            </w:r>
          </w:p>
        </w:tc>
        <w:tc>
          <w:tcPr>
            <w:tcW w:w="627" w:type="pct"/>
            <w:vAlign w:val="bottom"/>
          </w:tcPr>
          <w:p w14:paraId="0B0B9F2E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22757</w:t>
            </w:r>
          </w:p>
        </w:tc>
        <w:tc>
          <w:tcPr>
            <w:tcW w:w="627" w:type="pct"/>
            <w:vAlign w:val="bottom"/>
          </w:tcPr>
          <w:p w14:paraId="57E65797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4302</w:t>
            </w:r>
          </w:p>
        </w:tc>
        <w:tc>
          <w:tcPr>
            <w:tcW w:w="641" w:type="pct"/>
            <w:vAlign w:val="bottom"/>
          </w:tcPr>
          <w:p w14:paraId="3ABB185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75135</w:t>
            </w:r>
          </w:p>
        </w:tc>
        <w:tc>
          <w:tcPr>
            <w:tcW w:w="625" w:type="pct"/>
            <w:vAlign w:val="bottom"/>
          </w:tcPr>
          <w:p w14:paraId="36A0BACF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4F2B79CE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51ECAF2C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49A8EA71" w14:textId="77777777" w:rsidTr="006830FE">
        <w:tc>
          <w:tcPr>
            <w:tcW w:w="1229" w:type="pct"/>
            <w:vAlign w:val="bottom"/>
          </w:tcPr>
          <w:p w14:paraId="7774E884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Forced vital capacity (</w:t>
            </w:r>
            <w:proofErr w:type="gramStart"/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FVC)  Best</w:t>
            </w:r>
            <w:proofErr w:type="gramEnd"/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 measure </w:t>
            </w:r>
          </w:p>
        </w:tc>
        <w:tc>
          <w:tcPr>
            <w:tcW w:w="627" w:type="pct"/>
            <w:vAlign w:val="bottom"/>
          </w:tcPr>
          <w:p w14:paraId="5B090C09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-0.01159</w:t>
            </w:r>
          </w:p>
        </w:tc>
        <w:tc>
          <w:tcPr>
            <w:tcW w:w="627" w:type="pct"/>
            <w:vAlign w:val="bottom"/>
          </w:tcPr>
          <w:p w14:paraId="051F951B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2302</w:t>
            </w:r>
          </w:p>
        </w:tc>
        <w:tc>
          <w:tcPr>
            <w:tcW w:w="641" w:type="pct"/>
            <w:vAlign w:val="bottom"/>
          </w:tcPr>
          <w:p w14:paraId="27A7EC80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255492</w:t>
            </w:r>
          </w:p>
        </w:tc>
        <w:tc>
          <w:tcPr>
            <w:tcW w:w="625" w:type="pct"/>
            <w:vAlign w:val="bottom"/>
          </w:tcPr>
          <w:p w14:paraId="7028AD1C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6385F75E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256FB614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5B418CA4" w14:textId="77777777" w:rsidTr="006830FE">
        <w:tc>
          <w:tcPr>
            <w:tcW w:w="1229" w:type="pct"/>
            <w:vAlign w:val="bottom"/>
          </w:tcPr>
          <w:p w14:paraId="7036CE55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Schizophrenia </w:t>
            </w:r>
          </w:p>
        </w:tc>
        <w:tc>
          <w:tcPr>
            <w:tcW w:w="627" w:type="pct"/>
            <w:vAlign w:val="bottom"/>
          </w:tcPr>
          <w:p w14:paraId="0196988E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56702</w:t>
            </w:r>
          </w:p>
        </w:tc>
        <w:tc>
          <w:tcPr>
            <w:tcW w:w="627" w:type="pct"/>
            <w:vAlign w:val="bottom"/>
          </w:tcPr>
          <w:p w14:paraId="096734DD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641" w:type="pct"/>
            <w:vAlign w:val="bottom"/>
          </w:tcPr>
          <w:p w14:paraId="5763BB6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82315</w:t>
            </w:r>
          </w:p>
        </w:tc>
        <w:tc>
          <w:tcPr>
            <w:tcW w:w="625" w:type="pct"/>
            <w:vAlign w:val="bottom"/>
          </w:tcPr>
          <w:p w14:paraId="28186D5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35476</w:t>
            </w:r>
          </w:p>
        </w:tc>
        <w:tc>
          <w:tcPr>
            <w:tcW w:w="627" w:type="pct"/>
            <w:vAlign w:val="bottom"/>
          </w:tcPr>
          <w:p w14:paraId="4C267BF7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46839</w:t>
            </w:r>
          </w:p>
        </w:tc>
        <w:tc>
          <w:tcPr>
            <w:tcW w:w="624" w:type="pct"/>
            <w:vAlign w:val="bottom"/>
          </w:tcPr>
          <w:p w14:paraId="7B6E8DC4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6344B91F" w14:textId="77777777" w:rsidTr="006830FE">
        <w:tc>
          <w:tcPr>
            <w:tcW w:w="1229" w:type="pct"/>
            <w:vAlign w:val="bottom"/>
          </w:tcPr>
          <w:p w14:paraId="7CBD53E7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Forced vital capacity (FVC) </w:t>
            </w:r>
          </w:p>
        </w:tc>
        <w:tc>
          <w:tcPr>
            <w:tcW w:w="627" w:type="pct"/>
            <w:vAlign w:val="bottom"/>
          </w:tcPr>
          <w:p w14:paraId="0648CD7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-0.01004</w:t>
            </w:r>
          </w:p>
        </w:tc>
        <w:tc>
          <w:tcPr>
            <w:tcW w:w="627" w:type="pct"/>
            <w:vAlign w:val="bottom"/>
          </w:tcPr>
          <w:p w14:paraId="31FE19BB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2096</w:t>
            </w:r>
          </w:p>
        </w:tc>
        <w:tc>
          <w:tcPr>
            <w:tcW w:w="641" w:type="pct"/>
            <w:vAlign w:val="bottom"/>
          </w:tcPr>
          <w:p w14:paraId="7C2DDED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307638</w:t>
            </w:r>
          </w:p>
        </w:tc>
        <w:tc>
          <w:tcPr>
            <w:tcW w:w="625" w:type="pct"/>
            <w:vAlign w:val="bottom"/>
          </w:tcPr>
          <w:p w14:paraId="06C9E77F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0AC2B873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6B2AC7ED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5DEB7E81" w14:textId="77777777" w:rsidTr="006830FE">
        <w:tc>
          <w:tcPr>
            <w:tcW w:w="1229" w:type="pct"/>
            <w:vAlign w:val="bottom"/>
          </w:tcPr>
          <w:p w14:paraId="5E7EB500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Ever smoked </w:t>
            </w:r>
          </w:p>
        </w:tc>
        <w:tc>
          <w:tcPr>
            <w:tcW w:w="627" w:type="pct"/>
            <w:vAlign w:val="bottom"/>
          </w:tcPr>
          <w:p w14:paraId="3DF2999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-0.00585</w:t>
            </w:r>
          </w:p>
        </w:tc>
        <w:tc>
          <w:tcPr>
            <w:tcW w:w="627" w:type="pct"/>
            <w:vAlign w:val="bottom"/>
          </w:tcPr>
          <w:p w14:paraId="1EFA1DFA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1263</w:t>
            </w:r>
          </w:p>
        </w:tc>
        <w:tc>
          <w:tcPr>
            <w:tcW w:w="641" w:type="pct"/>
            <w:vAlign w:val="bottom"/>
          </w:tcPr>
          <w:p w14:paraId="7C5CD28A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336067</w:t>
            </w:r>
          </w:p>
        </w:tc>
        <w:tc>
          <w:tcPr>
            <w:tcW w:w="625" w:type="pct"/>
            <w:vAlign w:val="bottom"/>
          </w:tcPr>
          <w:p w14:paraId="1005E65B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4D62EC07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6705A082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6987D6A4" w14:textId="77777777" w:rsidTr="006830FE">
        <w:tc>
          <w:tcPr>
            <w:tcW w:w="1229" w:type="pct"/>
            <w:vAlign w:val="bottom"/>
          </w:tcPr>
          <w:p w14:paraId="2E610E8E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Ever stopped smoking for 6+ months </w:t>
            </w:r>
          </w:p>
        </w:tc>
        <w:tc>
          <w:tcPr>
            <w:tcW w:w="627" w:type="pct"/>
            <w:vAlign w:val="bottom"/>
          </w:tcPr>
          <w:p w14:paraId="5C782272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-0.01175</w:t>
            </w:r>
          </w:p>
        </w:tc>
        <w:tc>
          <w:tcPr>
            <w:tcW w:w="627" w:type="pct"/>
            <w:vAlign w:val="bottom"/>
          </w:tcPr>
          <w:p w14:paraId="07CE467C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2595</w:t>
            </w:r>
          </w:p>
        </w:tc>
        <w:tc>
          <w:tcPr>
            <w:tcW w:w="641" w:type="pct"/>
            <w:vAlign w:val="bottom"/>
          </w:tcPr>
          <w:p w14:paraId="0F72B913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81538</w:t>
            </w:r>
          </w:p>
        </w:tc>
        <w:tc>
          <w:tcPr>
            <w:tcW w:w="625" w:type="pct"/>
            <w:vAlign w:val="bottom"/>
          </w:tcPr>
          <w:p w14:paraId="3F32BFF4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18FADA5F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6A98231C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7115207D" w14:textId="77777777" w:rsidTr="006830FE">
        <w:tc>
          <w:tcPr>
            <w:tcW w:w="1229" w:type="pct"/>
            <w:vAlign w:val="bottom"/>
          </w:tcPr>
          <w:p w14:paraId="1B4239E2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Former vs current smoker </w:t>
            </w:r>
          </w:p>
        </w:tc>
        <w:tc>
          <w:tcPr>
            <w:tcW w:w="627" w:type="pct"/>
            <w:vAlign w:val="bottom"/>
          </w:tcPr>
          <w:p w14:paraId="56B34095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-0.0741</w:t>
            </w:r>
          </w:p>
        </w:tc>
        <w:tc>
          <w:tcPr>
            <w:tcW w:w="627" w:type="pct"/>
            <w:vAlign w:val="bottom"/>
          </w:tcPr>
          <w:p w14:paraId="35C177C9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169</w:t>
            </w:r>
          </w:p>
        </w:tc>
        <w:tc>
          <w:tcPr>
            <w:tcW w:w="641" w:type="pct"/>
            <w:vAlign w:val="bottom"/>
          </w:tcPr>
          <w:p w14:paraId="5A1D23D3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70675</w:t>
            </w:r>
          </w:p>
        </w:tc>
        <w:tc>
          <w:tcPr>
            <w:tcW w:w="625" w:type="pct"/>
            <w:vAlign w:val="bottom"/>
          </w:tcPr>
          <w:p w14:paraId="2AF42C45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23554</w:t>
            </w:r>
          </w:p>
        </w:tc>
        <w:tc>
          <w:tcPr>
            <w:tcW w:w="627" w:type="pct"/>
            <w:vAlign w:val="bottom"/>
          </w:tcPr>
          <w:p w14:paraId="74532C01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18415</w:t>
            </w:r>
          </w:p>
        </w:tc>
        <w:tc>
          <w:tcPr>
            <w:tcW w:w="624" w:type="pct"/>
            <w:vAlign w:val="bottom"/>
          </w:tcPr>
          <w:p w14:paraId="35CC1382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426A9058" w14:textId="77777777" w:rsidTr="006830FE">
        <w:tc>
          <w:tcPr>
            <w:tcW w:w="1229" w:type="pct"/>
            <w:vAlign w:val="bottom"/>
          </w:tcPr>
          <w:p w14:paraId="528C5970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Smoking status: Previous </w:t>
            </w:r>
          </w:p>
        </w:tc>
        <w:tc>
          <w:tcPr>
            <w:tcW w:w="627" w:type="pct"/>
            <w:vAlign w:val="bottom"/>
          </w:tcPr>
          <w:p w14:paraId="6D500B9B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-0.00535</w:t>
            </w:r>
          </w:p>
        </w:tc>
        <w:tc>
          <w:tcPr>
            <w:tcW w:w="627" w:type="pct"/>
            <w:vAlign w:val="bottom"/>
          </w:tcPr>
          <w:p w14:paraId="32DA250E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1235</w:t>
            </w:r>
          </w:p>
        </w:tc>
        <w:tc>
          <w:tcPr>
            <w:tcW w:w="641" w:type="pct"/>
            <w:vAlign w:val="bottom"/>
          </w:tcPr>
          <w:p w14:paraId="75CC6BB7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336024</w:t>
            </w:r>
          </w:p>
        </w:tc>
        <w:tc>
          <w:tcPr>
            <w:tcW w:w="625" w:type="pct"/>
            <w:vAlign w:val="bottom"/>
          </w:tcPr>
          <w:p w14:paraId="3E4D3F52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3482FFBC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2099AC0F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  <w:tr w:rsidR="0089546B" w:rsidRPr="008433EE" w14:paraId="35CFD94F" w14:textId="77777777" w:rsidTr="006830FE">
        <w:tc>
          <w:tcPr>
            <w:tcW w:w="1229" w:type="pct"/>
            <w:vAlign w:val="bottom"/>
          </w:tcPr>
          <w:p w14:paraId="0D305218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 xml:space="preserve">Mouth/teeth dental problems: Dentures </w:t>
            </w:r>
          </w:p>
        </w:tc>
        <w:tc>
          <w:tcPr>
            <w:tcW w:w="627" w:type="pct"/>
            <w:vAlign w:val="bottom"/>
          </w:tcPr>
          <w:p w14:paraId="11CA1932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4028</w:t>
            </w:r>
          </w:p>
        </w:tc>
        <w:tc>
          <w:tcPr>
            <w:tcW w:w="627" w:type="pct"/>
            <w:vAlign w:val="bottom"/>
          </w:tcPr>
          <w:p w14:paraId="113548AB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0.00097</w:t>
            </w:r>
          </w:p>
        </w:tc>
        <w:tc>
          <w:tcPr>
            <w:tcW w:w="641" w:type="pct"/>
            <w:vAlign w:val="bottom"/>
          </w:tcPr>
          <w:p w14:paraId="44316FC2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336138</w:t>
            </w:r>
          </w:p>
        </w:tc>
        <w:tc>
          <w:tcPr>
            <w:tcW w:w="625" w:type="pct"/>
            <w:vAlign w:val="bottom"/>
          </w:tcPr>
          <w:p w14:paraId="379942B0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7" w:type="pct"/>
            <w:vAlign w:val="bottom"/>
          </w:tcPr>
          <w:p w14:paraId="0DA03248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24" w:type="pct"/>
            <w:vAlign w:val="bottom"/>
          </w:tcPr>
          <w:p w14:paraId="55B5AD8D" w14:textId="77777777" w:rsidR="0089546B" w:rsidRPr="008433EE" w:rsidRDefault="0089546B" w:rsidP="006830FE">
            <w:pPr>
              <w:rPr>
                <w:rFonts w:ascii="Arial" w:hAnsi="Arial" w:cs="Arial"/>
                <w:sz w:val="24"/>
                <w:szCs w:val="24"/>
              </w:rPr>
            </w:pPr>
            <w:r w:rsidRPr="008433EE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</w:tr>
    </w:tbl>
    <w:p w14:paraId="01D07270" w14:textId="542CA5CD" w:rsidR="0089546B" w:rsidRPr="008433EE" w:rsidRDefault="00933768" w:rsidP="0089546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 w:rsidR="0089546B" w:rsidRPr="008433E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9546B" w:rsidRPr="008433EE">
        <w:rPr>
          <w:rFonts w:ascii="Arial" w:hAnsi="Arial" w:cs="Arial"/>
          <w:sz w:val="24"/>
          <w:szCs w:val="24"/>
        </w:rPr>
        <w:t>Logodds</w:t>
      </w:r>
      <w:proofErr w:type="spellEnd"/>
      <w:r w:rsidR="0089546B" w:rsidRPr="008433EE">
        <w:rPr>
          <w:rFonts w:ascii="Arial" w:hAnsi="Arial" w:cs="Arial"/>
          <w:sz w:val="24"/>
          <w:szCs w:val="24"/>
        </w:rPr>
        <w:t xml:space="preserve"> for case/control studies</w:t>
      </w:r>
    </w:p>
    <w:p w14:paraId="67EC886C" w14:textId="67462466" w:rsidR="008433EE" w:rsidRPr="008433EE" w:rsidRDefault="008433EE">
      <w:pPr>
        <w:rPr>
          <w:rFonts w:ascii="Arial" w:hAnsi="Arial" w:cs="Arial"/>
          <w:sz w:val="24"/>
          <w:szCs w:val="24"/>
        </w:rPr>
      </w:pPr>
      <w:r w:rsidRPr="008433EE">
        <w:rPr>
          <w:rFonts w:ascii="Arial" w:hAnsi="Arial" w:cs="Arial"/>
          <w:sz w:val="24"/>
          <w:szCs w:val="24"/>
        </w:rPr>
        <w:br w:type="page"/>
      </w:r>
    </w:p>
    <w:p w14:paraId="6F74A000" w14:textId="77777777" w:rsidR="008433EE" w:rsidRPr="008433EE" w:rsidRDefault="008433EE" w:rsidP="008433EE">
      <w:pPr>
        <w:spacing w:line="276" w:lineRule="auto"/>
        <w:rPr>
          <w:rFonts w:ascii="Arial" w:hAnsi="Arial" w:cs="Arial"/>
          <w:sz w:val="24"/>
          <w:szCs w:val="24"/>
        </w:rPr>
      </w:pPr>
      <w:r w:rsidRPr="008433EE">
        <w:rPr>
          <w:rFonts w:ascii="Arial" w:hAnsi="Arial" w:cs="Arial"/>
          <w:b/>
          <w:bCs/>
          <w:sz w:val="24"/>
          <w:szCs w:val="24"/>
        </w:rPr>
        <w:lastRenderedPageBreak/>
        <w:t xml:space="preserve">Figure S1. </w:t>
      </w:r>
      <w:r w:rsidRPr="008433EE">
        <w:rPr>
          <w:rFonts w:ascii="Arial" w:hAnsi="Arial" w:cs="Arial"/>
          <w:sz w:val="24"/>
          <w:szCs w:val="24"/>
        </w:rPr>
        <w:t>Smoking methylation score in the pregnant smokers and non-smokers.</w:t>
      </w:r>
    </w:p>
    <w:p w14:paraId="7FFDA6E9" w14:textId="77777777" w:rsidR="008433EE" w:rsidRPr="008433EE" w:rsidRDefault="008433EE" w:rsidP="00133AAD">
      <w:pPr>
        <w:spacing w:line="276" w:lineRule="auto"/>
        <w:rPr>
          <w:rFonts w:ascii="Arial" w:hAnsi="Arial" w:cs="Arial"/>
          <w:noProof/>
          <w:sz w:val="24"/>
          <w:szCs w:val="24"/>
        </w:rPr>
      </w:pPr>
    </w:p>
    <w:p w14:paraId="08EF5398" w14:textId="0E3E9039" w:rsidR="0089546B" w:rsidRPr="008433EE" w:rsidRDefault="008433EE" w:rsidP="00133AAD">
      <w:pPr>
        <w:spacing w:line="276" w:lineRule="auto"/>
        <w:rPr>
          <w:rFonts w:ascii="Arial" w:hAnsi="Arial" w:cs="Arial"/>
          <w:sz w:val="24"/>
          <w:szCs w:val="24"/>
        </w:rPr>
      </w:pPr>
      <w:r w:rsidRPr="008433EE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1CA083A" wp14:editId="0E2F9EBF">
            <wp:extent cx="2228850" cy="2965209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1190" cy="2981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B21FAF" w14:textId="77777777" w:rsidR="008433EE" w:rsidRPr="008433EE" w:rsidRDefault="008433EE" w:rsidP="00133AAD">
      <w:pPr>
        <w:spacing w:line="276" w:lineRule="auto"/>
        <w:rPr>
          <w:rFonts w:ascii="Arial" w:hAnsi="Arial" w:cs="Arial"/>
          <w:sz w:val="24"/>
          <w:szCs w:val="24"/>
        </w:rPr>
      </w:pPr>
    </w:p>
    <w:p w14:paraId="5E26B455" w14:textId="0DE111E0" w:rsidR="008433EE" w:rsidRPr="008433EE" w:rsidRDefault="008433EE" w:rsidP="00133AAD">
      <w:pPr>
        <w:spacing w:line="276" w:lineRule="auto"/>
        <w:rPr>
          <w:rFonts w:ascii="Arial" w:hAnsi="Arial" w:cs="Arial"/>
          <w:sz w:val="24"/>
          <w:szCs w:val="24"/>
        </w:rPr>
      </w:pPr>
    </w:p>
    <w:p w14:paraId="0E776E8F" w14:textId="16D90F8F" w:rsidR="008433EE" w:rsidRPr="008433EE" w:rsidRDefault="008433EE">
      <w:pPr>
        <w:rPr>
          <w:rFonts w:ascii="Arial" w:hAnsi="Arial" w:cs="Arial"/>
          <w:sz w:val="24"/>
          <w:szCs w:val="24"/>
        </w:rPr>
      </w:pPr>
      <w:r w:rsidRPr="008433EE">
        <w:rPr>
          <w:rFonts w:ascii="Arial" w:hAnsi="Arial" w:cs="Arial"/>
          <w:sz w:val="24"/>
          <w:szCs w:val="24"/>
        </w:rPr>
        <w:br w:type="page"/>
      </w:r>
    </w:p>
    <w:p w14:paraId="2B21E09E" w14:textId="7341F370" w:rsidR="00133AAD" w:rsidRPr="008433EE" w:rsidRDefault="008433EE" w:rsidP="00133AAD">
      <w:pPr>
        <w:spacing w:line="276" w:lineRule="auto"/>
        <w:rPr>
          <w:rFonts w:ascii="Arial" w:hAnsi="Arial" w:cs="Arial"/>
          <w:b/>
          <w:sz w:val="24"/>
          <w:szCs w:val="24"/>
        </w:rPr>
      </w:pPr>
      <w:r w:rsidRPr="008433EE">
        <w:rPr>
          <w:rFonts w:ascii="Arial" w:hAnsi="Arial" w:cs="Arial"/>
          <w:b/>
          <w:sz w:val="24"/>
          <w:szCs w:val="24"/>
        </w:rPr>
        <w:lastRenderedPageBreak/>
        <w:t>REFERENCES</w:t>
      </w:r>
    </w:p>
    <w:p w14:paraId="28E5A6CD" w14:textId="77777777" w:rsidR="004C365B" w:rsidRPr="004C365B" w:rsidRDefault="00133AAD" w:rsidP="004C365B">
      <w:pPr>
        <w:pStyle w:val="EndNoteBibliography"/>
        <w:ind w:left="720" w:hanging="720"/>
      </w:pPr>
      <w:r w:rsidRPr="008433EE">
        <w:rPr>
          <w:rFonts w:ascii="Arial" w:hAnsi="Arial" w:cs="Arial"/>
          <w:b/>
          <w:sz w:val="24"/>
          <w:szCs w:val="24"/>
        </w:rPr>
        <w:fldChar w:fldCharType="begin"/>
      </w:r>
      <w:r w:rsidRPr="008433EE">
        <w:rPr>
          <w:rFonts w:ascii="Arial" w:hAnsi="Arial" w:cs="Arial"/>
          <w:b/>
          <w:sz w:val="24"/>
          <w:szCs w:val="24"/>
        </w:rPr>
        <w:instrText xml:space="preserve"> ADDIN EN.REFLIST </w:instrText>
      </w:r>
      <w:r w:rsidRPr="008433EE">
        <w:rPr>
          <w:rFonts w:ascii="Arial" w:hAnsi="Arial" w:cs="Arial"/>
          <w:b/>
          <w:sz w:val="24"/>
          <w:szCs w:val="24"/>
        </w:rPr>
        <w:fldChar w:fldCharType="separate"/>
      </w:r>
      <w:r w:rsidR="004C365B" w:rsidRPr="004C365B">
        <w:t>1.</w:t>
      </w:r>
      <w:r w:rsidR="004C365B" w:rsidRPr="004C365B">
        <w:tab/>
        <w:t>Relton CL, Gaunt T, McArdle W, Ho K, Duggirala A, Shihab H</w:t>
      </w:r>
      <w:r w:rsidR="004C365B" w:rsidRPr="004C365B">
        <w:rPr>
          <w:i/>
        </w:rPr>
        <w:t>, et al</w:t>
      </w:r>
      <w:r w:rsidR="004C365B" w:rsidRPr="004C365B">
        <w:t xml:space="preserve">. Data Resource Profile: Accessible Resource for Integrated Epigenomic Studies (ARIES). </w:t>
      </w:r>
      <w:r w:rsidR="004C365B" w:rsidRPr="004C365B">
        <w:rPr>
          <w:i/>
        </w:rPr>
        <w:t>International journal of epidemiology</w:t>
      </w:r>
      <w:r w:rsidR="004C365B" w:rsidRPr="004C365B">
        <w:t xml:space="preserve"> 2015; </w:t>
      </w:r>
      <w:r w:rsidR="004C365B" w:rsidRPr="004C365B">
        <w:rPr>
          <w:b/>
        </w:rPr>
        <w:t>44:</w:t>
      </w:r>
      <w:r w:rsidR="004C365B" w:rsidRPr="004C365B">
        <w:t xml:space="preserve"> 1181-1190.</w:t>
      </w:r>
    </w:p>
    <w:p w14:paraId="6E34EB42" w14:textId="77777777" w:rsidR="004C365B" w:rsidRPr="004C365B" w:rsidRDefault="004C365B" w:rsidP="004C365B">
      <w:pPr>
        <w:pStyle w:val="EndNoteBibliography"/>
        <w:spacing w:after="0"/>
      </w:pPr>
    </w:p>
    <w:p w14:paraId="0140C745" w14:textId="77777777" w:rsidR="004C365B" w:rsidRPr="004C365B" w:rsidRDefault="004C365B" w:rsidP="004C365B">
      <w:pPr>
        <w:pStyle w:val="EndNoteBibliography"/>
        <w:ind w:left="720" w:hanging="720"/>
      </w:pPr>
      <w:r w:rsidRPr="004C365B">
        <w:t>2.</w:t>
      </w:r>
      <w:r w:rsidRPr="004C365B">
        <w:tab/>
        <w:t>Genomes Project C, Abecasis GR, Auton A, Brooks LD, DePristo MA, Durbin RM</w:t>
      </w:r>
      <w:r w:rsidRPr="004C365B">
        <w:rPr>
          <w:i/>
        </w:rPr>
        <w:t>, et al</w:t>
      </w:r>
      <w:r w:rsidRPr="004C365B">
        <w:t xml:space="preserve">. An integrated map of genetic variation from 1,092 human genomes. </w:t>
      </w:r>
      <w:r w:rsidRPr="004C365B">
        <w:rPr>
          <w:i/>
        </w:rPr>
        <w:t>Nature</w:t>
      </w:r>
      <w:r w:rsidRPr="004C365B">
        <w:t xml:space="preserve"> 2012; </w:t>
      </w:r>
      <w:r w:rsidRPr="004C365B">
        <w:rPr>
          <w:b/>
        </w:rPr>
        <w:t>491:</w:t>
      </w:r>
      <w:r w:rsidRPr="004C365B">
        <w:t xml:space="preserve"> 56-65.</w:t>
      </w:r>
    </w:p>
    <w:p w14:paraId="263961DE" w14:textId="77777777" w:rsidR="004C365B" w:rsidRPr="004C365B" w:rsidRDefault="004C365B" w:rsidP="004C365B">
      <w:pPr>
        <w:pStyle w:val="EndNoteBibliography"/>
      </w:pPr>
    </w:p>
    <w:p w14:paraId="1B2C22BF" w14:textId="6DD506D9" w:rsidR="003B6E7A" w:rsidRPr="00133AAD" w:rsidRDefault="00133AAD" w:rsidP="00133AA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433EE">
        <w:rPr>
          <w:rFonts w:ascii="Arial" w:hAnsi="Arial" w:cs="Arial"/>
          <w:b/>
          <w:sz w:val="24"/>
          <w:szCs w:val="24"/>
        </w:rPr>
        <w:fldChar w:fldCharType="end"/>
      </w:r>
    </w:p>
    <w:sectPr w:rsidR="003B6E7A" w:rsidRPr="00133AAD" w:rsidSect="008433E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armacogenomics J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2r5retr99reqee5zcxpt2mw0wtpd5dervd&quot;&gt;My EndNote Library&lt;record-ids&gt;&lt;item&gt;61&lt;/item&gt;&lt;/record-ids&gt;&lt;/item&gt;&lt;/Libraries&gt;"/>
  </w:docVars>
  <w:rsids>
    <w:rsidRoot w:val="00BF20EA"/>
    <w:rsid w:val="000B6B14"/>
    <w:rsid w:val="000C04ED"/>
    <w:rsid w:val="00102CC8"/>
    <w:rsid w:val="001055AE"/>
    <w:rsid w:val="00133AAD"/>
    <w:rsid w:val="001A4BDD"/>
    <w:rsid w:val="001D5EB5"/>
    <w:rsid w:val="001F7864"/>
    <w:rsid w:val="002A4214"/>
    <w:rsid w:val="003609BE"/>
    <w:rsid w:val="003B59EC"/>
    <w:rsid w:val="003B6E7A"/>
    <w:rsid w:val="003D2801"/>
    <w:rsid w:val="00410185"/>
    <w:rsid w:val="004B7A23"/>
    <w:rsid w:val="004C365B"/>
    <w:rsid w:val="005D2B46"/>
    <w:rsid w:val="00661059"/>
    <w:rsid w:val="0066145D"/>
    <w:rsid w:val="006830FE"/>
    <w:rsid w:val="007F4B63"/>
    <w:rsid w:val="008433EE"/>
    <w:rsid w:val="0089546B"/>
    <w:rsid w:val="008E3E4F"/>
    <w:rsid w:val="00933768"/>
    <w:rsid w:val="00983163"/>
    <w:rsid w:val="009D7D76"/>
    <w:rsid w:val="009F68B6"/>
    <w:rsid w:val="00A31570"/>
    <w:rsid w:val="00A7529E"/>
    <w:rsid w:val="00AD796D"/>
    <w:rsid w:val="00B64C6E"/>
    <w:rsid w:val="00B6682A"/>
    <w:rsid w:val="00BF20EA"/>
    <w:rsid w:val="00C26926"/>
    <w:rsid w:val="00CF35D0"/>
    <w:rsid w:val="00DA36AB"/>
    <w:rsid w:val="00E979DE"/>
    <w:rsid w:val="00EA2CE9"/>
    <w:rsid w:val="00F14ECD"/>
    <w:rsid w:val="00F71CB7"/>
    <w:rsid w:val="00FA3DB9"/>
    <w:rsid w:val="00FB2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813E7"/>
  <w15:chartTrackingRefBased/>
  <w15:docId w15:val="{D87297A8-2D7E-44C2-BE64-E7B63466C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20E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33AA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3AA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3AA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3AAD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895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28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8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1000genomes.org" TargetMode="External"/><Relationship Id="rId5" Type="http://schemas.openxmlformats.org/officeDocument/2006/relationships/hyperlink" Target="https://github.com/perishky/meffi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423611-346A-4586-879F-9B5A3FE843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643</Words>
  <Characters>9367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tta Caramaschi</dc:creator>
  <cp:keywords/>
  <dc:description/>
  <cp:lastModifiedBy>Doretta Caramaschi</cp:lastModifiedBy>
  <cp:revision>3</cp:revision>
  <cp:lastPrinted>2018-09-26T15:06:00Z</cp:lastPrinted>
  <dcterms:created xsi:type="dcterms:W3CDTF">2018-09-26T16:03:00Z</dcterms:created>
  <dcterms:modified xsi:type="dcterms:W3CDTF">2018-09-26T16:03:00Z</dcterms:modified>
</cp:coreProperties>
</file>